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A59" w:rsidRPr="004C3C17" w:rsidRDefault="009C1A59" w:rsidP="009C1A59">
      <w:pPr>
        <w:spacing w:after="240"/>
        <w:rPr>
          <w:b/>
          <w:sz w:val="32"/>
          <w:lang w:val="en-GB"/>
        </w:rPr>
      </w:pPr>
      <w:r w:rsidRPr="004C3C17">
        <w:rPr>
          <w:b/>
          <w:sz w:val="32"/>
          <w:lang w:val="en-GB"/>
        </w:rPr>
        <w:t>Supporting Information</w:t>
      </w:r>
    </w:p>
    <w:p w:rsidR="009C1A59" w:rsidRPr="00E6561A" w:rsidRDefault="009C1A59" w:rsidP="009C1A59">
      <w:pPr>
        <w:spacing w:after="240"/>
        <w:rPr>
          <w:b/>
          <w:szCs w:val="28"/>
          <w:lang w:val="en-US"/>
        </w:rPr>
      </w:pPr>
      <w:r w:rsidRPr="00E6561A">
        <w:rPr>
          <w:b/>
          <w:szCs w:val="28"/>
          <w:lang w:val="en-US"/>
        </w:rPr>
        <w:t>Assessing the ability of novel ecosystems to support animal wildlife through analysis of diurnal raptor territoriality</w:t>
      </w:r>
    </w:p>
    <w:p w:rsidR="009C1A59" w:rsidRPr="007D1034" w:rsidRDefault="009C1A59" w:rsidP="009C1A59">
      <w:pPr>
        <w:spacing w:after="240"/>
        <w:rPr>
          <w:vertAlign w:val="superscript"/>
          <w:lang w:val="pt-BR"/>
        </w:rPr>
      </w:pPr>
      <w:r w:rsidRPr="007D1034">
        <w:rPr>
          <w:lang w:val="pt-BR"/>
        </w:rPr>
        <w:t>S.</w:t>
      </w:r>
      <w:r w:rsidRPr="007D1034">
        <w:rPr>
          <w:vertAlign w:val="superscript"/>
          <w:lang w:val="pt-BR"/>
        </w:rPr>
        <w:t xml:space="preserve"> </w:t>
      </w:r>
      <w:r w:rsidRPr="007D1034">
        <w:rPr>
          <w:lang w:val="pt-BR"/>
        </w:rPr>
        <w:t>Martínez-Hesterkamp, S. Rebollo, L. Pérez-Camacho, G. García-Salgado and J.M. Fernández-Pereira</w:t>
      </w:r>
    </w:p>
    <w:p w:rsidR="003F0105" w:rsidRDefault="00416D77" w:rsidP="00B172F4">
      <w:pPr>
        <w:rPr>
          <w:lang w:val="en-US"/>
        </w:rPr>
      </w:pPr>
      <w:r w:rsidRPr="00416D77">
        <w:rPr>
          <w:b/>
          <w:lang w:val="en-US"/>
        </w:rPr>
        <w:t>S</w:t>
      </w:r>
      <w:r w:rsidR="003F0105">
        <w:rPr>
          <w:b/>
          <w:lang w:val="en-US"/>
        </w:rPr>
        <w:t>3</w:t>
      </w:r>
      <w:r w:rsidRPr="00416D77">
        <w:rPr>
          <w:b/>
          <w:lang w:val="en-US"/>
        </w:rPr>
        <w:t xml:space="preserve"> Table.</w:t>
      </w:r>
      <w:r w:rsidRPr="00416D77">
        <w:rPr>
          <w:lang w:val="en-US"/>
        </w:rPr>
        <w:t xml:space="preserve"> </w:t>
      </w:r>
      <w:r w:rsidR="00BC69A0">
        <w:rPr>
          <w:lang w:val="en-US"/>
        </w:rPr>
        <w:t>Country, population, time scale estimation, number of nests, m</w:t>
      </w:r>
      <w:r w:rsidR="0086168E">
        <w:rPr>
          <w:lang w:val="en-US"/>
        </w:rPr>
        <w:t>ean n</w:t>
      </w:r>
      <w:r w:rsidR="00654177">
        <w:rPr>
          <w:lang w:val="en-US"/>
        </w:rPr>
        <w:t>earest neighbor distances (NND),</w:t>
      </w:r>
      <w:r w:rsidR="00F379F2">
        <w:rPr>
          <w:lang w:val="en-US"/>
        </w:rPr>
        <w:t xml:space="preserve"> </w:t>
      </w:r>
      <w:r w:rsidR="00BC69A0">
        <w:rPr>
          <w:lang w:val="en-US"/>
        </w:rPr>
        <w:t>SD of the mean, pair density,</w:t>
      </w:r>
      <w:r w:rsidR="00654177">
        <w:rPr>
          <w:lang w:val="en-US"/>
        </w:rPr>
        <w:t xml:space="preserve"> and data sources for</w:t>
      </w:r>
      <w:r w:rsidR="00F379F2">
        <w:rPr>
          <w:lang w:val="en-US"/>
        </w:rPr>
        <w:t xml:space="preserve"> all populations of Goshawk, Sparrowhawk</w:t>
      </w:r>
      <w:bookmarkStart w:id="0" w:name="_GoBack"/>
      <w:bookmarkEnd w:id="0"/>
      <w:r w:rsidR="00F379F2">
        <w:rPr>
          <w:lang w:val="en-US"/>
        </w:rPr>
        <w:t xml:space="preserve"> and Buzzard </w:t>
      </w:r>
      <w:r w:rsidR="0086168E">
        <w:rPr>
          <w:lang w:val="en-US"/>
        </w:rPr>
        <w:t xml:space="preserve">used </w:t>
      </w:r>
      <w:r w:rsidR="00F379F2">
        <w:rPr>
          <w:lang w:val="en-US"/>
        </w:rPr>
        <w:t xml:space="preserve">to </w:t>
      </w:r>
      <w:r w:rsidR="00654177">
        <w:rPr>
          <w:lang w:val="en-US"/>
        </w:rPr>
        <w:t>prepare</w:t>
      </w:r>
      <w:r w:rsidR="0086168E">
        <w:rPr>
          <w:lang w:val="en-US"/>
        </w:rPr>
        <w:t xml:space="preserve"> Figure 2</w:t>
      </w:r>
      <w:r w:rsidR="00F379F2">
        <w:rPr>
          <w:lang w:val="en-US"/>
        </w:rPr>
        <w:t>.</w:t>
      </w:r>
    </w:p>
    <w:tbl>
      <w:tblPr>
        <w:tblW w:w="14423" w:type="dxa"/>
        <w:tblInd w:w="108" w:type="dxa"/>
        <w:tblLook w:val="04A0" w:firstRow="1" w:lastRow="0" w:firstColumn="1" w:lastColumn="0" w:noHBand="0" w:noVBand="1"/>
      </w:tblPr>
      <w:tblGrid>
        <w:gridCol w:w="1701"/>
        <w:gridCol w:w="1418"/>
        <w:gridCol w:w="3827"/>
        <w:gridCol w:w="1701"/>
        <w:gridCol w:w="1116"/>
        <w:gridCol w:w="1116"/>
        <w:gridCol w:w="1134"/>
        <w:gridCol w:w="1134"/>
        <w:gridCol w:w="1276"/>
      </w:tblGrid>
      <w:tr w:rsidR="001221DB" w:rsidRPr="00E2108C" w:rsidTr="001221D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E7032">
              <w:rPr>
                <w:b/>
                <w:bCs/>
                <w:color w:val="000000"/>
                <w:lang w:val="en-US" w:eastAsia="en-US"/>
              </w:rPr>
              <w:t>Spec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E7032">
              <w:rPr>
                <w:b/>
                <w:bCs/>
                <w:color w:val="000000"/>
                <w:lang w:val="en-US" w:eastAsia="en-US"/>
              </w:rPr>
              <w:t>Countr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E7032">
              <w:rPr>
                <w:b/>
                <w:bCs/>
                <w:color w:val="000000"/>
                <w:lang w:val="en-US" w:eastAsia="en-US"/>
              </w:rPr>
              <w:t>Popu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8E7032">
              <w:rPr>
                <w:b/>
                <w:bCs/>
                <w:color w:val="000000"/>
                <w:lang w:val="en-US" w:eastAsia="en-US"/>
              </w:rPr>
              <w:t>Estimation</w:t>
            </w:r>
            <w:r w:rsidRPr="008E7032">
              <w:rPr>
                <w:b/>
                <w:bCs/>
                <w:color w:val="000000"/>
                <w:vertAlign w:val="superscript"/>
                <w:lang w:val="en-US" w:eastAsia="en-US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8E7032">
              <w:rPr>
                <w:b/>
                <w:bCs/>
                <w:color w:val="000000"/>
                <w:lang w:val="en-US" w:eastAsia="en-US"/>
              </w:rPr>
              <w:t>No. of Nest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8E7032">
              <w:rPr>
                <w:b/>
                <w:bCs/>
                <w:color w:val="000000"/>
                <w:lang w:val="en-US" w:eastAsia="en-US"/>
              </w:rPr>
              <w:t>Mean NND</w:t>
            </w:r>
            <w:r w:rsidRPr="00E57F3C">
              <w:rPr>
                <w:b/>
                <w:bCs/>
                <w:color w:val="000000"/>
                <w:vertAlign w:val="superscript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8E7032">
              <w:rPr>
                <w:b/>
                <w:bCs/>
                <w:color w:val="000000"/>
                <w:lang w:val="en-US" w:eastAsia="en-US"/>
              </w:rPr>
              <w:t>Pairs Den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b/>
                <w:bCs/>
                <w:color w:val="000000"/>
                <w:lang w:val="en-US" w:eastAsia="en-US"/>
              </w:rPr>
            </w:pPr>
            <w:r w:rsidRPr="008E7032">
              <w:rPr>
                <w:b/>
                <w:bCs/>
                <w:color w:val="000000"/>
                <w:lang w:val="en-US" w:eastAsia="en-US"/>
              </w:rPr>
              <w:t>Source</w:t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6763F9">
            <w:pPr>
              <w:spacing w:before="120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orthern Goshaw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spacing w:before="120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Poland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spacing w:before="120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Coniferous fore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spacing w:before="120"/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spacing w:before="120"/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spacing w:before="120"/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257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spacing w:before="120"/>
              <w:jc w:val="center"/>
              <w:rPr>
                <w:color w:val="000000"/>
                <w:lang w:val="en-US" w:eastAsia="en-US"/>
              </w:rPr>
            </w:pPr>
            <w:r w:rsidRPr="00B70496">
              <w:rPr>
                <w:color w:val="000000"/>
                <w:lang w:val="en-US" w:eastAsia="en-US"/>
              </w:rPr>
              <w:t>572,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spacing w:before="120"/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2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spacing w:before="120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Bielański&lt;/Author&gt;&lt;Year&gt;2006&lt;/Year&gt;&lt;RecNum&gt;2724&lt;/RecNum&gt;&lt;DisplayText&gt;[1]&lt;/DisplayText&gt;&lt;record&gt;&lt;rec-number&gt;2724&lt;/rec-number&gt;&lt;foreign-keys&gt;&lt;key app="EN" db-id="9re50t2vysxx21erptqxz9ziaztavtddvas0" timestamp="1404742273"&gt;2724&lt;/key&gt;&lt;/foreign-keys&gt;&lt;ref-type name="Journal Article"&gt;17&lt;/ref-type&gt;&lt;contributors&gt;&lt;authors&gt;&lt;author&gt;&lt;style face="normal" font="default" size="100%"&gt;Biela&lt;/style&gt;&lt;style face="normal" font="default" charset="238" size="100%"&gt;ń&lt;/style&gt;&lt;style face="normal" font="default" size="100%"&gt;ski, W.&lt;/style&gt;&lt;/author&gt;&lt;/authors&gt;&lt;/contributors&gt;&lt;titles&gt;&lt;title&gt;&lt;style face="normal" font="default" size="100%"&gt;Nesting preferences of Common Buzzard &lt;/style&gt;&lt;style face="italic" font="default" size="100%"&gt;Buteo buteo&lt;/style&gt;&lt;style face="normal" font="default" size="100%"&gt; and Goshawk &lt;/style&gt;&lt;style face="italic" font="default" size="100%"&gt;Accipiter gentilis&lt;/style&gt;&lt;style face="normal" font="default" size="100%"&gt; in forest stands of different structure (Niepolomice Forest, Southern Poland)&lt;/style&gt;&lt;/title&gt;&lt;secondary-title&gt;Biologia&lt;/secondary-title&gt;&lt;/titles&gt;&lt;periodical&gt;&lt;full-title&gt;Biologia&lt;/full-title&gt;&lt;/periodical&gt;&lt;pages&gt;597-603&lt;/pages&gt;&lt;volume&gt;61&lt;/volume&gt;&lt;number&gt;5&lt;/number&gt;&lt;dates&gt;&lt;year&gt;2006&lt;/year&gt;&lt;pub-dates&gt;&lt;date&gt;Sep&lt;/date&gt;&lt;/pub-dates&gt;&lt;/dates&gt;&lt;accession-num&gt;WOS:000243710100022&lt;/accession-num&gt;&lt;urls&gt;&lt;related-urls&gt;&lt;url&gt;&amp;lt;Go to ISI&amp;gt;://000243710100022&lt;/url&gt;&lt;/related-urls&gt;&lt;/urls&gt;&lt;custom3&gt;Revisión-DEA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" w:tooltip="Bielański, 2006 #2724" w:history="1">
              <w:r w:rsidRPr="008E7032">
                <w:rPr>
                  <w:noProof/>
                  <w:color w:val="000000"/>
                  <w:lang w:val="en-US" w:eastAsia="en-US"/>
                </w:rPr>
                <w:t>1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Polan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Lasy</w:t>
            </w:r>
            <w:proofErr w:type="spellEnd"/>
            <w:r w:rsidRPr="008E7032">
              <w:rPr>
                <w:color w:val="000000"/>
                <w:lang w:val="en-US" w:eastAsia="en-US"/>
              </w:rPr>
              <w:t xml:space="preserve"> P Fo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A55E2C" w:rsidP="006763F9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0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CdWN6ZWs8L0F1dGhvcj48WWVhcj4yMDA3PC9ZZWFyPjxS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 </w:instrText>
            </w: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CdWN6ZWs8L0F1dGhvcj48WWVhcj4yMDA3PC9ZZWFyPjxS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.DATA </w:instrText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" w:tooltip="Buczek, 2007 #90" w:history="1">
              <w:r w:rsidRPr="008E7032">
                <w:rPr>
                  <w:noProof/>
                  <w:color w:val="000000"/>
                  <w:lang w:val="en-US" w:eastAsia="en-US"/>
                </w:rPr>
                <w:t>2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Polan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Siedl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Dombrowski&lt;/Author&gt;&lt;Year&gt;2000&lt;/Year&gt;&lt;RecNum&gt;167&lt;/RecNum&gt;&lt;DisplayText&gt;[3]&lt;/DisplayText&gt;&lt;record&gt;&lt;rec-number&gt;167&lt;/rec-number&gt;&lt;foreign-keys&gt;&lt;key app="EN" db-id="9re50t2vysxx21erptqxz9ziaztavtddvas0" timestamp="1349172147"&gt;167&lt;/key&gt;&lt;key app="ENWeb" db-id="Ts3DBQrtqgcAAHKfZU0"&gt;167&lt;/key&gt;&lt;/foreign-keys&gt;&lt;ref-type name="Journal Article"&gt;17&lt;/ref-type&gt;&lt;contributors&gt;&lt;authors&gt;&lt;author&gt;Dombrowski, Andrzej&lt;/author&gt;&lt;author&gt;Golawski, Artur&lt;/author&gt;&lt;author&gt;Szymkiewicz, Marian&lt;/author&gt;&lt;/authors&gt;&lt;/contributors&gt;&lt;titles&gt;&lt;title&gt;Gniazdowanie ptakÃ³w drapieznych Falconiformes i kruka Corvus corax w krajobrazie rolniczym pod Siedlcami w latach 1978 i 1999. [Breeding birds of prey Falconiformes and the Raven Corvus corax in the agricultural landscape near Siedlce in 1978 and 1999.] (English)&lt;/title&gt;&lt;secondary-title&gt;Notatki Ornitologiczne&lt;/secondary-title&gt;&lt;/titles&gt;&lt;periodical&gt;&lt;full-title&gt;Notatki Ornitologiczne&lt;/full-title&gt;&lt;abbr-1&gt;Notatki Ornitol.&lt;/abbr-1&gt;&lt;abbr-2&gt;Notatki Ornitol&lt;/abbr-2&gt;&lt;/periodical&gt;&lt;pages&gt;201-212&lt;/pages&gt;&lt;volume&gt;41&lt;/volume&gt;&lt;number&gt;3&lt;/number&gt;&lt;keywords&gt;&lt;keyword&gt;Aves&lt;/keyword&gt;&lt;keyword&gt;Crianza&lt;/keyword&gt;&lt;keyword&gt;Cultivos o cosechas cereales&lt;/keyword&gt;&lt;keyword&gt;Densidad&lt;/keyword&gt;&lt;keyword&gt;Procreando&lt;/keyword&gt;&lt;/keywords&gt;&lt;dates&gt;&lt;year&gt;2000&lt;/year&gt;&lt;pub-dates&gt;&lt;date&gt;2000///&lt;/date&gt;&lt;/pub-dates&gt;&lt;/dates&gt;&lt;isbn&gt;05500842&lt;/isbn&gt;&lt;work-type&gt;Article&lt;/work-type&gt;&lt;urls&gt;&lt;related-urls&gt;&lt;url&gt;http://proxy.library.oregonstate.edu/login?url=http://search.ebscohost.com/login.aspx?direct=true&amp;amp;db=fzh&amp;amp;AN=A025439&amp;amp;site=ehost-live DP  - EBSCOhost DB  - fzh&lt;/url&gt;&lt;/related-urls&gt;&lt;/urls&gt;&lt;custom3&gt;Revisión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3" w:tooltip="Dombrowski, 2000 #167" w:history="1">
              <w:r w:rsidRPr="008E7032">
                <w:rPr>
                  <w:noProof/>
                  <w:color w:val="000000"/>
                  <w:lang w:val="en-US" w:eastAsia="en-US"/>
                </w:rPr>
                <w:t>3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German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Niederrheinische</w:t>
            </w:r>
            <w:proofErr w:type="spellEnd"/>
            <w:r w:rsidRPr="008E7032">
              <w:rPr>
                <w:color w:val="000000"/>
                <w:lang w:val="en-US" w:eastAsia="en-US"/>
              </w:rPr>
              <w:t xml:space="preserve"> </w:t>
            </w:r>
            <w:proofErr w:type="spellStart"/>
            <w:r w:rsidRPr="008E7032">
              <w:rPr>
                <w:color w:val="000000"/>
                <w:lang w:val="en-US" w:eastAsia="en-US"/>
              </w:rPr>
              <w:t>Bucht</w:t>
            </w:r>
            <w:proofErr w:type="spellEnd"/>
            <w:r w:rsidRPr="008E7032">
              <w:rPr>
                <w:color w:val="000000"/>
                <w:lang w:val="en-US" w:eastAsia="en-US"/>
              </w:rPr>
              <w:t>-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20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Kostrzewa&lt;/Author&gt;&lt;Year&gt;1991&lt;/Year&gt;&lt;RecNum&gt;2767&lt;/RecNum&gt;&lt;DisplayText&gt;[4]&lt;/DisplayText&gt;&lt;record&gt;&lt;rec-number&gt;2767&lt;/rec-number&gt;&lt;foreign-keys&gt;&lt;key app="EN" db-id="9re50t2vysxx21erptqxz9ziaztavtddvas0" timestamp="1404742273"&gt;2767&lt;/key&gt;&lt;/foreign-keys&gt;&lt;ref-type name="Journal Article"&gt;17&lt;/ref-type&gt;&lt;contributors&gt;&lt;authors&gt;&lt;author&gt;Kostrzewa, A.&lt;/author&gt;&lt;/authors&gt;&lt;/contributors&gt;&lt;auth-address&gt;UNIV COLOGNE,INST ZOOL,LEHRSTUHL 1,W-5000 COLOGNE 41,GERMANY.&lt;/auth-address&gt;&lt;titles&gt;&lt;title&gt;Interspecific interference competition in three European raptor species&lt;/title&gt;&lt;secondary-title&gt;Ethology Ecology &amp;amp; Evolution&lt;/secondary-title&gt;&lt;/titles&gt;&lt;periodical&gt;&lt;full-title&gt;Ethology Ecology &amp;amp; Evolution&lt;/full-title&gt;&lt;abbr-1&gt;Ethol. Ecol. Evol.&lt;/abbr-1&gt;&lt;abbr-2&gt;Ethol Ecol Evol&lt;/abbr-2&gt;&lt;/periodical&gt;&lt;pages&gt;127-143&lt;/pages&gt;&lt;volume&gt;3&lt;/volume&gt;&lt;number&gt;2&lt;/number&gt;&lt;dates&gt;&lt;year&gt;1991&lt;/year&gt;&lt;pub-dates&gt;&lt;date&gt;May&lt;/date&gt;&lt;/pub-dates&gt;&lt;/dates&gt;&lt;accession-num&gt;ISI:A1991FQ30800004&lt;/accession-num&gt;&lt;urls&gt;&lt;related-urls&gt;&lt;url&gt;&amp;lt;Go to ISI&amp;gt;://A1991FQ30800004&lt;/url&gt;&lt;/related-urls&gt;&lt;/urls&gt;&lt;custom3&gt;Revisión-A. gentili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4" w:tooltip="Kostrzewa, 1991 #2767" w:history="1">
              <w:r w:rsidRPr="008E7032">
                <w:rPr>
                  <w:noProof/>
                  <w:color w:val="000000"/>
                  <w:lang w:val="en-US" w:eastAsia="en-US"/>
                </w:rPr>
                <w:t>4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Ital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Central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B70496">
              <w:rPr>
                <w:color w:val="000000"/>
                <w:lang w:val="en-US" w:eastAsia="en-US"/>
              </w:rPr>
              <w:t>1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5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Penteriani&lt;/Author&gt;&lt;Year&gt;1997&lt;/Year&gt;&lt;RecNum&gt;2792&lt;/RecNum&gt;&lt;DisplayText&gt;[5]&lt;/DisplayText&gt;&lt;record&gt;&lt;rec-number&gt;2792&lt;/rec-number&gt;&lt;foreign-keys&gt;&lt;key app="EN" db-id="9re50t2vysxx21erptqxz9ziaztavtddvas0" timestamp="1404742273"&gt;2792&lt;/key&gt;&lt;/foreign-keys&gt;&lt;ref-type name="Journal Article"&gt;17&lt;/ref-type&gt;&lt;contributors&gt;&lt;authors&gt;&lt;author&gt;Penteriani, V.&lt;/author&gt;&lt;/authors&gt;&lt;/contributors&gt;&lt;auth-address&gt;Univ Bourgogne, Ecol Lab, F-21011 Dijon, France. Stn Romana Osservaz &amp;amp; Protez Uccelli, I-00055 Rome, Italy.&amp;#xD;Penteriani, V, Univ Bourgogne, Ecol Lab, Batiment Mirande,BP 400, F-21011 Dijon, France.&lt;/auth-address&gt;&lt;titles&gt;&lt;title&gt;Long-term study of a Goshawk breeding population on a Mediterranean mountain (Abruzzi apennines, central Italy): Density, breeding performance and diet&lt;/title&gt;&lt;secondary-title&gt;Journal of Raptor Research&lt;/secondary-title&gt;&lt;/titles&gt;&lt;periodical&gt;&lt;full-title&gt;Journal of Raptor Research&lt;/full-title&gt;&lt;abbr-1&gt;J. Raptor Res.&lt;/abbr-1&gt;&lt;abbr-2&gt;J Raptor Res&lt;/abbr-2&gt;&lt;/periodical&gt;&lt;pages&gt;308-312&lt;/pages&gt;&lt;volume&gt;31&lt;/volume&gt;&lt;number&gt;4&lt;/number&gt;&lt;dates&gt;&lt;year&gt;1997&lt;/year&gt;&lt;pub-dates&gt;&lt;date&gt;Dec&lt;/date&gt;&lt;/pub-dates&gt;&lt;/dates&gt;&lt;accession-num&gt;ISI:000071709100002&lt;/accession-num&gt;&lt;urls&gt;&lt;related-urls&gt;&lt;url&gt;&amp;lt;Go to ISI&amp;gt;://000071709100002&lt;/url&gt;&lt;/related-urls&gt;&lt;/urls&gt;&lt;custom3&gt;Revisión-A. gentili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5" w:tooltip="Penteriani, 1997 #2792" w:history="1">
              <w:r w:rsidRPr="008E7032">
                <w:rPr>
                  <w:noProof/>
                  <w:color w:val="000000"/>
                  <w:lang w:val="en-US" w:eastAsia="en-US"/>
                </w:rPr>
                <w:t>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Fra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Eastern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B70496">
              <w:rPr>
                <w:color w:val="000000"/>
                <w:lang w:val="en-US" w:eastAsia="en-US"/>
              </w:rPr>
              <w:t>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Penteriani&lt;/Author&gt;&lt;Year&gt;2001&lt;/Year&gt;&lt;RecNum&gt;2793&lt;/RecNum&gt;&lt;DisplayText&gt;[6]&lt;/DisplayText&gt;&lt;record&gt;&lt;rec-number&gt;2793&lt;/rec-number&gt;&lt;foreign-keys&gt;&lt;key app="EN" db-id="9re50t2vysxx21erptqxz9ziaztavtddvas0" timestamp="1404742273"&gt;2793&lt;/key&gt;&lt;/foreign-keys&gt;&lt;ref-type name="Journal Article"&gt;17&lt;/ref-type&gt;&lt;contributors&gt;&lt;authors&gt;&lt;author&gt;Penteriani, V.&lt;/author&gt;&lt;author&gt;Faivre, B.&lt;/author&gt;&lt;author&gt;Frochot, B.&lt;/author&gt;&lt;/authors&gt;&lt;/contributors&gt;&lt;titles&gt;&lt;title&gt;An approach to identify factors and levels of nesting habitat selection: a cross-scale analysis of Goshawk preferences&lt;/title&gt;&lt;secondary-title&gt;Ornis Fennica&lt;/secondary-title&gt;&lt;/titles&gt;&lt;periodical&gt;&lt;full-title&gt;Ornis Fennica&lt;/full-title&gt;&lt;abbr-1&gt;Ornis Fenn.&lt;/abbr-1&gt;&lt;abbr-2&gt;Ornis Fenn&lt;/abbr-2&gt;&lt;/periodical&gt;&lt;pages&gt;159-167&lt;/pages&gt;&lt;volume&gt;78&lt;/volume&gt;&lt;number&gt;4&lt;/number&gt;&lt;dates&gt;&lt;year&gt;2001&lt;/year&gt;&lt;/dates&gt;&lt;accession-num&gt;WOS:000173396200002&lt;/accession-num&gt;&lt;urls&gt;&lt;related-urls&gt;&lt;url&gt;&amp;lt;Go to ISI&amp;gt;://000173396200002&lt;/url&gt;&lt;/related-urls&gt;&lt;/urls&gt;&lt;custom3&gt;Revisión-A. gentili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6" w:tooltip="Penteriani, 2001 #2793" w:history="1">
              <w:r w:rsidRPr="008E7032">
                <w:rPr>
                  <w:noProof/>
                  <w:color w:val="000000"/>
                  <w:lang w:val="en-US" w:eastAsia="en-US"/>
                </w:rPr>
                <w:t>6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Fra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orthern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B70496">
              <w:rPr>
                <w:color w:val="000000"/>
                <w:lang w:val="en-US" w:eastAsia="en-US"/>
              </w:rPr>
              <w:t>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Penteriani&lt;/Author&gt;&lt;Year&gt;2002&lt;/Year&gt;&lt;RecNum&gt;2794&lt;/RecNum&gt;&lt;DisplayText&gt;[7]&lt;/DisplayText&gt;&lt;record&gt;&lt;rec-number&gt;2794&lt;/rec-number&gt;&lt;foreign-keys&gt;&lt;key app="EN" db-id="9re50t2vysxx21erptqxz9ziaztavtddvas0" timestamp="1404742273"&gt;2794&lt;/key&gt;&lt;/foreign-keys&gt;&lt;ref-type name="Journal Article"&gt;17&lt;/ref-type&gt;&lt;contributors&gt;&lt;authors&gt;&lt;author&gt;Penteriani, V.&lt;/author&gt;&lt;author&gt;Mathiaut, M.&lt;/author&gt;&lt;author&gt;Boisson, G.&lt;/author&gt;&lt;/authors&gt;&lt;/contributors&gt;&lt;auth-address&gt;CSIC, Dept Appl Biol, Estac Biol Donana, Seville 41013, Spain. ONF, F-21000 Chatillon Sur Seine, France.&amp;#xD;Penteriani, V, CSIC, Dept Appl Biol, Estac Biol Donana, Avda Maria Luisa S-N,Pabellon Peru,APdo 1056, Seville 41013, Spain.&lt;/auth-address&gt;&lt;titles&gt;&lt;title&gt;&lt;style face="normal" font="default" size="100%"&gt;Immediate species responses to catastrophic natural disturbances: Windthrow effects on density, productivity, nesting stand choice, and fidelity in Northern Goshawks (&lt;/style&gt;&lt;style face="italic" font="default" size="100%"&gt;Accipiter gentilis&lt;/style&gt;&lt;style face="normal" font="default" size="100%"&gt;)&lt;/style&gt;&lt;/title&gt;&lt;secondary-title&gt;Auk&lt;/secondary-title&gt;&lt;/titles&gt;&lt;periodical&gt;&lt;full-title&gt;Auk&lt;/full-title&gt;&lt;abbr-1&gt;Auk&lt;/abbr-1&gt;&lt;abbr-2&gt;Auk&lt;/abbr-2&gt;&lt;/periodical&gt;&lt;pages&gt;1132-1137&lt;/pages&gt;&lt;volume&gt;119&lt;/volume&gt;&lt;number&gt;4&lt;/number&gt;&lt;dates&gt;&lt;year&gt;2002&lt;/year&gt;&lt;pub-dates&gt;&lt;date&gt;Oct&lt;/date&gt;&lt;/pub-dates&gt;&lt;/dates&gt;&lt;accession-num&gt;ISI:000180649200023&lt;/accession-num&gt;&lt;urls&gt;&lt;related-urls&gt;&lt;url&gt;&amp;lt;Go to ISI&amp;gt;://000180649200023&lt;/url&gt;&lt;/related-urls&gt;&lt;/urls&gt;&lt;custom3&gt;Revisión-A. gentili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7" w:tooltip="Penteriani, 2002 #2794" w:history="1">
              <w:r w:rsidRPr="008E7032">
                <w:rPr>
                  <w:noProof/>
                  <w:color w:val="000000"/>
                  <w:lang w:val="en-US" w:eastAsia="en-US"/>
                </w:rPr>
                <w:t>7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evera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Europe Sou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Rutz&lt;/Author&gt;&lt;Year&gt;2006&lt;/Year&gt;&lt;RecNum&gt;2804&lt;/RecNum&gt;&lt;DisplayText&gt;[8]&lt;/DisplayText&gt;&lt;record&gt;&lt;rec-number&gt;2804&lt;/rec-number&gt;&lt;foreign-keys&gt;&lt;key app="EN" db-id="9re50t2vysxx21erptqxz9ziaztavtddvas0" timestamp="1404742273"&gt;2804&lt;/key&gt;&lt;/foreign-keys&gt;&lt;ref-type name="Journal Article"&gt;17&lt;/ref-type&gt;&lt;contributors&gt;&lt;authors&gt;&lt;author&gt;Rutz, C.&lt;/author&gt;&lt;author&gt;Bijlsma, Rob G.&lt;/author&gt;&lt;author&gt;Marquiss, M.&lt;/author&gt;&lt;author&gt;Kenward, R.&lt;/author&gt;&lt;/authors&gt;&lt;/contributors&gt;&lt;titles&gt;&lt;title&gt;Population limitation in the Northern Goshawk in Europe: a review with case studies&lt;/title&gt;&lt;secondary-title&gt;Studies in Avian Biology&lt;/secondary-title&gt;&lt;/titles&gt;&lt;periodical&gt;&lt;full-title&gt;Studies in Avian Biology&lt;/full-title&gt;&lt;abbr-1&gt;Stud. Avian Biol.&lt;/abbr-1&gt;&lt;abbr-2&gt;Stud Avian Biol&lt;/abbr-2&gt;&lt;/periodical&gt;&lt;pages&gt;158-197&lt;/pages&gt;&lt;volume&gt;31&lt;/volume&gt;&lt;dates&gt;&lt;year&gt;2006&lt;/year&gt;&lt;/dates&gt;&lt;urls&gt;&lt;/urls&gt;&lt;custom3&gt;Revisión-A. gentili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8" w:tooltip="Rutz, 2006 #2804" w:history="1">
              <w:r w:rsidRPr="008E7032">
                <w:rPr>
                  <w:noProof/>
                  <w:color w:val="000000"/>
                  <w:lang w:val="en-US" w:eastAsia="en-US"/>
                </w:rPr>
                <w:t>8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orwa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4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4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4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Selas&lt;/Author&gt;&lt;Year&gt;1997&lt;/Year&gt;&lt;RecNum&gt;2811&lt;/RecNum&gt;&lt;DisplayText&gt;[9]&lt;/DisplayText&gt;&lt;record&gt;&lt;rec-number&gt;2811&lt;/rec-number&gt;&lt;foreign-keys&gt;&lt;key app="EN" db-id="9re50t2vysxx21erptqxz9ziaztavtddvas0" timestamp="1404742273"&gt;2811&lt;/key&gt;&lt;/foreign-keys&gt;&lt;ref-type name="Journal Article"&gt;17&lt;/ref-type&gt;&lt;contributors&gt;&lt;authors&gt;&lt;author&gt;Selas, V.&lt;/author&gt;&lt;/authors&gt;&lt;/contributors&gt;&lt;auth-address&gt;Selas, V, AGR UNIV NORWAY,DEPT BIOL &amp;amp; NAT CONSERVAT,POB 5014,N-1432 AS,NORWAY.&lt;/auth-address&gt;&lt;titles&gt;&lt;title&gt;&lt;style face="normal" font="default" size="100%"&gt;Influence of prey availability on re-establishment of Goshawk&lt;/style&gt;&lt;style face="italic" font="default" size="100%"&gt; Accipiter gentilis&lt;/style&gt;&lt;style face="normal" font="default" size="100%"&gt; nesting territories&lt;/style&gt;&lt;/title&gt;&lt;secondary-title&gt;Ornis Fennica&lt;/secondary-title&gt;&lt;/titles&gt;&lt;periodical&gt;&lt;full-title&gt;Ornis Fennica&lt;/full-title&gt;&lt;abbr-1&gt;Ornis Fenn.&lt;/abbr-1&gt;&lt;abbr-2&gt;Ornis Fenn&lt;/abbr-2&gt;&lt;/periodical&gt;&lt;pages&gt;113-120&lt;/pages&gt;&lt;volume&gt;74&lt;/volume&gt;&lt;number&gt;3&lt;/number&gt;&lt;keywords&gt;&lt;keyword&gt;Azor&lt;/keyword&gt;&lt;keyword&gt;Cambio territorio&lt;/keyword&gt;&lt;keyword&gt;Distribución&lt;/keyword&gt;&lt;keyword&gt;Caza&lt;/keyword&gt;&lt;keyword&gt;Dieta&lt;/keyword&gt;&lt;keyword&gt;Resultados&lt;/keyword&gt;&lt;/keywords&gt;&lt;dates&gt;&lt;year&gt;1997&lt;/year&gt;&lt;/dates&gt;&lt;accession-num&gt;ISI:A1997XX37900001&lt;/accession-num&gt;&lt;urls&gt;&lt;related-urls&gt;&lt;url&gt;&amp;lt;Go to ISI&amp;gt;://A1997XX37900001&lt;/url&gt;&lt;/related-urls&gt;&lt;/urls&gt;&lt;custom3&gt;Revisión-A. gentilis, Otra Bibliografía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9" w:tooltip="Selas, 1997 #2811" w:history="1">
              <w:r w:rsidRPr="008E7032">
                <w:rPr>
                  <w:noProof/>
                  <w:color w:val="000000"/>
                  <w:lang w:val="en-US" w:eastAsia="en-US"/>
                </w:rPr>
                <w:t>9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Finlan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Espo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B70496">
              <w:rPr>
                <w:color w:val="000000"/>
                <w:lang w:val="en-US" w:eastAsia="en-US"/>
              </w:rPr>
              <w:t>1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Solonen&lt;/Author&gt;&lt;Year&gt;1993&lt;/Year&gt;&lt;RecNum&gt;2818&lt;/RecNum&gt;&lt;DisplayText&gt;[10]&lt;/DisplayText&gt;&lt;record&gt;&lt;rec-number&gt;2818&lt;/rec-number&gt;&lt;foreign-keys&gt;&lt;key app="EN" db-id="9re50t2vysxx21erptqxz9ziaztavtddvas0" timestamp="1404742273"&gt;2818&lt;/key&gt;&lt;/foreign-keys&gt;&lt;ref-type name="Journal Article"&gt;17&lt;/ref-type&gt;&lt;contributors&gt;&lt;authors&gt;&lt;author&gt;Solonen, T.&lt;/author&gt;&lt;/authors&gt;&lt;/contributors&gt;&lt;auth-address&gt;SOLONEN, T, UNIV HELSINKI,DEPT ZOOL,DIV ECOL,POB 17,P RAUTATIEKATU 13,SF-00014 HELSINKI,FINLAND.&lt;/auth-address&gt;&lt;titles&gt;&lt;title&gt;Spacing of birds of prey in Southern Finland&lt;/title&gt;&lt;secondary-title&gt;Ornis Fennica&lt;/secondary-title&gt;&lt;alt-title&gt;Ornis Fenn.&lt;/alt-title&gt;&lt;/titles&gt;&lt;periodical&gt;&lt;full-title&gt;Ornis Fennica&lt;/full-title&gt;&lt;abbr-1&gt;Ornis Fenn.&lt;/abbr-1&gt;&lt;abbr-2&gt;Ornis Fenn&lt;/abbr-2&gt;&lt;/periodical&gt;&lt;alt-periodical&gt;&lt;full-title&gt;Ornis Fennica&lt;/full-title&gt;&lt;abbr-1&gt;Ornis Fenn.&lt;/abbr-1&gt;&lt;abbr-2&gt;Ornis Fenn&lt;/abbr-2&gt;&lt;/alt-periodical&gt;&lt;pages&gt;129-143&lt;/pages&gt;&lt;volume&gt;70&lt;/volume&gt;&lt;number&gt;3&lt;/number&gt;&lt;dates&gt;&lt;year&gt;1993&lt;/year&gt;&lt;/dates&gt;&lt;accession-num&gt;ISI:A1993MB14500001&lt;/accession-num&gt;&lt;urls&gt;&lt;related-urls&gt;&lt;url&gt;&amp;lt;Go to ISI&amp;gt;://A1993MB14500001&lt;/url&gt;&lt;/related-urls&gt;&lt;/urls&gt;&lt;custom3&gt;Revisión-Intersp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0" w:tooltip="Solonen, 1993 #2818" w:history="1">
              <w:r w:rsidRPr="008E7032">
                <w:rPr>
                  <w:noProof/>
                  <w:color w:val="000000"/>
                  <w:lang w:val="en-US" w:eastAsia="en-US"/>
                </w:rPr>
                <w:t>10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Finlan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Hyvinkaa-Asko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1221DB">
              <w:rPr>
                <w:color w:val="000000"/>
                <w:lang w:val="en-US" w:eastAsia="en-US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Solonen&lt;/Author&gt;&lt;Year&gt;1993&lt;/Year&gt;&lt;RecNum&gt;2818&lt;/RecNum&gt;&lt;DisplayText&gt;[10]&lt;/DisplayText&gt;&lt;record&gt;&lt;rec-number&gt;2818&lt;/rec-number&gt;&lt;foreign-keys&gt;&lt;key app="EN" db-id="9re50t2vysxx21erptqxz9ziaztavtddvas0" timestamp="1404742273"&gt;2818&lt;/key&gt;&lt;/foreign-keys&gt;&lt;ref-type name="Journal Article"&gt;17&lt;/ref-type&gt;&lt;contributors&gt;&lt;authors&gt;&lt;author&gt;Solonen, T.&lt;/author&gt;&lt;/authors&gt;&lt;/contributors&gt;&lt;auth-address&gt;SOLONEN, T, UNIV HELSINKI,DEPT ZOOL,DIV ECOL,POB 17,P RAUTATIEKATU 13,SF-00014 HELSINKI,FINLAND.&lt;/auth-address&gt;&lt;titles&gt;&lt;title&gt;Spacing of birds of prey in Southern Finland&lt;/title&gt;&lt;secondary-title&gt;Ornis Fennica&lt;/secondary-title&gt;&lt;alt-title&gt;Ornis Fenn.&lt;/alt-title&gt;&lt;/titles&gt;&lt;periodical&gt;&lt;full-title&gt;Ornis Fennica&lt;/full-title&gt;&lt;abbr-1&gt;Ornis Fenn.&lt;/abbr-1&gt;&lt;abbr-2&gt;Ornis Fenn&lt;/abbr-2&gt;&lt;/periodical&gt;&lt;alt-periodical&gt;&lt;full-title&gt;Ornis Fennica&lt;/full-title&gt;&lt;abbr-1&gt;Ornis Fenn.&lt;/abbr-1&gt;&lt;abbr-2&gt;Ornis Fenn&lt;/abbr-2&gt;&lt;/alt-periodical&gt;&lt;pages&gt;129-143&lt;/pages&gt;&lt;volume&gt;70&lt;/volume&gt;&lt;number&gt;3&lt;/number&gt;&lt;dates&gt;&lt;year&gt;1993&lt;/year&gt;&lt;/dates&gt;&lt;accession-num&gt;ISI:A1993MB14500001&lt;/accession-num&gt;&lt;urls&gt;&lt;related-urls&gt;&lt;url&gt;&amp;lt;Go to ISI&amp;gt;://A1993MB14500001&lt;/url&gt;&lt;/related-urls&gt;&lt;/urls&gt;&lt;custom3&gt;Revisión-Intersp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0" w:tooltip="Solonen, 1993 #2818" w:history="1">
              <w:r w:rsidRPr="008E7032">
                <w:rPr>
                  <w:noProof/>
                  <w:color w:val="000000"/>
                  <w:lang w:val="en-US" w:eastAsia="en-US"/>
                </w:rPr>
                <w:t>10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Finlan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Sipo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1221DB">
              <w:rPr>
                <w:color w:val="000000"/>
                <w:lang w:val="en-US" w:eastAsia="en-US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Solonen&lt;/Author&gt;&lt;Year&gt;1993&lt;/Year&gt;&lt;RecNum&gt;2818&lt;/RecNum&gt;&lt;DisplayText&gt;[10]&lt;/DisplayText&gt;&lt;record&gt;&lt;rec-number&gt;2818&lt;/rec-number&gt;&lt;foreign-keys&gt;&lt;key app="EN" db-id="9re50t2vysxx21erptqxz9ziaztavtddvas0" timestamp="1404742273"&gt;2818&lt;/key&gt;&lt;/foreign-keys&gt;&lt;ref-type name="Journal Article"&gt;17&lt;/ref-type&gt;&lt;contributors&gt;&lt;authors&gt;&lt;author&gt;Solonen, T.&lt;/author&gt;&lt;/authors&gt;&lt;/contributors&gt;&lt;auth-address&gt;SOLONEN, T, UNIV HELSINKI,DEPT ZOOL,DIV ECOL,POB 17,P RAUTATIEKATU 13,SF-00014 HELSINKI,FINLAND.&lt;/auth-address&gt;&lt;titles&gt;&lt;title&gt;Spacing of birds of prey in Southern Finland&lt;/title&gt;&lt;secondary-title&gt;Ornis Fennica&lt;/secondary-title&gt;&lt;alt-title&gt;Ornis Fenn.&lt;/alt-title&gt;&lt;/titles&gt;&lt;periodical&gt;&lt;full-title&gt;Ornis Fennica&lt;/full-title&gt;&lt;abbr-1&gt;Ornis Fenn.&lt;/abbr-1&gt;&lt;abbr-2&gt;Ornis Fenn&lt;/abbr-2&gt;&lt;/periodical&gt;&lt;alt-periodical&gt;&lt;full-title&gt;Ornis Fennica&lt;/full-title&gt;&lt;abbr-1&gt;Ornis Fenn.&lt;/abbr-1&gt;&lt;abbr-2&gt;Ornis Fenn&lt;/abbr-2&gt;&lt;/alt-periodical&gt;&lt;pages&gt;129-143&lt;/pages&gt;&lt;volume&gt;70&lt;/volume&gt;&lt;number&gt;3&lt;/number&gt;&lt;dates&gt;&lt;year&gt;1993&lt;/year&gt;&lt;/dates&gt;&lt;accession-num&gt;ISI:A1993MB14500001&lt;/accession-num&gt;&lt;urls&gt;&lt;related-urls&gt;&lt;url&gt;&amp;lt;Go to ISI&amp;gt;://A1993MB14500001&lt;/url&gt;&lt;/related-urls&gt;&lt;/urls&gt;&lt;custom3&gt;Revisión-Intersp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0" w:tooltip="Solonen, 1993 #2818" w:history="1">
              <w:r w:rsidRPr="008E7032">
                <w:rPr>
                  <w:noProof/>
                  <w:color w:val="000000"/>
                  <w:lang w:val="en-US" w:eastAsia="en-US"/>
                </w:rPr>
                <w:t>10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Jap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Central Ja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1221DB">
              <w:rPr>
                <w:color w:val="000000"/>
                <w:lang w:val="en-US" w:eastAsia="en-US"/>
              </w:rPr>
              <w:t>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8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VY2hpZGE8L0F1dGhvcj48WWVhcj4yMDA3PC9ZZWFyPjxS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 </w:instrText>
            </w: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VY2hpZGE8L0F1dGhvcj48WWVhcj4yMDA3PC9ZZWFyPjxS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.DATA </w:instrText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1" w:tooltip="Uchida, 2007 #2826" w:history="1">
              <w:r w:rsidRPr="008E7032">
                <w:rPr>
                  <w:noProof/>
                  <w:color w:val="000000"/>
                  <w:lang w:val="en-US" w:eastAsia="en-US"/>
                </w:rPr>
                <w:t>11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wede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Grims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6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6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XaWRlbjwvQXV0aG9yPjxZZWFyPjE5ODU8L1llYXI+PFJl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 </w:instrText>
            </w: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XaWRlbjwvQXV0aG9yPjxZZWFyPjE5ODU8L1llYXI+PFJl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.DATA </w:instrText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2" w:tooltip="Widen, 1985 #2953" w:history="1">
              <w:r w:rsidRPr="008E7032">
                <w:rPr>
                  <w:noProof/>
                  <w:color w:val="000000"/>
                  <w:lang w:val="en-US" w:eastAsia="en-US"/>
                </w:rPr>
                <w:t>12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wede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Ram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6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XaWRlbjwvQXV0aG9yPjxZZWFyPjE5ODU8L1llYXI+PFJl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 </w:instrText>
            </w: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XaWRlbjwvQXV0aG9yPjxZZWFyPjE5ODU8L1llYXI+PFJl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.DATA </w:instrText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2" w:tooltip="Widen, 1985 #2953" w:history="1">
              <w:r w:rsidRPr="008E7032">
                <w:rPr>
                  <w:noProof/>
                  <w:color w:val="000000"/>
                  <w:lang w:val="en-US" w:eastAsia="en-US"/>
                </w:rPr>
                <w:t>12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Polan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fr-FR" w:eastAsia="en-US"/>
              </w:rPr>
            </w:pPr>
            <w:r w:rsidRPr="008E7032">
              <w:rPr>
                <w:color w:val="000000"/>
                <w:lang w:val="fr-FR" w:eastAsia="en-US"/>
              </w:rPr>
              <w:t>Wigry National Pa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9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105F19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3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1221DB">
              <w:rPr>
                <w:color w:val="000000"/>
                <w:lang w:val="en-US" w:eastAsia="en-US"/>
              </w:rPr>
              <w:t>1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aYXdhZHprYTwvQXV0aG9yPjxZZWFyPjE5OTg8L1llYXI+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==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 </w:instrText>
            </w: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aYXdhZHprYTwvQXV0aG9yPjxZZWFyPjE5OTg8L1llYXI+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==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.DATA </w:instrText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3" w:tooltip="Zawadzka, 1998 #2838" w:history="1">
              <w:r w:rsidRPr="008E7032">
                <w:rPr>
                  <w:noProof/>
                  <w:color w:val="000000"/>
                  <w:lang w:val="en-US" w:eastAsia="en-US"/>
                </w:rPr>
                <w:t>13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E2108C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p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Morraz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0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105F19" w:rsidRDefault="001221DB" w:rsidP="00105F19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2234.</w:t>
            </w:r>
            <w:r w:rsidR="00105F19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05F19" w:rsidP="006763F9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70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This study</w:t>
            </w:r>
          </w:p>
        </w:tc>
      </w:tr>
      <w:tr w:rsidR="001221DB" w:rsidRPr="00E2108C" w:rsidTr="001221DB">
        <w:trPr>
          <w:trHeight w:val="300"/>
        </w:trPr>
        <w:tc>
          <w:tcPr>
            <w:tcW w:w="1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pain</w:t>
            </w:r>
          </w:p>
        </w:tc>
        <w:tc>
          <w:tcPr>
            <w:tcW w:w="382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Morraz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105F19" w:rsidRDefault="00105F19" w:rsidP="006763F9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33.3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221DB" w:rsidRPr="008E7032" w:rsidRDefault="00105F19" w:rsidP="006763F9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454.4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5.8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6763F9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This study</w:t>
            </w:r>
          </w:p>
        </w:tc>
      </w:tr>
    </w:tbl>
    <w:p w:rsidR="00B172F4" w:rsidRDefault="00B172F4"/>
    <w:p w:rsidR="00B172F4" w:rsidRDefault="00B172F4">
      <w:pPr>
        <w:spacing w:after="200" w:line="276" w:lineRule="auto"/>
      </w:pPr>
      <w:r>
        <w:br w:type="page"/>
      </w:r>
    </w:p>
    <w:p w:rsidR="00B172F4" w:rsidRDefault="00B172F4" w:rsidP="007A2064">
      <w:pPr>
        <w:rPr>
          <w:lang w:val="en-US"/>
        </w:rPr>
      </w:pPr>
      <w:r w:rsidRPr="00B172F4">
        <w:rPr>
          <w:lang w:val="en-US"/>
        </w:rPr>
        <w:lastRenderedPageBreak/>
        <w:t>S3 Table. Continuation.</w:t>
      </w:r>
    </w:p>
    <w:tbl>
      <w:tblPr>
        <w:tblW w:w="14423" w:type="dxa"/>
        <w:tblInd w:w="108" w:type="dxa"/>
        <w:tblLook w:val="04A0" w:firstRow="1" w:lastRow="0" w:firstColumn="1" w:lastColumn="0" w:noHBand="0" w:noVBand="1"/>
      </w:tblPr>
      <w:tblGrid>
        <w:gridCol w:w="1701"/>
        <w:gridCol w:w="1418"/>
        <w:gridCol w:w="3827"/>
        <w:gridCol w:w="1701"/>
        <w:gridCol w:w="1116"/>
        <w:gridCol w:w="1116"/>
        <w:gridCol w:w="1134"/>
        <w:gridCol w:w="1134"/>
        <w:gridCol w:w="1276"/>
      </w:tblGrid>
      <w:tr w:rsidR="001221DB" w:rsidRPr="00E2108C" w:rsidTr="001221DB">
        <w:trPr>
          <w:trHeight w:val="30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B172F4" w:rsidRDefault="001221DB" w:rsidP="001221DB">
            <w:pPr>
              <w:rPr>
                <w:b/>
                <w:bCs/>
                <w:color w:val="000000"/>
                <w:lang w:val="en-US" w:eastAsia="en-US"/>
              </w:rPr>
            </w:pPr>
            <w:r w:rsidRPr="00B172F4">
              <w:rPr>
                <w:b/>
                <w:bCs/>
                <w:color w:val="000000"/>
                <w:lang w:val="en-US" w:eastAsia="en-US"/>
              </w:rPr>
              <w:t>Speci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B172F4" w:rsidRDefault="001221DB" w:rsidP="001221DB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B172F4">
              <w:rPr>
                <w:b/>
                <w:bCs/>
                <w:color w:val="000000"/>
                <w:lang w:val="en-US" w:eastAsia="en-US"/>
              </w:rPr>
              <w:t>Country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B172F4" w:rsidRDefault="001221DB" w:rsidP="001221DB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B172F4">
              <w:rPr>
                <w:b/>
                <w:bCs/>
                <w:color w:val="000000"/>
                <w:lang w:val="en-US" w:eastAsia="en-US"/>
              </w:rPr>
              <w:t>Popul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B172F4" w:rsidRDefault="001221DB" w:rsidP="001221DB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B172F4">
              <w:rPr>
                <w:b/>
                <w:bCs/>
                <w:color w:val="000000"/>
                <w:lang w:val="en-US" w:eastAsia="en-US"/>
              </w:rPr>
              <w:t>Estimation</w:t>
            </w:r>
            <w:r w:rsidRPr="007A2064">
              <w:rPr>
                <w:b/>
                <w:bCs/>
                <w:color w:val="000000"/>
                <w:vertAlign w:val="superscript"/>
                <w:lang w:val="en-US" w:eastAsia="en-US"/>
              </w:rPr>
              <w:t>1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221DB" w:rsidRPr="00B172F4" w:rsidRDefault="001221DB" w:rsidP="001221DB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B172F4">
              <w:rPr>
                <w:b/>
                <w:bCs/>
                <w:color w:val="000000"/>
                <w:lang w:val="en-US" w:eastAsia="en-US"/>
              </w:rPr>
              <w:t>No. of Nests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B172F4" w:rsidRDefault="001221DB" w:rsidP="001221DB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B172F4">
              <w:rPr>
                <w:b/>
                <w:bCs/>
                <w:color w:val="000000"/>
                <w:lang w:val="en-US" w:eastAsia="en-US"/>
              </w:rPr>
              <w:t>Mean NND</w:t>
            </w:r>
            <w:r w:rsidRPr="00E57F3C">
              <w:rPr>
                <w:b/>
                <w:bCs/>
                <w:color w:val="000000"/>
                <w:vertAlign w:val="superscript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221DB" w:rsidRPr="00B172F4" w:rsidRDefault="001221DB" w:rsidP="001221DB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S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B172F4" w:rsidRDefault="001221DB" w:rsidP="001221DB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B172F4">
              <w:rPr>
                <w:b/>
                <w:bCs/>
                <w:color w:val="000000"/>
                <w:lang w:val="en-US" w:eastAsia="en-US"/>
              </w:rPr>
              <w:t>Pairs Density</w:t>
            </w:r>
            <w:r w:rsidRPr="00E57F3C">
              <w:rPr>
                <w:b/>
                <w:bCs/>
                <w:color w:val="000000"/>
                <w:vertAlign w:val="superscript"/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B172F4" w:rsidRDefault="001221DB" w:rsidP="001221DB">
            <w:pPr>
              <w:jc w:val="both"/>
              <w:rPr>
                <w:b/>
                <w:bCs/>
                <w:color w:val="000000"/>
                <w:lang w:val="en-US" w:eastAsia="en-US"/>
              </w:rPr>
            </w:pPr>
            <w:r w:rsidRPr="00B172F4">
              <w:rPr>
                <w:b/>
                <w:bCs/>
                <w:color w:val="000000"/>
                <w:lang w:val="en-US" w:eastAsia="en-US"/>
              </w:rPr>
              <w:t>Source</w:t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pPr>
              <w:spacing w:before="120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Eurasian Sparrowhaw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spacing w:before="120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cotland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spacing w:before="120"/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Loch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spacing w:before="120"/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spacing w:before="120"/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spacing w:before="120"/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1DB" w:rsidRPr="008E7032" w:rsidRDefault="001221DB" w:rsidP="001221DB">
            <w:pPr>
              <w:spacing w:before="120"/>
              <w:jc w:val="center"/>
              <w:rPr>
                <w:color w:val="000000"/>
                <w:lang w:val="en-US" w:eastAsia="en-US"/>
              </w:rPr>
            </w:pPr>
            <w:r w:rsidRPr="001221DB">
              <w:rPr>
                <w:color w:val="000000"/>
                <w:lang w:val="en-US" w:eastAsia="en-US"/>
              </w:rPr>
              <w:t>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spacing w:before="120"/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12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spacing w:before="120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Marquiss&lt;/Author&gt;&lt;Year&gt;1982&lt;/Year&gt;&lt;RecNum&gt;2773&lt;/RecNum&gt;&lt;DisplayText&gt;[14]&lt;/DisplayText&gt;&lt;record&gt;&lt;rec-number&gt;2773&lt;/rec-number&gt;&lt;foreign-keys&gt;&lt;key app="EN" db-id="9re50t2vysxx21erptqxz9ziaztavtddvas0" timestamp="1404742273"&gt;2773&lt;/key&gt;&lt;/foreign-keys&gt;&lt;ref-type name="Journal Article"&gt;17&lt;/ref-type&gt;&lt;contributors&gt;&lt;authors&gt;&lt;author&gt;Marquiss, M.&lt;/author&gt;&lt;author&gt;Newton, Ian&lt;/author&gt;&lt;/authors&gt;&lt;/contributors&gt;&lt;titles&gt;&lt;title&gt;&lt;style face="normal" font="default" size="100%"&gt;A radio-tracking study of the ranging behavior and dispersion of European Sparrowhawks &lt;/style&gt;&lt;style face="italic" font="default" size="100%"&gt;Accipiter nisus&lt;/style&gt;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111-133&lt;/pages&gt;&lt;volume&gt;51&lt;/volume&gt;&lt;number&gt;1&lt;/number&gt;&lt;keywords&gt;&lt;keyword&gt;Gavilán&lt;/keyword&gt;&lt;keyword&gt;Distribución&lt;/keyword&gt;&lt;keyword&gt;Range&lt;/keyword&gt;&lt;keyword&gt;Radio-tracking&lt;/keyword&gt;&lt;keyword&gt;Ideas métodos&lt;/keyword&gt;&lt;keyword&gt;Biblio&lt;/keyword&gt;&lt;/keywords&gt;&lt;dates&gt;&lt;year&gt;1982&lt;/year&gt;&lt;/dates&gt;&lt;accession-num&gt;WOS:A1982NC93600009&lt;/accession-num&gt;&lt;urls&gt;&lt;related-urls&gt;&lt;url&gt;&amp;lt;Go to ISI&amp;gt;://A1982NC93600009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4" w:tooltip="Marquiss, 1982 #2773" w:history="1">
              <w:r w:rsidRPr="008E7032">
                <w:rPr>
                  <w:noProof/>
                  <w:color w:val="000000"/>
                  <w:lang w:val="en-US" w:eastAsia="en-US"/>
                </w:rPr>
                <w:t>14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Winds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1221DB">
              <w:rPr>
                <w:color w:val="000000"/>
                <w:lang w:val="en-US" w:eastAsia="en-US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Ae Fo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1221DB">
              <w:rPr>
                <w:color w:val="000000"/>
                <w:lang w:val="en-US" w:eastAsia="en-US"/>
              </w:rPr>
              <w:t>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Annand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 w:rsidRPr="00F71D4D">
              <w:rPr>
                <w:color w:val="000000"/>
                <w:lang w:val="en-US" w:eastAsia="en-U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Clashindarroch</w:t>
            </w:r>
            <w:proofErr w:type="spellEnd"/>
            <w:r w:rsidRPr="008E7032">
              <w:rPr>
                <w:color w:val="000000"/>
                <w:lang w:val="en-US" w:eastAsia="en-US"/>
              </w:rPr>
              <w:t xml:space="preserve"> Fo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 w:rsidRPr="00F71D4D">
              <w:rPr>
                <w:color w:val="000000"/>
                <w:lang w:val="en-US" w:eastAsia="en-US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Eskda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Forr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Kielder</w:t>
            </w:r>
            <w:proofErr w:type="spellEnd"/>
            <w:r w:rsidRPr="008E7032">
              <w:rPr>
                <w:color w:val="000000"/>
                <w:lang w:val="en-US" w:eastAsia="en-US"/>
              </w:rPr>
              <w:t xml:space="preserve"> Fo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pPr>
              <w:jc w:val="center"/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Lower Dees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pPr>
              <w:jc w:val="center"/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Low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pPr>
              <w:jc w:val="center"/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Mar Fo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pPr>
              <w:jc w:val="center"/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Mid-Dees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pPr>
              <w:jc w:val="center"/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Slale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pPr>
              <w:jc w:val="center"/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 xml:space="preserve">South </w:t>
            </w:r>
            <w:proofErr w:type="spellStart"/>
            <w:r w:rsidRPr="008E7032">
              <w:rPr>
                <w:color w:val="000000"/>
                <w:lang w:val="en-US" w:eastAsia="en-US"/>
              </w:rPr>
              <w:t>Solway</w:t>
            </w:r>
            <w:proofErr w:type="spellEnd"/>
            <w:r w:rsidRPr="008E7032">
              <w:rPr>
                <w:color w:val="000000"/>
                <w:lang w:val="en-US" w:eastAsia="en-US"/>
              </w:rPr>
              <w:t xml:space="preserve"> Pl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pPr>
              <w:jc w:val="center"/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peys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pPr>
              <w:jc w:val="center"/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Tregar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pPr>
              <w:jc w:val="center"/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Up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pPr>
              <w:jc w:val="center"/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Upper Dees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pPr>
              <w:jc w:val="center"/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Wytha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21DB" w:rsidRPr="008E7032" w:rsidRDefault="001221DB" w:rsidP="001221DB">
            <w:pPr>
              <w:jc w:val="center"/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6&lt;/Year&gt;&lt;RecNum&gt;2784&lt;/RecNum&gt;&lt;DisplayText&gt;[15]&lt;/DisplayText&gt;&lt;record&gt;&lt;rec-number&gt;2784&lt;/rec-number&gt;&lt;foreign-keys&gt;&lt;key app="EN" db-id="9re50t2vysxx21erptqxz9ziaztavtddvas0" timestamp="1404742273"&gt;2784&lt;/key&gt;&lt;/foreign-keys&gt;&lt;ref-type name="Journal Article"&gt;17&lt;/ref-type&gt;&lt;contributors&gt;&lt;authors&gt;&lt;author&gt;Newton, Ian&lt;/author&gt;&lt;author&gt;Wyllie, I.&lt;/author&gt;&lt;author&gt;Mearns, R.&lt;/author&gt;&lt;/authors&gt;&lt;/contributors&gt;&lt;titles&gt;&lt;title&gt;Spacing of Sparrowhawks in relation to food-supply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361-370&lt;/pages&gt;&lt;volume&gt;55&lt;/volume&gt;&lt;number&gt;1&lt;/number&gt;&lt;dates&gt;&lt;year&gt;1986&lt;/year&gt;&lt;/dates&gt;&lt;accession-num&gt;WOS:A1986AYM0800025&lt;/accession-num&gt;&lt;urls&gt;&lt;related-urls&gt;&lt;url&gt;&amp;lt;Go to ISI&amp;gt;://A1986AYM0800025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5" w:tooltip="Newton, 1986 #2784" w:history="1">
              <w:r w:rsidRPr="008E7032">
                <w:rPr>
                  <w:noProof/>
                  <w:color w:val="000000"/>
                  <w:lang w:val="en-US" w:eastAsia="en-US"/>
                </w:rPr>
                <w:t>1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Denmar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Sind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OaWVsc2VuPC9BdXRob3I+PFllYXI+MjAwNDwvWWVhcj48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 </w:instrText>
            </w: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OaWVsc2VuPC9BdXRob3I+PFllYXI+MjAwNDwvWWVhcj48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.DATA </w:instrText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6" w:tooltip="Nielsen, 2004 #2785" w:history="1">
              <w:r w:rsidRPr="008E7032">
                <w:rPr>
                  <w:noProof/>
                  <w:color w:val="000000"/>
                  <w:lang w:val="en-US" w:eastAsia="en-US"/>
                </w:rPr>
                <w:t>16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Denmar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V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6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OaWVsc2VuPC9BdXRob3I+PFllYXI+MjAwNDwvWWVhcj48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 </w:instrText>
            </w: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OaWVsc2VuPC9BdXRob3I+PFllYXI+MjAwNDwvWWVhcj48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.DATA </w:instrText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6" w:tooltip="Nielsen, 2004 #2785" w:history="1">
              <w:r w:rsidRPr="008E7032">
                <w:rPr>
                  <w:noProof/>
                  <w:color w:val="000000"/>
                  <w:lang w:val="en-US" w:eastAsia="en-US"/>
                </w:rPr>
                <w:t>16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orwa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 Nor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43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A55E2C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Selas&lt;/Author&gt;&lt;Year&gt;1997&lt;/Year&gt;&lt;RecNum&gt;2812&lt;/RecNum&gt;&lt;DisplayText&gt;[17]&lt;/DisplayText&gt;&lt;record&gt;&lt;rec-number&gt;2812&lt;/rec-number&gt;&lt;foreign-keys&gt;&lt;key app="EN" db-id="9re50t2vysxx21erptqxz9ziaztavtddvas0" timestamp="1404742273"&gt;2812&lt;/key&gt;&lt;/foreign-keys&gt;&lt;ref-type name="Journal Article"&gt;17&lt;/ref-type&gt;&lt;contributors&gt;&lt;authors&gt;&lt;author&gt;Selas, V.&lt;/author&gt;&lt;/authors&gt;&lt;/contributors&gt;&lt;titles&gt;&lt;title&gt;&lt;style face="normal" font="default" size="100%"&gt;Breeding density of Sparrowhawk &lt;/style&gt;&lt;style face="italic" font="default" size="100%"&gt;Accipiter nisus&lt;/style&gt;&lt;style face="normal" font="default" size="100%"&gt; in relation to nest site availability, hatching success and winter weather&lt;/style&gt;&lt;/title&gt;&lt;secondary-title&gt;Ornis Fennica&lt;/secondary-title&gt;&lt;/titles&gt;&lt;periodical&gt;&lt;full-title&gt;Ornis Fennica&lt;/full-title&gt;&lt;abbr-1&gt;Ornis Fenn.&lt;/abbr-1&gt;&lt;abbr-2&gt;Ornis Fenn&lt;/abbr-2&gt;&lt;/periodical&gt;&lt;pages&gt;121-129&lt;/pages&gt;&lt;volume&gt;74&lt;/volume&gt;&lt;number&gt;3&lt;/number&gt;&lt;dates&gt;&lt;year&gt;1997&lt;/year&gt;&lt;/dates&gt;&lt;accession-num&gt;WOS:A1997XX37900002&lt;/accession-num&gt;&lt;urls&gt;&lt;related-urls&gt;&lt;url&gt;&amp;lt;Go to ISI&amp;gt;://A1997XX37900002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7" w:tooltip="Selas, 1997 #2812" w:history="1">
              <w:r w:rsidRPr="008E7032">
                <w:rPr>
                  <w:noProof/>
                  <w:color w:val="000000"/>
                  <w:lang w:val="en-US" w:eastAsia="en-US"/>
                </w:rPr>
                <w:t>17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Finlan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sko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Solonen&lt;/Author&gt;&lt;Year&gt;1993&lt;/Year&gt;&lt;RecNum&gt;2818&lt;/RecNum&gt;&lt;DisplayText&gt;[10]&lt;/DisplayText&gt;&lt;record&gt;&lt;rec-number&gt;2818&lt;/rec-number&gt;&lt;foreign-keys&gt;&lt;key app="EN" db-id="9re50t2vysxx21erptqxz9ziaztavtddvas0" timestamp="1404742273"&gt;2818&lt;/key&gt;&lt;/foreign-keys&gt;&lt;ref-type name="Journal Article"&gt;17&lt;/ref-type&gt;&lt;contributors&gt;&lt;authors&gt;&lt;author&gt;Solonen, T.&lt;/author&gt;&lt;/authors&gt;&lt;/contributors&gt;&lt;auth-address&gt;SOLONEN, T, UNIV HELSINKI,DEPT ZOOL,DIV ECOL,POB 17,P RAUTATIEKATU 13,SF-00014 HELSINKI,FINLAND.&lt;/auth-address&gt;&lt;titles&gt;&lt;title&gt;Spacing of birds of prey in Southern Finland&lt;/title&gt;&lt;secondary-title&gt;Ornis Fennica&lt;/secondary-title&gt;&lt;alt-title&gt;Ornis Fenn.&lt;/alt-title&gt;&lt;/titles&gt;&lt;periodical&gt;&lt;full-title&gt;Ornis Fennica&lt;/full-title&gt;&lt;abbr-1&gt;Ornis Fenn.&lt;/abbr-1&gt;&lt;abbr-2&gt;Ornis Fenn&lt;/abbr-2&gt;&lt;/periodical&gt;&lt;alt-periodical&gt;&lt;full-title&gt;Ornis Fennica&lt;/full-title&gt;&lt;abbr-1&gt;Ornis Fenn.&lt;/abbr-1&gt;&lt;abbr-2&gt;Ornis Fenn&lt;/abbr-2&gt;&lt;/alt-periodical&gt;&lt;pages&gt;129-143&lt;/pages&gt;&lt;volume&gt;70&lt;/volume&gt;&lt;number&gt;3&lt;/number&gt;&lt;dates&gt;&lt;year&gt;1993&lt;/year&gt;&lt;/dates&gt;&lt;accession-num&gt;ISI:A1993MB14500001&lt;/accession-num&gt;&lt;urls&gt;&lt;related-urls&gt;&lt;url&gt;&amp;lt;Go to ISI&amp;gt;://A1993MB14500001&lt;/url&gt;&lt;/related-urls&gt;&lt;/urls&gt;&lt;custom3&gt;Revisión-Intersp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0" w:tooltip="Solonen, 1993 #2818" w:history="1">
              <w:r w:rsidRPr="008E7032">
                <w:rPr>
                  <w:noProof/>
                  <w:color w:val="000000"/>
                  <w:lang w:val="en-US" w:eastAsia="en-US"/>
                </w:rPr>
                <w:t>10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Finlan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Espo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Solonen&lt;/Author&gt;&lt;Year&gt;1993&lt;/Year&gt;&lt;RecNum&gt;2818&lt;/RecNum&gt;&lt;DisplayText&gt;[10]&lt;/DisplayText&gt;&lt;record&gt;&lt;rec-number&gt;2818&lt;/rec-number&gt;&lt;foreign-keys&gt;&lt;key app="EN" db-id="9re50t2vysxx21erptqxz9ziaztavtddvas0" timestamp="1404742273"&gt;2818&lt;/key&gt;&lt;/foreign-keys&gt;&lt;ref-type name="Journal Article"&gt;17&lt;/ref-type&gt;&lt;contributors&gt;&lt;authors&gt;&lt;author&gt;Solonen, T.&lt;/author&gt;&lt;/authors&gt;&lt;/contributors&gt;&lt;auth-address&gt;SOLONEN, T, UNIV HELSINKI,DEPT ZOOL,DIV ECOL,POB 17,P RAUTATIEKATU 13,SF-00014 HELSINKI,FINLAND.&lt;/auth-address&gt;&lt;titles&gt;&lt;title&gt;Spacing of birds of prey in Southern Finland&lt;/title&gt;&lt;secondary-title&gt;Ornis Fennica&lt;/secondary-title&gt;&lt;alt-title&gt;Ornis Fenn.&lt;/alt-title&gt;&lt;/titles&gt;&lt;periodical&gt;&lt;full-title&gt;Ornis Fennica&lt;/full-title&gt;&lt;abbr-1&gt;Ornis Fenn.&lt;/abbr-1&gt;&lt;abbr-2&gt;Ornis Fenn&lt;/abbr-2&gt;&lt;/periodical&gt;&lt;alt-periodical&gt;&lt;full-title&gt;Ornis Fennica&lt;/full-title&gt;&lt;abbr-1&gt;Ornis Fenn.&lt;/abbr-1&gt;&lt;abbr-2&gt;Ornis Fenn&lt;/abbr-2&gt;&lt;/alt-periodical&gt;&lt;pages&gt;129-143&lt;/pages&gt;&lt;volume&gt;70&lt;/volume&gt;&lt;number&gt;3&lt;/number&gt;&lt;dates&gt;&lt;year&gt;1993&lt;/year&gt;&lt;/dates&gt;&lt;accession-num&gt;ISI:A1993MB14500001&lt;/accession-num&gt;&lt;urls&gt;&lt;related-urls&gt;&lt;url&gt;&amp;lt;Go to ISI&amp;gt;://A1993MB14500001&lt;/url&gt;&lt;/related-urls&gt;&lt;/urls&gt;&lt;custom3&gt;Revisión-Intersp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0" w:tooltip="Solonen, 1993 #2818" w:history="1">
              <w:r w:rsidRPr="008E7032">
                <w:rPr>
                  <w:noProof/>
                  <w:color w:val="000000"/>
                  <w:lang w:val="en-US" w:eastAsia="en-US"/>
                </w:rPr>
                <w:t>10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Finlan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Sipo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8E7032" w:rsidRDefault="00F71D4D" w:rsidP="001221DB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Solonen&lt;/Author&gt;&lt;Year&gt;1993&lt;/Year&gt;&lt;RecNum&gt;2818&lt;/RecNum&gt;&lt;DisplayText&gt;[10]&lt;/DisplayText&gt;&lt;record&gt;&lt;rec-number&gt;2818&lt;/rec-number&gt;&lt;foreign-keys&gt;&lt;key app="EN" db-id="9re50t2vysxx21erptqxz9ziaztavtddvas0" timestamp="1404742273"&gt;2818&lt;/key&gt;&lt;/foreign-keys&gt;&lt;ref-type name="Journal Article"&gt;17&lt;/ref-type&gt;&lt;contributors&gt;&lt;authors&gt;&lt;author&gt;Solonen, T.&lt;/author&gt;&lt;/authors&gt;&lt;/contributors&gt;&lt;auth-address&gt;SOLONEN, T, UNIV HELSINKI,DEPT ZOOL,DIV ECOL,POB 17,P RAUTATIEKATU 13,SF-00014 HELSINKI,FINLAND.&lt;/auth-address&gt;&lt;titles&gt;&lt;title&gt;Spacing of birds of prey in Southern Finland&lt;/title&gt;&lt;secondary-title&gt;Ornis Fennica&lt;/secondary-title&gt;&lt;alt-title&gt;Ornis Fenn.&lt;/alt-title&gt;&lt;/titles&gt;&lt;periodical&gt;&lt;full-title&gt;Ornis Fennica&lt;/full-title&gt;&lt;abbr-1&gt;Ornis Fenn.&lt;/abbr-1&gt;&lt;abbr-2&gt;Ornis Fenn&lt;/abbr-2&gt;&lt;/periodical&gt;&lt;alt-periodical&gt;&lt;full-title&gt;Ornis Fennica&lt;/full-title&gt;&lt;abbr-1&gt;Ornis Fenn.&lt;/abbr-1&gt;&lt;abbr-2&gt;Ornis Fenn&lt;/abbr-2&gt;&lt;/alt-periodical&gt;&lt;pages&gt;129-143&lt;/pages&gt;&lt;volume&gt;70&lt;/volume&gt;&lt;number&gt;3&lt;/number&gt;&lt;dates&gt;&lt;year&gt;1993&lt;/year&gt;&lt;/dates&gt;&lt;accession-num&gt;ISI:A1993MB14500001&lt;/accession-num&gt;&lt;urls&gt;&lt;related-urls&gt;&lt;url&gt;&amp;lt;Go to ISI&amp;gt;://A1993MB14500001&lt;/url&gt;&lt;/related-urls&gt;&lt;/urls&gt;&lt;custom3&gt;Revisión-Intersp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0" w:tooltip="Solonen, 1993 #2818" w:history="1">
              <w:r w:rsidRPr="008E7032">
                <w:rPr>
                  <w:noProof/>
                  <w:color w:val="000000"/>
                  <w:lang w:val="en-US" w:eastAsia="en-US"/>
                </w:rPr>
                <w:t>10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213808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Rockingh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9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105F19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105F19" w:rsidRDefault="00A55E2C" w:rsidP="001221DB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Wyllie&lt;/Author&gt;&lt;Year&gt;1991&lt;/Year&gt;&lt;RecNum&gt;2837&lt;/RecNum&gt;&lt;DisplayText&gt;[18]&lt;/DisplayText&gt;&lt;record&gt;&lt;rec-number&gt;2837&lt;/rec-number&gt;&lt;foreign-keys&gt;&lt;key app="EN" db-id="9re50t2vysxx21erptqxz9ziaztavtddvas0" timestamp="1404742273"&gt;2837&lt;/key&gt;&lt;/foreign-keys&gt;&lt;ref-type name="Journal Article"&gt;17&lt;/ref-type&gt;&lt;contributors&gt;&lt;authors&gt;&lt;author&gt;Wyllie, I.&lt;/author&gt;&lt;author&gt;Newton, Ian&lt;/author&gt;&lt;/authors&gt;&lt;/contributors&gt;&lt;titles&gt;&lt;title&gt;Demography of an increasing population of Sparrowhawks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749-766&lt;/pages&gt;&lt;volume&gt;60&lt;/volume&gt;&lt;number&gt;3&lt;/number&gt;&lt;dates&gt;&lt;year&gt;1991&lt;/year&gt;&lt;pub-dates&gt;&lt;date&gt;Oct., 1991&lt;/date&gt;&lt;/pub-dates&gt;&lt;/dates&gt;&lt;publisher&gt;British Ecological Society&lt;/publisher&gt;&lt;isbn&gt;00218790&lt;/isbn&gt;&lt;urls&gt;&lt;related-urls&gt;&lt;url&gt;http://www.jstor.org/stable/5412&lt;/url&gt;&lt;/related-urls&gt;&lt;/urls&gt;&lt;custom3&gt;Revisión-A. nisu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8" w:tooltip="Wyllie, 1991 #2837" w:history="1">
              <w:r w:rsidRPr="008E7032">
                <w:rPr>
                  <w:noProof/>
                  <w:color w:val="000000"/>
                  <w:lang w:val="en-US" w:eastAsia="en-US"/>
                </w:rPr>
                <w:t>18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1221DB" w:rsidRPr="00E2108C" w:rsidTr="001221DB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p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Morraz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9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105F19" w:rsidRDefault="001221DB" w:rsidP="00105F19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156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221DB" w:rsidRPr="00105F19" w:rsidRDefault="00105F19" w:rsidP="001221DB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7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This study</w:t>
            </w:r>
          </w:p>
        </w:tc>
      </w:tr>
      <w:tr w:rsidR="001221DB" w:rsidRPr="00E2108C" w:rsidTr="001221DB">
        <w:trPr>
          <w:trHeight w:val="300"/>
        </w:trPr>
        <w:tc>
          <w:tcPr>
            <w:tcW w:w="1701" w:type="dxa"/>
            <w:vMerge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pain</w:t>
            </w:r>
          </w:p>
        </w:tc>
        <w:tc>
          <w:tcPr>
            <w:tcW w:w="382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Morraz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57</w:t>
            </w:r>
          </w:p>
        </w:tc>
        <w:tc>
          <w:tcPr>
            <w:tcW w:w="111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105F19" w:rsidRDefault="00105F19" w:rsidP="00105F19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52.5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1221DB" w:rsidRPr="00105F19" w:rsidRDefault="00105F19" w:rsidP="001221DB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421.8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1.1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1DB" w:rsidRPr="008E7032" w:rsidRDefault="001221DB" w:rsidP="001221DB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This study</w:t>
            </w:r>
          </w:p>
        </w:tc>
      </w:tr>
    </w:tbl>
    <w:p w:rsidR="000F6A2A" w:rsidRDefault="000F6A2A"/>
    <w:p w:rsidR="000F6A2A" w:rsidRDefault="000F6A2A" w:rsidP="00892CE6">
      <w:pPr>
        <w:rPr>
          <w:lang w:val="en-US"/>
        </w:rPr>
      </w:pPr>
      <w:r w:rsidRPr="00B172F4">
        <w:rPr>
          <w:lang w:val="en-US"/>
        </w:rPr>
        <w:lastRenderedPageBreak/>
        <w:t>S3 Table. Continuation.</w:t>
      </w:r>
    </w:p>
    <w:tbl>
      <w:tblPr>
        <w:tblW w:w="14423" w:type="dxa"/>
        <w:tblInd w:w="108" w:type="dxa"/>
        <w:tblLook w:val="04A0" w:firstRow="1" w:lastRow="0" w:firstColumn="1" w:lastColumn="0" w:noHBand="0" w:noVBand="1"/>
      </w:tblPr>
      <w:tblGrid>
        <w:gridCol w:w="1701"/>
        <w:gridCol w:w="1456"/>
        <w:gridCol w:w="3789"/>
        <w:gridCol w:w="1701"/>
        <w:gridCol w:w="1116"/>
        <w:gridCol w:w="1116"/>
        <w:gridCol w:w="1134"/>
        <w:gridCol w:w="1134"/>
        <w:gridCol w:w="1276"/>
      </w:tblGrid>
      <w:tr w:rsidR="00306776" w:rsidRPr="00E2108C" w:rsidTr="00306776">
        <w:trPr>
          <w:trHeight w:val="30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0F6A2A" w:rsidRDefault="00306776" w:rsidP="00306776">
            <w:pPr>
              <w:rPr>
                <w:b/>
                <w:color w:val="000000"/>
                <w:lang w:val="en-US" w:eastAsia="en-US"/>
              </w:rPr>
            </w:pPr>
            <w:r w:rsidRPr="000F6A2A">
              <w:rPr>
                <w:b/>
                <w:color w:val="000000"/>
                <w:lang w:val="en-US" w:eastAsia="en-US"/>
              </w:rPr>
              <w:t>Species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0F6A2A" w:rsidRDefault="00306776" w:rsidP="00306776">
            <w:pPr>
              <w:rPr>
                <w:b/>
                <w:color w:val="000000"/>
                <w:lang w:val="en-US" w:eastAsia="en-US"/>
              </w:rPr>
            </w:pPr>
            <w:r w:rsidRPr="000F6A2A">
              <w:rPr>
                <w:b/>
                <w:color w:val="000000"/>
                <w:lang w:val="en-US" w:eastAsia="en-US"/>
              </w:rPr>
              <w:t>Country</w:t>
            </w:r>
          </w:p>
        </w:tc>
        <w:tc>
          <w:tcPr>
            <w:tcW w:w="37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0F6A2A" w:rsidRDefault="00306776" w:rsidP="00306776">
            <w:pPr>
              <w:rPr>
                <w:b/>
                <w:color w:val="000000"/>
                <w:lang w:val="en-US" w:eastAsia="en-US"/>
              </w:rPr>
            </w:pPr>
            <w:r w:rsidRPr="000F6A2A">
              <w:rPr>
                <w:b/>
                <w:color w:val="000000"/>
                <w:lang w:val="en-US" w:eastAsia="en-US"/>
              </w:rPr>
              <w:t>Popul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0F6A2A" w:rsidRDefault="00306776" w:rsidP="00306776">
            <w:pPr>
              <w:rPr>
                <w:b/>
                <w:color w:val="000000"/>
                <w:lang w:val="en-US" w:eastAsia="en-US"/>
              </w:rPr>
            </w:pPr>
            <w:r w:rsidRPr="000F6A2A">
              <w:rPr>
                <w:b/>
                <w:color w:val="000000"/>
                <w:lang w:val="en-US" w:eastAsia="en-US"/>
              </w:rPr>
              <w:t>Estimation</w:t>
            </w:r>
            <w:r w:rsidRPr="007A2064">
              <w:rPr>
                <w:b/>
                <w:color w:val="000000"/>
                <w:vertAlign w:val="superscript"/>
                <w:lang w:val="en-US" w:eastAsia="en-US"/>
              </w:rPr>
              <w:t>1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06776" w:rsidRPr="000F6A2A" w:rsidRDefault="00306776" w:rsidP="00306776">
            <w:pPr>
              <w:jc w:val="center"/>
              <w:rPr>
                <w:b/>
                <w:color w:val="000000"/>
                <w:lang w:val="en-US" w:eastAsia="en-US"/>
              </w:rPr>
            </w:pPr>
            <w:r w:rsidRPr="000F6A2A">
              <w:rPr>
                <w:b/>
                <w:color w:val="000000"/>
                <w:lang w:val="en-US" w:eastAsia="en-US"/>
              </w:rPr>
              <w:t>No. of Nests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0F6A2A" w:rsidRDefault="00306776" w:rsidP="00306776">
            <w:pPr>
              <w:jc w:val="center"/>
              <w:rPr>
                <w:b/>
                <w:color w:val="000000"/>
                <w:lang w:val="en-US" w:eastAsia="en-US"/>
              </w:rPr>
            </w:pPr>
            <w:r w:rsidRPr="000F6A2A">
              <w:rPr>
                <w:b/>
                <w:color w:val="000000"/>
                <w:lang w:val="en-US" w:eastAsia="en-US"/>
              </w:rPr>
              <w:t>Mean NND</w:t>
            </w:r>
            <w:r w:rsidRPr="00E57F3C">
              <w:rPr>
                <w:b/>
                <w:bCs/>
                <w:color w:val="000000"/>
                <w:vertAlign w:val="superscript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06776" w:rsidRPr="000F6A2A" w:rsidRDefault="00306776" w:rsidP="00306776">
            <w:pPr>
              <w:jc w:val="center"/>
              <w:rPr>
                <w:b/>
                <w:color w:val="000000"/>
                <w:lang w:val="en-US" w:eastAsia="en-US"/>
              </w:rPr>
            </w:pPr>
            <w:r>
              <w:rPr>
                <w:b/>
                <w:color w:val="000000"/>
                <w:lang w:val="en-US" w:eastAsia="en-US"/>
              </w:rPr>
              <w:t>S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0F6A2A" w:rsidRDefault="00306776" w:rsidP="00306776">
            <w:pPr>
              <w:jc w:val="center"/>
              <w:rPr>
                <w:b/>
                <w:color w:val="000000"/>
                <w:lang w:val="en-US" w:eastAsia="en-US"/>
              </w:rPr>
            </w:pPr>
            <w:r w:rsidRPr="000F6A2A">
              <w:rPr>
                <w:b/>
                <w:color w:val="000000"/>
                <w:lang w:val="en-US" w:eastAsia="en-US"/>
              </w:rPr>
              <w:t>Pairs Densit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0F6A2A" w:rsidRDefault="00306776" w:rsidP="00306776">
            <w:pPr>
              <w:rPr>
                <w:b/>
                <w:color w:val="000000"/>
                <w:lang w:val="en-US" w:eastAsia="en-US"/>
              </w:rPr>
            </w:pPr>
            <w:r w:rsidRPr="000F6A2A">
              <w:rPr>
                <w:b/>
                <w:color w:val="000000"/>
                <w:lang w:val="en-US" w:eastAsia="en-US"/>
              </w:rPr>
              <w:t>Source</w:t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6776" w:rsidRPr="008E7032" w:rsidRDefault="00306776" w:rsidP="00306776">
            <w:pPr>
              <w:spacing w:before="120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Common Buzzard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spacing w:before="120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Poland</w:t>
            </w:r>
          </w:p>
        </w:tc>
        <w:tc>
          <w:tcPr>
            <w:tcW w:w="3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spacing w:before="120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Coniferous fore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spacing w:before="120"/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spacing w:before="120"/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spacing w:before="120"/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433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spacing w:before="12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95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spacing w:before="120"/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0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spacing w:before="120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Bielański&lt;/Author&gt;&lt;Year&gt;2006&lt;/Year&gt;&lt;RecNum&gt;2724&lt;/RecNum&gt;&lt;DisplayText&gt;[1]&lt;/DisplayText&gt;&lt;record&gt;&lt;rec-number&gt;2724&lt;/rec-number&gt;&lt;foreign-keys&gt;&lt;key app="EN" db-id="9re50t2vysxx21erptqxz9ziaztavtddvas0" timestamp="1404742273"&gt;2724&lt;/key&gt;&lt;/foreign-keys&gt;&lt;ref-type name="Journal Article"&gt;17&lt;/ref-type&gt;&lt;contributors&gt;&lt;authors&gt;&lt;author&gt;&lt;style face="normal" font="default" size="100%"&gt;Biela&lt;/style&gt;&lt;style face="normal" font="default" charset="238" size="100%"&gt;ń&lt;/style&gt;&lt;style face="normal" font="default" size="100%"&gt;ski, W.&lt;/style&gt;&lt;/author&gt;&lt;/authors&gt;&lt;/contributors&gt;&lt;titles&gt;&lt;title&gt;&lt;style face="normal" font="default" size="100%"&gt;Nesting preferences of Common Buzzard &lt;/style&gt;&lt;style face="italic" font="default" size="100%"&gt;Buteo buteo&lt;/style&gt;&lt;style face="normal" font="default" size="100%"&gt; and Goshawk &lt;/style&gt;&lt;style face="italic" font="default" size="100%"&gt;Accipiter gentilis&lt;/style&gt;&lt;style face="normal" font="default" size="100%"&gt; in forest stands of different structure (Niepolomice Forest, Southern Poland)&lt;/style&gt;&lt;/title&gt;&lt;secondary-title&gt;Biologia&lt;/secondary-title&gt;&lt;/titles&gt;&lt;periodical&gt;&lt;full-title&gt;Biologia&lt;/full-title&gt;&lt;/periodical&gt;&lt;pages&gt;597-603&lt;/pages&gt;&lt;volume&gt;61&lt;/volume&gt;&lt;number&gt;5&lt;/number&gt;&lt;dates&gt;&lt;year&gt;2006&lt;/year&gt;&lt;pub-dates&gt;&lt;date&gt;Sep&lt;/date&gt;&lt;/pub-dates&gt;&lt;/dates&gt;&lt;accession-num&gt;WOS:000243710100022&lt;/accession-num&gt;&lt;urls&gt;&lt;related-urls&gt;&lt;url&gt;&amp;lt;Go to ISI&amp;gt;://000243710100022&lt;/url&gt;&lt;/related-urls&gt;&lt;/urls&gt;&lt;custom3&gt;Revisión-DEA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" w:tooltip="Bielański, 2006 #2724" w:history="1">
              <w:r w:rsidRPr="008E7032">
                <w:rPr>
                  <w:noProof/>
                  <w:color w:val="000000"/>
                  <w:lang w:val="en-US" w:eastAsia="en-US"/>
                </w:rPr>
                <w:t>1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Poland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Oak-hornbeam w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81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6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8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Bielański&lt;/Author&gt;&lt;Year&gt;2006&lt;/Year&gt;&lt;RecNum&gt;2724&lt;/RecNum&gt;&lt;DisplayText&gt;[1]&lt;/DisplayText&gt;&lt;record&gt;&lt;rec-number&gt;2724&lt;/rec-number&gt;&lt;foreign-keys&gt;&lt;key app="EN" db-id="9re50t2vysxx21erptqxz9ziaztavtddvas0" timestamp="1404742273"&gt;2724&lt;/key&gt;&lt;/foreign-keys&gt;&lt;ref-type name="Journal Article"&gt;17&lt;/ref-type&gt;&lt;contributors&gt;&lt;authors&gt;&lt;author&gt;&lt;style face="normal" font="default" size="100%"&gt;Biela&lt;/style&gt;&lt;style face="normal" font="default" charset="238" size="100%"&gt;ń&lt;/style&gt;&lt;style face="normal" font="default" size="100%"&gt;ski, W.&lt;/style&gt;&lt;/author&gt;&lt;/authors&gt;&lt;/contributors&gt;&lt;titles&gt;&lt;title&gt;&lt;style face="normal" font="default" size="100%"&gt;Nesting preferences of Common Buzzard &lt;/style&gt;&lt;style face="italic" font="default" size="100%"&gt;Buteo buteo&lt;/style&gt;&lt;style face="normal" font="default" size="100%"&gt; and Goshawk &lt;/style&gt;&lt;style face="italic" font="default" size="100%"&gt;Accipiter gentilis&lt;/style&gt;&lt;style face="normal" font="default" size="100%"&gt; in forest stands of different structure (Niepolomice Forest, Southern Poland)&lt;/style&gt;&lt;/title&gt;&lt;secondary-title&gt;Biologia&lt;/secondary-title&gt;&lt;/titles&gt;&lt;periodical&gt;&lt;full-title&gt;Biologia&lt;/full-title&gt;&lt;/periodical&gt;&lt;pages&gt;597-603&lt;/pages&gt;&lt;volume&gt;61&lt;/volume&gt;&lt;number&gt;5&lt;/number&gt;&lt;dates&gt;&lt;year&gt;2006&lt;/year&gt;&lt;pub-dates&gt;&lt;date&gt;Sep&lt;/date&gt;&lt;/pub-dates&gt;&lt;/dates&gt;&lt;accession-num&gt;WOS:000243710100022&lt;/accession-num&gt;&lt;urls&gt;&lt;related-urls&gt;&lt;url&gt;&amp;lt;Go to ISI&amp;gt;://000243710100022&lt;/url&gt;&lt;/related-urls&gt;&lt;/urls&gt;&lt;custom3&gt;Revisión-DEA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" w:tooltip="Bielański, 2006 #2724" w:history="1">
              <w:r w:rsidRPr="008E7032">
                <w:rPr>
                  <w:noProof/>
                  <w:color w:val="000000"/>
                  <w:lang w:val="en-US" w:eastAsia="en-US"/>
                </w:rPr>
                <w:t>1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Poland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Lasy</w:t>
            </w:r>
            <w:proofErr w:type="spellEnd"/>
            <w:r w:rsidRPr="008E7032">
              <w:rPr>
                <w:color w:val="000000"/>
                <w:lang w:val="en-US" w:eastAsia="en-US"/>
              </w:rPr>
              <w:t xml:space="preserve"> P Fo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8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CdWN6ZWs8L0F1dGhvcj48WWVhcj4yMDA3PC9ZZWFyPjxS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 </w:instrText>
            </w:r>
            <w:r w:rsidRPr="008E7032">
              <w:rPr>
                <w:color w:val="000000"/>
                <w:lang w:val="en-US" w:eastAsia="en-US"/>
              </w:rPr>
              <w:fldChar w:fldCharType="begin">
                <w:fldData xml:space="preserve">PEVuZE5vdGU+PENpdGU+PEF1dGhvcj5CdWN6ZWs8L0F1dGhvcj48WWVhcj4yMDA3PC9ZZWFyPjxS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</w:fldData>
              </w:fldChar>
            </w:r>
            <w:r w:rsidRPr="008E7032">
              <w:rPr>
                <w:color w:val="000000"/>
                <w:lang w:val="en-US" w:eastAsia="en-US"/>
              </w:rPr>
              <w:instrText xml:space="preserve"> ADDIN EN.CITE.DATA </w:instrText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  <w:r w:rsidRPr="008E7032">
              <w:rPr>
                <w:color w:val="000000"/>
                <w:lang w:val="en-US" w:eastAsia="en-US"/>
              </w:rPr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" w:tooltip="Buczek, 2007 #90" w:history="1">
              <w:r w:rsidRPr="008E7032">
                <w:rPr>
                  <w:noProof/>
                  <w:color w:val="000000"/>
                  <w:lang w:val="en-US" w:eastAsia="en-US"/>
                </w:rPr>
                <w:t>2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Wales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Dartmoor</w:t>
            </w:r>
            <w:proofErr w:type="spellEnd"/>
            <w:r w:rsidRPr="008E7032">
              <w:rPr>
                <w:color w:val="000000"/>
                <w:lang w:val="en-US" w:eastAsia="en-US"/>
              </w:rPr>
              <w:t>, Dev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Dare&lt;/Author&gt;&lt;Year&gt;1990&lt;/Year&gt;&lt;RecNum&gt;139&lt;/RecNum&gt;&lt;DisplayText&gt;[19]&lt;/DisplayText&gt;&lt;record&gt;&lt;rec-number&gt;139&lt;/rec-number&gt;&lt;foreign-keys&gt;&lt;key app="EN" db-id="9re50t2vysxx21erptqxz9ziaztavtddvas0" timestamp="1349172147"&gt;139&lt;/key&gt;&lt;key app="ENWeb" db-id="Ts3DBQrtqgcAAHKfZU0"&gt;139&lt;/key&gt;&lt;/foreign-keys&gt;&lt;ref-type name="Journal Article"&gt;17&lt;/ref-type&gt;&lt;contributors&gt;&lt;authors&gt;&lt;author&gt;Dare, P. J.&lt;/author&gt;&lt;author&gt;Barry, J. T.&lt;/author&gt;&lt;/authors&gt;&lt;/contributors&gt;&lt;titles&gt;&lt;title&gt;&lt;style face="normal" font="default" size="100%"&gt;Population size, density and regularity in nest spacing of Buzzards &lt;/style&gt;&lt;style face="italic" font="default" size="100%"&gt;Buteo buteo&lt;/style&gt;&lt;style face="normal" font="default" size="100%"&gt; in two upland regions of North Wales&lt;/style&gt;&lt;/title&gt;&lt;secondary-title&gt;Bird Study&lt;/secondary-title&gt;&lt;/titles&gt;&lt;periodical&gt;&lt;full-title&gt;Bird Study&lt;/full-title&gt;&lt;abbr-1&gt;Bird Study&lt;/abbr-1&gt;&lt;abbr-2&gt;Bird Study&lt;/abbr-2&gt;&lt;/periodical&gt;&lt;pages&gt;23-29&lt;/pages&gt;&lt;volume&gt;37&lt;/volume&gt;&lt;dates&gt;&lt;year&gt;1990&lt;/year&gt;&lt;pub-dates&gt;&lt;date&gt;Mar&lt;/date&gt;&lt;/pub-dates&gt;&lt;/dates&gt;&lt;accession-num&gt;WOS:A1990CW03200005&lt;/accession-num&gt;&lt;urls&gt;&lt;related-urls&gt;&lt;url&gt;&amp;lt;Go to ISI&amp;gt;://A1990CW03200005&lt;/url&gt;&lt;/related-urls&gt;&lt;/urls&gt;&lt;custom3&gt;Revisión-DEA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9" w:tooltip="Dare, 1990 #139" w:history="1">
              <w:r w:rsidRPr="008E7032">
                <w:rPr>
                  <w:noProof/>
                  <w:color w:val="000000"/>
                  <w:lang w:val="en-US" w:eastAsia="en-US"/>
                </w:rPr>
                <w:t>19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Wales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Migneint-Hiraetho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Dare&lt;/Author&gt;&lt;Year&gt;1990&lt;/Year&gt;&lt;RecNum&gt;139&lt;/RecNum&gt;&lt;DisplayText&gt;[19]&lt;/DisplayText&gt;&lt;record&gt;&lt;rec-number&gt;139&lt;/rec-number&gt;&lt;foreign-keys&gt;&lt;key app="EN" db-id="9re50t2vysxx21erptqxz9ziaztavtddvas0" timestamp="1349172147"&gt;139&lt;/key&gt;&lt;key app="ENWeb" db-id="Ts3DBQrtqgcAAHKfZU0"&gt;139&lt;/key&gt;&lt;/foreign-keys&gt;&lt;ref-type name="Journal Article"&gt;17&lt;/ref-type&gt;&lt;contributors&gt;&lt;authors&gt;&lt;author&gt;Dare, P. J.&lt;/author&gt;&lt;author&gt;Barry, J. T.&lt;/author&gt;&lt;/authors&gt;&lt;/contributors&gt;&lt;titles&gt;&lt;title&gt;&lt;style face="normal" font="default" size="100%"&gt;Population size, density and regularity in nest spacing of Buzzards &lt;/style&gt;&lt;style face="italic" font="default" size="100%"&gt;Buteo buteo&lt;/style&gt;&lt;style face="normal" font="default" size="100%"&gt; in two upland regions of North Wales&lt;/style&gt;&lt;/title&gt;&lt;secondary-title&gt;Bird Study&lt;/secondary-title&gt;&lt;/titles&gt;&lt;periodical&gt;&lt;full-title&gt;Bird Study&lt;/full-title&gt;&lt;abbr-1&gt;Bird Study&lt;/abbr-1&gt;&lt;abbr-2&gt;Bird Study&lt;/abbr-2&gt;&lt;/periodical&gt;&lt;pages&gt;23-29&lt;/pages&gt;&lt;volume&gt;37&lt;/volume&gt;&lt;dates&gt;&lt;year&gt;1990&lt;/year&gt;&lt;pub-dates&gt;&lt;date&gt;Mar&lt;/date&gt;&lt;/pub-dates&gt;&lt;/dates&gt;&lt;accession-num&gt;WOS:A1990CW03200005&lt;/accession-num&gt;&lt;urls&gt;&lt;related-urls&gt;&lt;url&gt;&amp;lt;Go to ISI&amp;gt;://A1990CW03200005&lt;/url&gt;&lt;/related-urls&gt;&lt;/urls&gt;&lt;custom3&gt;Revisión-DEA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9" w:tooltip="Dare, 1990 #139" w:history="1">
              <w:r w:rsidRPr="008E7032">
                <w:rPr>
                  <w:noProof/>
                  <w:color w:val="000000"/>
                  <w:lang w:val="en-US" w:eastAsia="en-US"/>
                </w:rPr>
                <w:t>19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Wales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Snowdo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Dare&lt;/Author&gt;&lt;Year&gt;1990&lt;/Year&gt;&lt;RecNum&gt;139&lt;/RecNum&gt;&lt;DisplayText&gt;[19]&lt;/DisplayText&gt;&lt;record&gt;&lt;rec-number&gt;139&lt;/rec-number&gt;&lt;foreign-keys&gt;&lt;key app="EN" db-id="9re50t2vysxx21erptqxz9ziaztavtddvas0" timestamp="1349172147"&gt;139&lt;/key&gt;&lt;key app="ENWeb" db-id="Ts3DBQrtqgcAAHKfZU0"&gt;139&lt;/key&gt;&lt;/foreign-keys&gt;&lt;ref-type name="Journal Article"&gt;17&lt;/ref-type&gt;&lt;contributors&gt;&lt;authors&gt;&lt;author&gt;Dare, P. J.&lt;/author&gt;&lt;author&gt;Barry, J. T.&lt;/author&gt;&lt;/authors&gt;&lt;/contributors&gt;&lt;titles&gt;&lt;title&gt;&lt;style face="normal" font="default" size="100%"&gt;Population size, density and regularity in nest spacing of Buzzards &lt;/style&gt;&lt;style face="italic" font="default" size="100%"&gt;Buteo buteo&lt;/style&gt;&lt;style face="normal" font="default" size="100%"&gt; in two upland regions of North Wales&lt;/style&gt;&lt;/title&gt;&lt;secondary-title&gt;Bird Study&lt;/secondary-title&gt;&lt;/titles&gt;&lt;periodical&gt;&lt;full-title&gt;Bird Study&lt;/full-title&gt;&lt;abbr-1&gt;Bird Study&lt;/abbr-1&gt;&lt;abbr-2&gt;Bird Study&lt;/abbr-2&gt;&lt;/periodical&gt;&lt;pages&gt;23-29&lt;/pages&gt;&lt;volume&gt;37&lt;/volume&gt;&lt;dates&gt;&lt;year&gt;1990&lt;/year&gt;&lt;pub-dates&gt;&lt;date&gt;Mar&lt;/date&gt;&lt;/pub-dates&gt;&lt;/dates&gt;&lt;accession-num&gt;WOS:A1990CW03200005&lt;/accession-num&gt;&lt;urls&gt;&lt;related-urls&gt;&lt;url&gt;&amp;lt;Go to ISI&amp;gt;://A1990CW03200005&lt;/url&gt;&lt;/related-urls&gt;&lt;/urls&gt;&lt;custom3&gt;Revisión-DEA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9" w:tooltip="Dare, 1990 #139" w:history="1">
              <w:r w:rsidRPr="008E7032">
                <w:rPr>
                  <w:noProof/>
                  <w:color w:val="000000"/>
                  <w:lang w:val="en-US" w:eastAsia="en-US"/>
                </w:rPr>
                <w:t>19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Wales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peys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Dare&lt;/Author&gt;&lt;Year&gt;1990&lt;/Year&gt;&lt;RecNum&gt;139&lt;/RecNum&gt;&lt;DisplayText&gt;[19]&lt;/DisplayText&gt;&lt;record&gt;&lt;rec-number&gt;139&lt;/rec-number&gt;&lt;foreign-keys&gt;&lt;key app="EN" db-id="9re50t2vysxx21erptqxz9ziaztavtddvas0" timestamp="1349172147"&gt;139&lt;/key&gt;&lt;key app="ENWeb" db-id="Ts3DBQrtqgcAAHKfZU0"&gt;139&lt;/key&gt;&lt;/foreign-keys&gt;&lt;ref-type name="Journal Article"&gt;17&lt;/ref-type&gt;&lt;contributors&gt;&lt;authors&gt;&lt;author&gt;Dare, P. J.&lt;/author&gt;&lt;author&gt;Barry, J. T.&lt;/author&gt;&lt;/authors&gt;&lt;/contributors&gt;&lt;titles&gt;&lt;title&gt;&lt;style face="normal" font="default" size="100%"&gt;Population size, density and regularity in nest spacing of Buzzards &lt;/style&gt;&lt;style face="italic" font="default" size="100%"&gt;Buteo buteo&lt;/style&gt;&lt;style face="normal" font="default" size="100%"&gt; in two upland regions of North Wales&lt;/style&gt;&lt;/title&gt;&lt;secondary-title&gt;Bird Study&lt;/secondary-title&gt;&lt;/titles&gt;&lt;periodical&gt;&lt;full-title&gt;Bird Study&lt;/full-title&gt;&lt;abbr-1&gt;Bird Study&lt;/abbr-1&gt;&lt;abbr-2&gt;Bird Study&lt;/abbr-2&gt;&lt;/periodical&gt;&lt;pages&gt;23-29&lt;/pages&gt;&lt;volume&gt;37&lt;/volume&gt;&lt;dates&gt;&lt;year&gt;1990&lt;/year&gt;&lt;pub-dates&gt;&lt;date&gt;Mar&lt;/date&gt;&lt;/pub-dates&gt;&lt;/dates&gt;&lt;accession-num&gt;WOS:A1990CW03200005&lt;/accession-num&gt;&lt;urls&gt;&lt;related-urls&gt;&lt;url&gt;&amp;lt;Go to ISI&amp;gt;://A1990CW03200005&lt;/url&gt;&lt;/related-urls&gt;&lt;/urls&gt;&lt;custom3&gt;Revisión-DEA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9" w:tooltip="Dare, 1990 #139" w:history="1">
              <w:r w:rsidRPr="008E7032">
                <w:rPr>
                  <w:noProof/>
                  <w:color w:val="000000"/>
                  <w:lang w:val="en-US" w:eastAsia="en-US"/>
                </w:rPr>
                <w:t>19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Poland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Siedl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Dombrowski&lt;/Author&gt;&lt;Year&gt;2000&lt;/Year&gt;&lt;RecNum&gt;167&lt;/RecNum&gt;&lt;DisplayText&gt;[3]&lt;/DisplayText&gt;&lt;record&gt;&lt;rec-number&gt;167&lt;/rec-number&gt;&lt;foreign-keys&gt;&lt;key app="EN" db-id="9re50t2vysxx21erptqxz9ziaztavtddvas0" timestamp="1349172147"&gt;167&lt;/key&gt;&lt;key app="ENWeb" db-id="Ts3DBQrtqgcAAHKfZU0"&gt;167&lt;/key&gt;&lt;/foreign-keys&gt;&lt;ref-type name="Journal Article"&gt;17&lt;/ref-type&gt;&lt;contributors&gt;&lt;authors&gt;&lt;author&gt;Dombrowski, Andrzej&lt;/author&gt;&lt;author&gt;Golawski, Artur&lt;/author&gt;&lt;author&gt;Szymkiewicz, Marian&lt;/author&gt;&lt;/authors&gt;&lt;/contributors&gt;&lt;titles&gt;&lt;title&gt;Gniazdowanie ptakÃ³w drapieznych Falconiformes i kruka Corvus corax w krajobrazie rolniczym pod Siedlcami w latach 1978 i 1999. [Breeding birds of prey Falconiformes and the Raven Corvus corax in the agricultural landscape near Siedlce in 1978 and 1999.] (English)&lt;/title&gt;&lt;secondary-title&gt;Notatki Ornitologiczne&lt;/secondary-title&gt;&lt;/titles&gt;&lt;periodical&gt;&lt;full-title&gt;Notatki Ornitologiczne&lt;/full-title&gt;&lt;abbr-1&gt;Notatki Ornitol.&lt;/abbr-1&gt;&lt;abbr-2&gt;Notatki Ornitol&lt;/abbr-2&gt;&lt;/periodical&gt;&lt;pages&gt;201-212&lt;/pages&gt;&lt;volume&gt;41&lt;/volume&gt;&lt;number&gt;3&lt;/number&gt;&lt;keywords&gt;&lt;keyword&gt;Aves&lt;/keyword&gt;&lt;keyword&gt;Crianza&lt;/keyword&gt;&lt;keyword&gt;Cultivos o cosechas cereales&lt;/keyword&gt;&lt;keyword&gt;Densidad&lt;/keyword&gt;&lt;keyword&gt;Procreando&lt;/keyword&gt;&lt;/keywords&gt;&lt;dates&gt;&lt;year&gt;2000&lt;/year&gt;&lt;pub-dates&gt;&lt;date&gt;2000///&lt;/date&gt;&lt;/pub-dates&gt;&lt;/dates&gt;&lt;isbn&gt;05500842&lt;/isbn&gt;&lt;work-type&gt;Article&lt;/work-type&gt;&lt;urls&gt;&lt;related-urls&gt;&lt;url&gt;http://proxy.library.oregonstate.edu/login?url=http://search.ebscohost.com/login.aspx?direct=true&amp;amp;db=fzh&amp;amp;AN=A025439&amp;amp;site=ehost-live DP  - EBSCOhost DB  - fzh&lt;/url&gt;&lt;/related-urls&gt;&lt;/urls&gt;&lt;custom3&gt;Revisión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3" w:tooltip="Dombrowski, 2000 #167" w:history="1">
              <w:r w:rsidRPr="008E7032">
                <w:rPr>
                  <w:noProof/>
                  <w:color w:val="000000"/>
                  <w:lang w:val="en-US" w:eastAsia="en-US"/>
                </w:rPr>
                <w:t>3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cotland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Langhol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Graham&lt;/Author&gt;&lt;Year&gt;1995&lt;/Year&gt;&lt;RecNum&gt;245&lt;/RecNum&gt;&lt;DisplayText&gt;[20]&lt;/DisplayText&gt;&lt;record&gt;&lt;rec-number&gt;245&lt;/rec-number&gt;&lt;foreign-keys&gt;&lt;key app="EN" db-id="9re50t2vysxx21erptqxz9ziaztavtddvas0" timestamp="1349172147"&gt;245&lt;/key&gt;&lt;key app="ENWeb" db-id="Ts3DBQrtqgcAAHKfZU0"&gt;245&lt;/key&gt;&lt;/foreign-keys&gt;&lt;ref-type name="Journal Article"&gt;17&lt;/ref-type&gt;&lt;contributors&gt;&lt;authors&gt;&lt;author&gt;Graham, I. M.&lt;/author&gt;&lt;author&gt;Redpath, S. M.&lt;/author&gt;&lt;author&gt;Thirgood, S. J.&lt;/author&gt;&lt;/authors&gt;&lt;/contributors&gt;&lt;titles&gt;&lt;title&gt;&lt;style face="normal" font="default" size="100%"&gt;The diet and breeding density of Common Buzzards &lt;/style&gt;&lt;style face="italic" font="default" size="100%"&gt;Buteo buteo&lt;/style&gt;&lt;style face="normal" font="default" size="100%"&gt; in relation to indexes of prey abundance&lt;/style&gt;&lt;/title&gt;&lt;secondary-title&gt;Bird Study&lt;/secondary-title&gt;&lt;/titles&gt;&lt;periodical&gt;&lt;full-title&gt;Bird Study&lt;/full-title&gt;&lt;abbr-1&gt;Bird Study&lt;/abbr-1&gt;&lt;abbr-2&gt;Bird Study&lt;/abbr-2&gt;&lt;/periodical&gt;&lt;pages&gt;165-173&lt;/pages&gt;&lt;volume&gt;42&lt;/volume&gt;&lt;dates&gt;&lt;year&gt;1995&lt;/year&gt;&lt;pub-dates&gt;&lt;date&gt;Jul&lt;/date&gt;&lt;/pub-dates&gt;&lt;/dates&gt;&lt;accession-num&gt;WOS:A1995RG95100008&lt;/accession-num&gt;&lt;urls&gt;&lt;related-urls&gt;&lt;url&gt;&amp;lt;Go to ISI&amp;gt;://A1995RG95100008&lt;/url&gt;&lt;/related-urls&gt;&lt;/urls&gt;&lt;custom3&gt;Revisión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0" w:tooltip="Graham, 1995 #245" w:history="1">
              <w:r w:rsidRPr="008E7032">
                <w:rPr>
                  <w:noProof/>
                  <w:color w:val="000000"/>
                  <w:lang w:val="en-US" w:eastAsia="en-US"/>
                </w:rPr>
                <w:t>20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Luxembourg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Ost</w:t>
            </w:r>
            <w:proofErr w:type="spellEnd"/>
            <w:r w:rsidRPr="008E7032">
              <w:rPr>
                <w:color w:val="000000"/>
                <w:lang w:val="en-US" w:eastAsia="en-US"/>
              </w:rPr>
              <w:t>-Luxembu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Kiefer&lt;/Author&gt;&lt;Year&gt;2006&lt;/Year&gt;&lt;RecNum&gt;347&lt;/RecNum&gt;&lt;DisplayText&gt;[21]&lt;/DisplayText&gt;&lt;record&gt;&lt;rec-number&gt;347&lt;/rec-number&gt;&lt;foreign-keys&gt;&lt;key app="EN" db-id="9re50t2vysxx21erptqxz9ziaztavtddvas0" timestamp="1349172147"&gt;347&lt;/key&gt;&lt;key app="ENWeb" db-id="Ts3DBQrtqgcAAHKfZU0"&gt;347&lt;/key&gt;&lt;/foreign-keys&gt;&lt;ref-type name="Journal Article"&gt;17&lt;/ref-type&gt;&lt;contributors&gt;&lt;authors&gt;&lt;author&gt;Kiefer, J&lt;/author&gt;&lt;/authors&gt;&lt;/contributors&gt;&lt;titles&gt;&lt;title&gt;&lt;style face="normal" font="default" size="100%"&gt;Der Maüsebussard &lt;/style&gt;&lt;style face="italic" font="default" size="100%"&gt;Buteo buteo&lt;/style&gt;&lt;style face="normal" font="default" size="100%"&gt; in Ost-Luxemburg&lt;/style&gt;&lt;/title&gt;&lt;secondary-title&gt;Regulus - Wissenschaftliche Berichte&lt;/secondary-title&gt;&lt;/titles&gt;&lt;pages&gt;31-37&lt;/pages&gt;&lt;volume&gt;21&lt;/volume&gt;&lt;keywords&gt;&lt;keyword&gt;BIRDS of prey&lt;/keyword&gt;&lt;keyword&gt;BUZZARDS&lt;/keyword&gt;&lt;keyword&gt;DISPERSION&lt;/keyword&gt;&lt;keyword&gt;NESTS&lt;/keyword&gt;&lt;keyword&gt;SEASONS&lt;/keyword&gt;&lt;keyword&gt;PLANTS&lt;/keyword&gt;&lt;keyword&gt;FALCONIFORMES&lt;/keyword&gt;&lt;keyword&gt;BUTEO buteo&lt;/keyword&gt;&lt;keyword&gt;LUXEMBOURG&lt;/keyword&gt;&lt;keyword&gt;MÃ¤usebussard&lt;/keyword&gt;&lt;keyword&gt;GreifvÃ¶gel&lt;/keyword&gt;&lt;keyword&gt;Dichte&lt;/keyword&gt;&lt;keyword&gt;Saison&lt;/keyword&gt;&lt;keyword&gt;Verteilungsmuster&lt;/keyword&gt;&lt;keyword&gt;Nest&lt;/keyword&gt;&lt;keyword&gt;Vegetation&lt;/keyword&gt;&lt;keyword&gt;Densidad&lt;/keyword&gt;&lt;keyword&gt;Epoca&lt;/keyword&gt;&lt;keyword&gt;EstaciÃ³n&lt;/keyword&gt;&lt;keyword&gt;Temporada&lt;/keyword&gt;&lt;keyword&gt;Density&lt;/keyword&gt;&lt;/keywords&gt;&lt;dates&gt;&lt;year&gt;2006&lt;/year&gt;&lt;pub-dates&gt;&lt;date&gt;2006///&lt;/date&gt;&lt;/pub-dates&gt;&lt;/dates&gt;&lt;work-type&gt;Article&lt;/work-type&gt;&lt;urls&gt;&lt;related-urls&gt;&lt;url&gt;http://proxy.library.oregonstate.edu/login?url=http://search.ebscohost.com/login.aspx?direct=true&amp;amp;db=fzh&amp;amp;AN=19230919979938504&amp;amp;site=ehost-live DP  - EBSCOhost DB  - fzh&lt;/url&gt;&lt;/related-urls&gt;&lt;/urls&gt;&lt;custom3&gt;Revisión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1" w:tooltip="Kiefer, 2006 #347" w:history="1">
              <w:r w:rsidRPr="008E7032">
                <w:rPr>
                  <w:noProof/>
                  <w:color w:val="000000"/>
                  <w:lang w:val="en-US" w:eastAsia="en-US"/>
                </w:rPr>
                <w:t>21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de-DE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Germany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Niederrheinische</w:t>
            </w:r>
            <w:proofErr w:type="spellEnd"/>
            <w:r w:rsidRPr="008E7032">
              <w:rPr>
                <w:color w:val="000000"/>
                <w:lang w:val="en-US" w:eastAsia="en-US"/>
              </w:rPr>
              <w:t xml:space="preserve"> </w:t>
            </w:r>
            <w:proofErr w:type="spellStart"/>
            <w:r w:rsidRPr="008E7032">
              <w:rPr>
                <w:color w:val="000000"/>
                <w:lang w:val="en-US" w:eastAsia="en-US"/>
              </w:rPr>
              <w:t>Bucht</w:t>
            </w:r>
            <w:proofErr w:type="spellEnd"/>
            <w:r w:rsidRPr="008E7032">
              <w:rPr>
                <w:color w:val="000000"/>
                <w:lang w:val="en-US" w:eastAsia="en-US"/>
              </w:rPr>
              <w:t>-</w:t>
            </w:r>
            <w:proofErr w:type="spellStart"/>
            <w:r w:rsidRPr="008E7032">
              <w:rPr>
                <w:color w:val="000000"/>
                <w:lang w:val="en-US" w:eastAsia="en-US"/>
              </w:rPr>
              <w:t>Börde</w:t>
            </w:r>
            <w:proofErr w:type="spellEnd"/>
            <w:r w:rsidRPr="008E7032">
              <w:rPr>
                <w:color w:val="000000"/>
                <w:lang w:val="en-US" w:eastAsia="en-US"/>
              </w:rPr>
              <w:t>-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Kostrzewa&lt;/Author&gt;&lt;Year&gt;1991&lt;/Year&gt;&lt;RecNum&gt;2767&lt;/RecNum&gt;&lt;DisplayText&gt;[4]&lt;/DisplayText&gt;&lt;record&gt;&lt;rec-number&gt;2767&lt;/rec-number&gt;&lt;foreign-keys&gt;&lt;key app="EN" db-id="9re50t2vysxx21erptqxz9ziaztavtddvas0" timestamp="1404742273"&gt;2767&lt;/key&gt;&lt;/foreign-keys&gt;&lt;ref-type name="Journal Article"&gt;17&lt;/ref-type&gt;&lt;contributors&gt;&lt;authors&gt;&lt;author&gt;Kostrzewa, A.&lt;/author&gt;&lt;/authors&gt;&lt;/contributors&gt;&lt;auth-address&gt;UNIV COLOGNE,INST ZOOL,LEHRSTUHL 1,W-5000 COLOGNE 41,GERMANY.&lt;/auth-address&gt;&lt;titles&gt;&lt;title&gt;Interspecific interference competition in three European raptor species&lt;/title&gt;&lt;secondary-title&gt;Ethology Ecology &amp;amp; Evolution&lt;/secondary-title&gt;&lt;/titles&gt;&lt;periodical&gt;&lt;full-title&gt;Ethology Ecology &amp;amp; Evolution&lt;/full-title&gt;&lt;abbr-1&gt;Ethol. Ecol. Evol.&lt;/abbr-1&gt;&lt;abbr-2&gt;Ethol Ecol Evol&lt;/abbr-2&gt;&lt;/periodical&gt;&lt;pages&gt;127-143&lt;/pages&gt;&lt;volume&gt;3&lt;/volume&gt;&lt;number&gt;2&lt;/number&gt;&lt;dates&gt;&lt;year&gt;1991&lt;/year&gt;&lt;pub-dates&gt;&lt;date&gt;May&lt;/date&gt;&lt;/pub-dates&gt;&lt;/dates&gt;&lt;accession-num&gt;ISI:A1991FQ30800004&lt;/accession-num&gt;&lt;urls&gt;&lt;related-urls&gt;&lt;url&gt;&amp;lt;Go to ISI&amp;gt;://A1991FQ30800004&lt;/url&gt;&lt;/related-urls&gt;&lt;/urls&gt;&lt;custom3&gt;Revisión-A. gentili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4" w:tooltip="Kostrzewa, 1991 #2767" w:history="1">
              <w:r w:rsidRPr="008E7032">
                <w:rPr>
                  <w:noProof/>
                  <w:color w:val="000000"/>
                  <w:lang w:val="en-US" w:eastAsia="en-US"/>
                </w:rPr>
                <w:t>4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Germany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Niederrheinische</w:t>
            </w:r>
            <w:proofErr w:type="spellEnd"/>
            <w:r w:rsidRPr="008E7032">
              <w:rPr>
                <w:color w:val="000000"/>
                <w:lang w:val="en-US" w:eastAsia="en-US"/>
              </w:rPr>
              <w:t xml:space="preserve"> </w:t>
            </w:r>
            <w:proofErr w:type="spellStart"/>
            <w:r w:rsidRPr="008E7032">
              <w:rPr>
                <w:color w:val="000000"/>
                <w:lang w:val="en-US" w:eastAsia="en-US"/>
              </w:rPr>
              <w:t>Bucht</w:t>
            </w:r>
            <w:proofErr w:type="spellEnd"/>
            <w:r w:rsidRPr="008E7032">
              <w:rPr>
                <w:color w:val="000000"/>
                <w:lang w:val="en-US" w:eastAsia="en-US"/>
              </w:rPr>
              <w:t>-Ville-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Kostrzewa&lt;/Author&gt;&lt;Year&gt;1991&lt;/Year&gt;&lt;RecNum&gt;2767&lt;/RecNum&gt;&lt;DisplayText&gt;[4]&lt;/DisplayText&gt;&lt;record&gt;&lt;rec-number&gt;2767&lt;/rec-number&gt;&lt;foreign-keys&gt;&lt;key app="EN" db-id="9re50t2vysxx21erptqxz9ziaztavtddvas0" timestamp="1404742273"&gt;2767&lt;/key&gt;&lt;/foreign-keys&gt;&lt;ref-type name="Journal Article"&gt;17&lt;/ref-type&gt;&lt;contributors&gt;&lt;authors&gt;&lt;author&gt;Kostrzewa, A.&lt;/author&gt;&lt;/authors&gt;&lt;/contributors&gt;&lt;auth-address&gt;UNIV COLOGNE,INST ZOOL,LEHRSTUHL 1,W-5000 COLOGNE 41,GERMANY.&lt;/auth-address&gt;&lt;titles&gt;&lt;title&gt;Interspecific interference competition in three European raptor species&lt;/title&gt;&lt;secondary-title&gt;Ethology Ecology &amp;amp; Evolution&lt;/secondary-title&gt;&lt;/titles&gt;&lt;periodical&gt;&lt;full-title&gt;Ethology Ecology &amp;amp; Evolution&lt;/full-title&gt;&lt;abbr-1&gt;Ethol. Ecol. Evol.&lt;/abbr-1&gt;&lt;abbr-2&gt;Ethol Ecol Evol&lt;/abbr-2&gt;&lt;/periodical&gt;&lt;pages&gt;127-143&lt;/pages&gt;&lt;volume&gt;3&lt;/volume&gt;&lt;number&gt;2&lt;/number&gt;&lt;dates&gt;&lt;year&gt;1991&lt;/year&gt;&lt;pub-dates&gt;&lt;date&gt;May&lt;/date&gt;&lt;/pub-dates&gt;&lt;/dates&gt;&lt;accession-num&gt;ISI:A1991FQ30800004&lt;/accession-num&gt;&lt;urls&gt;&lt;related-urls&gt;&lt;url&gt;&amp;lt;Go to ISI&amp;gt;://A1991FQ30800004&lt;/url&gt;&lt;/related-urls&gt;&lt;/urls&gt;&lt;custom3&gt;Revisión-A. gentilis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4" w:tooltip="Kostrzewa, 1991 #2767" w:history="1">
              <w:r w:rsidRPr="008E7032">
                <w:rPr>
                  <w:noProof/>
                  <w:color w:val="000000"/>
                  <w:lang w:val="en-US" w:eastAsia="en-US"/>
                </w:rPr>
                <w:t>4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Germany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Eastern Westph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40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Kruger&lt;/Author&gt;&lt;Year&gt;2004&lt;/Year&gt;&lt;RecNum&gt;2952&lt;/RecNum&gt;&lt;DisplayText&gt;[22]&lt;/DisplayText&gt;&lt;record&gt;&lt;rec-number&gt;2952&lt;/rec-number&gt;&lt;foreign-keys&gt;&lt;key app="EN" db-id="9re50t2vysxx21erptqxz9ziaztavtddvas0" timestamp="1432899731"&gt;2952&lt;/key&gt;&lt;/foreign-keys&gt;&lt;ref-type name="Journal Article"&gt;17&lt;/ref-type&gt;&lt;contributors&gt;&lt;authors&gt;&lt;author&gt;Kruger, O.&lt;/author&gt;&lt;/authors&gt;&lt;/contributors&gt;&lt;auth-address&gt;Univ Cambridge, Dept Zool, Cambridge CB2 3EJ, England.&amp;#xD;Kruger, O, Univ Cambridge, Dept Zool, Downing St, Cambridge CB2 3EJ, England.&amp;#xD;ok212@cam.ac.uk&lt;/auth-address&gt;&lt;titles&gt;&lt;title&gt;&lt;style face="normal" font="default" size="100%"&gt;The importance of competition, food, habitat, weather and phenotype for the reproduction of Buzzard &lt;/style&gt;&lt;style face="italic" font="default" size="100%"&gt;Buteo buteo&lt;/style&gt;&lt;/title&gt;&lt;secondary-title&gt;Bird Study&lt;/secondary-title&gt;&lt;/titles&gt;&lt;periodical&gt;&lt;full-title&gt;Bird Study&lt;/full-title&gt;&lt;abbr-1&gt;Bird Study&lt;/abbr-1&gt;&lt;abbr-2&gt;Bird Study&lt;/abbr-2&gt;&lt;/periodical&gt;&lt;pages&gt;125-132&lt;/pages&gt;&lt;volume&gt;51&lt;/volume&gt;&lt;dates&gt;&lt;year&gt;2004&lt;/year&gt;&lt;pub-dates&gt;&lt;date&gt;Jul&lt;/date&gt;&lt;/pub-dates&gt;&lt;/dates&gt;&lt;accession-num&gt;ISI:000222597600005&lt;/accession-num&gt;&lt;urls&gt;&lt;related-urls&gt;&lt;url&gt;&amp;lt;Go to ISI&amp;gt;://000222597600005&lt;/url&gt;&lt;/related-urls&gt;&lt;/urls&gt;&lt;custom3&gt;Revisión-B. buteo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2" w:tooltip="Kruger, 2004 #2952" w:history="1">
              <w:r w:rsidRPr="008E7032">
                <w:rPr>
                  <w:noProof/>
                  <w:color w:val="000000"/>
                  <w:lang w:val="en-US" w:eastAsia="en-US"/>
                </w:rPr>
                <w:t>22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Walles</w:t>
            </w:r>
            <w:proofErr w:type="spellEnd"/>
            <w:r w:rsidRPr="008E7032">
              <w:rPr>
                <w:color w:val="000000"/>
                <w:lang w:val="en-US" w:eastAsia="en-US"/>
              </w:rPr>
              <w:t>-Farm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2&lt;/Year&gt;&lt;RecNum&gt;502&lt;/RecNum&gt;&lt;DisplayText&gt;[23]&lt;/DisplayText&gt;&lt;record&gt;&lt;rec-number&gt;502&lt;/rec-number&gt;&lt;foreign-keys&gt;&lt;key app="EN" db-id="9re50t2vysxx21erptqxz9ziaztavtddvas0" timestamp="1349172147"&gt;502&lt;/key&gt;&lt;key app="ENWeb" db-id="Ts3DBQrtqgcAAHKfZU0"&gt;502&lt;/key&gt;&lt;/foreign-keys&gt;&lt;ref-type name="Journal Article"&gt;17&lt;/ref-type&gt;&lt;contributors&gt;&lt;authors&gt;&lt;author&gt;Newton, Ian&lt;/author&gt;&lt;author&gt;Davis, P. E.&lt;/author&gt;&lt;author&gt;Davis, J. E.&lt;/author&gt;&lt;/authors&gt;&lt;/contributors&gt;&lt;titles&gt;&lt;title&gt;Ravens and Buzzards in relation to sheep farming and forestry in Wales.&lt;/title&gt;&lt;secondary-title&gt;Journal of Applied Ecology&lt;/secondary-title&gt;&lt;/titles&gt;&lt;periodical&gt;&lt;full-title&gt;Journal of Applied Ecology&lt;/full-title&gt;&lt;abbr-1&gt;J. Appl. Ecol.&lt;/abbr-1&gt;&lt;abbr-2&gt;J Appl Ecol&lt;/abbr-2&gt;&lt;/periodical&gt;&lt;pages&gt;681-706&lt;/pages&gt;&lt;volume&gt;19&lt;/volume&gt;&lt;number&gt;3&lt;/number&gt;&lt;keywords&gt;&lt;keyword&gt;SHEEPHERDING&lt;/keyword&gt;&lt;keyword&gt;RAVENS&lt;/keyword&gt;&lt;keyword&gt;BUZZARDS&lt;/keyword&gt;&lt;keyword&gt;ANIMAL carcasses&lt;/keyword&gt;&lt;keyword&gt;BIRDS -- Breeding&lt;/keyword&gt;&lt;keyword&gt;BIRDS -- Eggs&lt;/keyword&gt;&lt;keyword&gt;RED kite&lt;/keyword&gt;&lt;keyword&gt;LAND use&lt;/keyword&gt;&lt;keyword&gt;BIRDS -- Nests&lt;/keyword&gt;&lt;keyword&gt;WALES&lt;/keyword&gt;&lt;/keywords&gt;&lt;dates&gt;&lt;year&gt;1982&lt;/year&gt;&lt;pub-dates&gt;&lt;date&gt;1982/12//&lt;/date&gt;&lt;/pub-dates&gt;&lt;/dates&gt;&lt;isbn&gt;00218901&lt;/isbn&gt;&lt;work-type&gt;Article&lt;/work-type&gt;&lt;urls&gt;&lt;related-urls&gt;&lt;url&gt;http://proxy.library.oregonstate.edu/login?url=http://search.ebscohost.com/login.aspx?direct=true&amp;amp;db=fzh&amp;amp;AN=12499487&amp;amp;site=ehost-live DP  - EBSCOhost DB  - fzh&lt;/url&gt;&lt;/related-urls&gt;&lt;/urls&gt;&lt;custom3&gt;Revisión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3" w:tooltip="Newton, 1982 #502" w:history="1">
              <w:r w:rsidRPr="008E7032">
                <w:rPr>
                  <w:noProof/>
                  <w:color w:val="000000"/>
                  <w:lang w:val="en-US" w:eastAsia="en-US"/>
                </w:rPr>
                <w:t>23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Walles</w:t>
            </w:r>
            <w:proofErr w:type="spellEnd"/>
            <w:r w:rsidRPr="008E7032">
              <w:rPr>
                <w:color w:val="000000"/>
                <w:lang w:val="en-US" w:eastAsia="en-US"/>
              </w:rPr>
              <w:t>-Up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Newton&lt;/Author&gt;&lt;Year&gt;1982&lt;/Year&gt;&lt;RecNum&gt;502&lt;/RecNum&gt;&lt;DisplayText&gt;[23]&lt;/DisplayText&gt;&lt;record&gt;&lt;rec-number&gt;502&lt;/rec-number&gt;&lt;foreign-keys&gt;&lt;key app="EN" db-id="9re50t2vysxx21erptqxz9ziaztavtddvas0" timestamp="1349172147"&gt;502&lt;/key&gt;&lt;key app="ENWeb" db-id="Ts3DBQrtqgcAAHKfZU0"&gt;502&lt;/key&gt;&lt;/foreign-keys&gt;&lt;ref-type name="Journal Article"&gt;17&lt;/ref-type&gt;&lt;contributors&gt;&lt;authors&gt;&lt;author&gt;Newton, Ian&lt;/author&gt;&lt;author&gt;Davis, P. E.&lt;/author&gt;&lt;author&gt;Davis, J. E.&lt;/author&gt;&lt;/authors&gt;&lt;/contributors&gt;&lt;titles&gt;&lt;title&gt;Ravens and Buzzards in relation to sheep farming and forestry in Wales.&lt;/title&gt;&lt;secondary-title&gt;Journal of Applied Ecology&lt;/secondary-title&gt;&lt;/titles&gt;&lt;periodical&gt;&lt;full-title&gt;Journal of Applied Ecology&lt;/full-title&gt;&lt;abbr-1&gt;J. Appl. Ecol.&lt;/abbr-1&gt;&lt;abbr-2&gt;J Appl Ecol&lt;/abbr-2&gt;&lt;/periodical&gt;&lt;pages&gt;681-706&lt;/pages&gt;&lt;volume&gt;19&lt;/volume&gt;&lt;number&gt;3&lt;/number&gt;&lt;keywords&gt;&lt;keyword&gt;SHEEPHERDING&lt;/keyword&gt;&lt;keyword&gt;RAVENS&lt;/keyword&gt;&lt;keyword&gt;BUZZARDS&lt;/keyword&gt;&lt;keyword&gt;ANIMAL carcasses&lt;/keyword&gt;&lt;keyword&gt;BIRDS -- Breeding&lt;/keyword&gt;&lt;keyword&gt;BIRDS -- Eggs&lt;/keyword&gt;&lt;keyword&gt;RED kite&lt;/keyword&gt;&lt;keyword&gt;LAND use&lt;/keyword&gt;&lt;keyword&gt;BIRDS -- Nests&lt;/keyword&gt;&lt;keyword&gt;WALES&lt;/keyword&gt;&lt;/keywords&gt;&lt;dates&gt;&lt;year&gt;1982&lt;/year&gt;&lt;pub-dates&gt;&lt;date&gt;1982/12//&lt;/date&gt;&lt;/pub-dates&gt;&lt;/dates&gt;&lt;isbn&gt;00218901&lt;/isbn&gt;&lt;work-type&gt;Article&lt;/work-type&gt;&lt;urls&gt;&lt;related-urls&gt;&lt;url&gt;http://proxy.library.oregonstate.edu/login?url=http://search.ebscohost.com/login.aspx?direct=true&amp;amp;db=fzh&amp;amp;AN=12499487&amp;amp;site=ehost-live DP  - EBSCOhost DB  - fzh&lt;/url&gt;&lt;/related-urls&gt;&lt;/urls&gt;&lt;custom3&gt;Revisión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3" w:tooltip="Newton, 1982 #502" w:history="1">
              <w:r w:rsidRPr="008E7032">
                <w:rPr>
                  <w:noProof/>
                  <w:color w:val="000000"/>
                  <w:lang w:val="en-US" w:eastAsia="en-US"/>
                </w:rPr>
                <w:t>23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Italy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Central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Penteriani&lt;/Author&gt;&lt;Year&gt;1997&lt;/Year&gt;&lt;RecNum&gt;552&lt;/RecNum&gt;&lt;DisplayText&gt;[24]&lt;/DisplayText&gt;&lt;record&gt;&lt;rec-number&gt;552&lt;/rec-number&gt;&lt;foreign-keys&gt;&lt;key app="EN" db-id="9re50t2vysxx21erptqxz9ziaztavtddvas0" timestamp="1349172147"&gt;552&lt;/key&gt;&lt;key app="ENWeb" db-id="Ts3DBQrtqgcAAHKfZU0"&gt;552&lt;/key&gt;&lt;/foreign-keys&gt;&lt;ref-type name="Journal Article"&gt;17&lt;/ref-type&gt;&lt;contributors&gt;&lt;authors&gt;&lt;author&gt;Penteriani, V.&lt;/author&gt;&lt;author&gt;Faivre, B.&lt;/author&gt;&lt;/authors&gt;&lt;/contributors&gt;&lt;auth-address&gt;OASI NAT WWF,SROPU,I-00055 LADISPOLI,ROME,ITALY.&amp;#xD;Penteriani, V, UNIV BOURGOGNE,ECOL LAB,BATIMENT MIRANDE,BP 138,F-21004 DIJON,FRANCE.&lt;/auth-address&gt;&lt;titles&gt;&lt;title&gt;&lt;style face="normal" font="default" size="100%"&gt;Breeding density and landscape-level habitat selection of Common Buzzards (&lt;/style&gt;&lt;style face="italic" font="default" size="100%"&gt;Buteo buteo&lt;/style&gt;&lt;style face="normal" font="default" size="100%"&gt;) in a mountain area (Abruzzo Apennines, Italy)&lt;/style&gt;&lt;/title&gt;&lt;secondary-title&gt;Journal of Raptor Research&lt;/secondary-title&gt;&lt;/titles&gt;&lt;periodical&gt;&lt;full-title&gt;Journal of Raptor Research&lt;/full-title&gt;&lt;abbr-1&gt;J. Raptor Res.&lt;/abbr-1&gt;&lt;abbr-2&gt;J Raptor Res&lt;/abbr-2&gt;&lt;/periodical&gt;&lt;pages&gt;208-212&lt;/pages&gt;&lt;volume&gt;31&lt;/volume&gt;&lt;number&gt;3&lt;/number&gt;&lt;dates&gt;&lt;year&gt;1997&lt;/year&gt;&lt;pub-dates&gt;&lt;date&gt;Sep&lt;/date&gt;&lt;/pub-dates&gt;&lt;/dates&gt;&lt;accession-num&gt;ISI:A1997XY96400002&lt;/accession-num&gt;&lt;urls&gt;&lt;related-urls&gt;&lt;url&gt;&amp;lt;Go to ISI&amp;gt;://A1997XY96400002&lt;/url&gt;&lt;/related-urls&gt;&lt;/urls&gt;&lt;custom3&gt;Revisión-B. buteo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4" w:tooltip="Penteriani, 1997 #552" w:history="1">
              <w:r w:rsidRPr="008E7032">
                <w:rPr>
                  <w:noProof/>
                  <w:color w:val="000000"/>
                  <w:lang w:val="en-US" w:eastAsia="en-US"/>
                </w:rPr>
                <w:t>24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pain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Tenerife-</w:t>
            </w:r>
            <w:proofErr w:type="spellStart"/>
            <w:r w:rsidRPr="008E7032">
              <w:rPr>
                <w:color w:val="000000"/>
                <w:lang w:val="en-US" w:eastAsia="en-US"/>
              </w:rPr>
              <w:t>Te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2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Rodríguez&lt;/Author&gt;&lt;Year&gt;2010&lt;/Year&gt;&lt;RecNum&gt;602&lt;/RecNum&gt;&lt;DisplayText&gt;[25]&lt;/DisplayText&gt;&lt;record&gt;&lt;rec-number&gt;602&lt;/rec-number&gt;&lt;foreign-keys&gt;&lt;key app="EN" db-id="9re50t2vysxx21erptqxz9ziaztavtddvas0" timestamp="1349172147"&gt;602&lt;/key&gt;&lt;key app="ENWeb" db-id="Ts3DBQrtqgcAAHKfZU0"&gt;602&lt;/key&gt;&lt;/foreign-keys&gt;&lt;ref-type name="Journal Article"&gt;17&lt;/ref-type&gt;&lt;contributors&gt;&lt;authors&gt;&lt;author&gt;Rodríguez, B.&lt;/author&gt;&lt;author&gt;Siverio, F.&lt;/author&gt;&lt;author&gt;Rodríguez, A.&lt;/author&gt;&lt;author&gt;Siverio, M.&lt;/author&gt;&lt;author&gt;Hernández, J. J.&lt;/author&gt;&lt;author&gt;Figuerola, J.&lt;/author&gt;&lt;/authors&gt;&lt;/contributors&gt;&lt;titles&gt;&lt;title&gt;&lt;style face="normal" font="default" size="100%"&gt;Density, habitat selection and breeding biology of Common Buzzards&lt;/style&gt;&lt;style face="italic" font="default" size="100%"&gt; Buteo buteo&lt;/style&gt;&lt;style face="normal" font="default" size="100%"&gt; in an insular environment&lt;/style&gt;&lt;/title&gt;&lt;secondary-title&gt;Bird Study&lt;/secondary-title&gt;&lt;/titles&gt;&lt;periodical&gt;&lt;full-title&gt;Bird Study&lt;/full-title&gt;&lt;abbr-1&gt;Bird Study&lt;/abbr-1&gt;&lt;abbr-2&gt;Bird Study&lt;/abbr-2&gt;&lt;/periodical&gt;&lt;pages&gt;75-83&lt;/pages&gt;&lt;volume&gt;57&lt;/volume&gt;&lt;number&gt;1&lt;/number&gt;&lt;dates&gt;&lt;year&gt;2010&lt;/year&gt;&lt;/dates&gt;&lt;accession-num&gt;WOS:000274423800008&lt;/accession-num&gt;&lt;urls&gt;&lt;related-urls&gt;&lt;url&gt;&amp;lt;Go to ISI&amp;gt;://000274423800008&lt;/url&gt;&lt;/related-urls&gt;&lt;/urls&gt;&lt;custom3&gt;Revisión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5" w:tooltip="Rodríguez, 2010 #602" w:history="1">
              <w:r w:rsidRPr="008E7032">
                <w:rPr>
                  <w:noProof/>
                  <w:color w:val="000000"/>
                  <w:lang w:val="en-US" w:eastAsia="en-US"/>
                </w:rPr>
                <w:t>25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Italy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Italian pre-Al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Sergio&lt;/Author&gt;&lt;Year&gt;2002&lt;/Year&gt;&lt;RecNum&gt;660&lt;/RecNum&gt;&lt;DisplayText&gt;[26]&lt;/DisplayText&gt;&lt;record&gt;&lt;rec-number&gt;660&lt;/rec-number&gt;&lt;foreign-keys&gt;&lt;key app="EN" db-id="9re50t2vysxx21erptqxz9ziaztavtddvas0" timestamp="1349172147"&gt;660&lt;/key&gt;&lt;key app="ENWeb" db-id="Ts3DBQrtqgcAAHKfZU0"&gt;660&lt;/key&gt;&lt;/foreign-keys&gt;&lt;ref-type name="Journal Article"&gt;17&lt;/ref-type&gt;&lt;contributors&gt;&lt;authors&gt;&lt;author&gt;Sergio, F.&lt;/author&gt;&lt;author&gt;Boto, A.&lt;/author&gt;&lt;author&gt;Scandolara, C.&lt;/author&gt;&lt;author&gt;Bogliani, G.&lt;/author&gt;&lt;/authors&gt;&lt;/contributors&gt;&lt;auth-address&gt;Edward Grey Inst Field Ornithol, Dept Zool, Oxford OX1 3PS, England. Dipartimento Biol Anim, I-27100 Pavia, Italy.&amp;#xD;Sergio, F, Museo Tridentino Sci Nat, Raptor Conservat Res Unit, Via Calepina 14, I-38100 Trent, Italy.&lt;/auth-address&gt;&lt;titles&gt;&lt;title&gt;&lt;style face="normal" font="default" size="100%"&gt;Density, nest sites, diet, and productivity of Common Buzzards (&lt;/style&gt;&lt;style face="italic" font="default" size="100%"&gt;Buteo buteo&lt;/style&gt;&lt;style face="normal" font="default" size="100%"&gt;) in the Italian pre-Alps&lt;/style&gt;&lt;/title&gt;&lt;secondary-title&gt;Journal of Raptor Research&lt;/secondary-title&gt;&lt;/titles&gt;&lt;periodical&gt;&lt;full-title&gt;Journal of Raptor Research&lt;/full-title&gt;&lt;abbr-1&gt;J. Raptor Res.&lt;/abbr-1&gt;&lt;abbr-2&gt;J Raptor Res&lt;/abbr-2&gt;&lt;/periodical&gt;&lt;pages&gt;24-32&lt;/pages&gt;&lt;volume&gt;36&lt;/volume&gt;&lt;number&gt;1&lt;/number&gt;&lt;dates&gt;&lt;year&gt;2002&lt;/year&gt;&lt;pub-dates&gt;&lt;date&gt;Mar&lt;/date&gt;&lt;/pub-dates&gt;&lt;/dates&gt;&lt;accession-num&gt;ISI:000174912500005&lt;/accession-num&gt;&lt;urls&gt;&lt;related-urls&gt;&lt;url&gt;&amp;lt;Go to ISI&amp;gt;://000174912500005&lt;/url&gt;&lt;/related-urls&gt;&lt;/urls&gt;&lt;custom3&gt;Revisión-B. buteo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6" w:tooltip="Sergio, 2002 #660" w:history="1">
              <w:r w:rsidRPr="008E7032">
                <w:rPr>
                  <w:noProof/>
                  <w:color w:val="000000"/>
                  <w:lang w:val="en-US" w:eastAsia="en-US"/>
                </w:rPr>
                <w:t>26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West Midlands SO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A55E2C" w:rsidRDefault="00306776" w:rsidP="00306776">
            <w:pPr>
              <w:jc w:val="center"/>
              <w:rPr>
                <w:color w:val="000000"/>
                <w:highlight w:val="red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Sim&lt;/Author&gt;&lt;Year&gt;2001&lt;/Year&gt;&lt;RecNum&gt;677&lt;/RecNum&gt;&lt;DisplayText&gt;[27]&lt;/DisplayText&gt;&lt;record&gt;&lt;rec-number&gt;677&lt;/rec-number&gt;&lt;foreign-keys&gt;&lt;key app="EN" db-id="9re50t2vysxx21erptqxz9ziaztavtddvas0" timestamp="1349172147"&gt;677&lt;/key&gt;&lt;key app="ENWeb" db-id="Ts3DBQrtqgcAAHKfZU0"&gt;677&lt;/key&gt;&lt;/foreign-keys&gt;&lt;ref-type name="Journal Article"&gt;17&lt;/ref-type&gt;&lt;contributors&gt;&lt;authors&gt;&lt;author&gt;Sim, I. M. W.&lt;/author&gt;&lt;author&gt;Cross, A. V.&lt;/author&gt;&lt;author&gt;Lamacraft, D. L.&lt;/author&gt;&lt;author&gt;Pain, D. J.&lt;/author&gt;&lt;/authors&gt;&lt;/contributors&gt;&lt;auth-address&gt;Tyddyn Llan, Pwllheli, Gwynedd, Wales. Royal Soc Protect Birds, Conservat Sci Dept, Sandy SG19 2DL, Beds, England.&amp;#xD;Sim, IMW, RSPB, Conservat Sci Dept, Dunedin House,25 Ravelston Terrace, Edinburgh EH4 3TP, Midlothian, Scotland.&lt;/auth-address&gt;&lt;titles&gt;&lt;title&gt;&lt;style face="normal" font="default" size="100%"&gt;Correlates of Common Buzzard &lt;/style&gt;&lt;style face="italic" font="default" size="100%"&gt;Buteo buteo&lt;/style&gt;&lt;style face="normal" font="default" size="100%"&gt; density and breeding success in the West Midlands&lt;/style&gt;&lt;/title&gt;&lt;secondary-title&gt;Bird Study&lt;/secondary-title&gt;&lt;/titles&gt;&lt;periodical&gt;&lt;full-title&gt;Bird Study&lt;/full-title&gt;&lt;abbr-1&gt;Bird Study&lt;/abbr-1&gt;&lt;abbr-2&gt;Bird Study&lt;/abbr-2&gt;&lt;/periodical&gt;&lt;pages&gt;317-329&lt;/pages&gt;&lt;volume&gt;48&lt;/volume&gt;&lt;dates&gt;&lt;year&gt;2001&lt;/year&gt;&lt;pub-dates&gt;&lt;date&gt;Nov&lt;/date&gt;&lt;/pub-dates&gt;&lt;/dates&gt;&lt;accession-num&gt;ISI:000172101700006&lt;/accession-num&gt;&lt;urls&gt;&lt;related-urls&gt;&lt;url&gt;&amp;lt;Go to ISI&amp;gt;://000172101700006&lt;/url&gt;&lt;/related-urls&gt;&lt;/urls&gt;&lt;custom3&gt;Revisión-DEA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7" w:tooltip="Sim, 2001 #677" w:history="1">
              <w:r w:rsidRPr="008E7032">
                <w:rPr>
                  <w:noProof/>
                  <w:color w:val="000000"/>
                  <w:lang w:val="en-US" w:eastAsia="en-US"/>
                </w:rPr>
                <w:t>27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West Midlands SO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A55E2C" w:rsidRDefault="00306776" w:rsidP="00306776">
            <w:pPr>
              <w:jc w:val="center"/>
              <w:rPr>
                <w:color w:val="000000"/>
                <w:highlight w:val="red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Sim&lt;/Author&gt;&lt;Year&gt;2001&lt;/Year&gt;&lt;RecNum&gt;677&lt;/RecNum&gt;&lt;DisplayText&gt;[27]&lt;/DisplayText&gt;&lt;record&gt;&lt;rec-number&gt;677&lt;/rec-number&gt;&lt;foreign-keys&gt;&lt;key app="EN" db-id="9re50t2vysxx21erptqxz9ziaztavtddvas0" timestamp="1349172147"&gt;677&lt;/key&gt;&lt;key app="ENWeb" db-id="Ts3DBQrtqgcAAHKfZU0"&gt;677&lt;/key&gt;&lt;/foreign-keys&gt;&lt;ref-type name="Journal Article"&gt;17&lt;/ref-type&gt;&lt;contributors&gt;&lt;authors&gt;&lt;author&gt;Sim, I. M. W.&lt;/author&gt;&lt;author&gt;Cross, A. V.&lt;/author&gt;&lt;author&gt;Lamacraft, D. L.&lt;/author&gt;&lt;author&gt;Pain, D. J.&lt;/author&gt;&lt;/authors&gt;&lt;/contributors&gt;&lt;auth-address&gt;Tyddyn Llan, Pwllheli, Gwynedd, Wales. Royal Soc Protect Birds, Conservat Sci Dept, Sandy SG19 2DL, Beds, England.&amp;#xD;Sim, IMW, RSPB, Conservat Sci Dept, Dunedin House,25 Ravelston Terrace, Edinburgh EH4 3TP, Midlothian, Scotland.&lt;/auth-address&gt;&lt;titles&gt;&lt;title&gt;&lt;style face="normal" font="default" size="100%"&gt;Correlates of Common Buzzard &lt;/style&gt;&lt;style face="italic" font="default" size="100%"&gt;Buteo buteo&lt;/style&gt;&lt;style face="normal" font="default" size="100%"&gt; density and breeding success in the West Midlands&lt;/style&gt;&lt;/title&gt;&lt;secondary-title&gt;Bird Study&lt;/secondary-title&gt;&lt;/titles&gt;&lt;periodical&gt;&lt;full-title&gt;Bird Study&lt;/full-title&gt;&lt;abbr-1&gt;Bird Study&lt;/abbr-1&gt;&lt;abbr-2&gt;Bird Study&lt;/abbr-2&gt;&lt;/periodical&gt;&lt;pages&gt;317-329&lt;/pages&gt;&lt;volume&gt;48&lt;/volume&gt;&lt;dates&gt;&lt;year&gt;2001&lt;/year&gt;&lt;pub-dates&gt;&lt;date&gt;Nov&lt;/date&gt;&lt;/pub-dates&gt;&lt;/dates&gt;&lt;accession-num&gt;ISI:000172101700006&lt;/accession-num&gt;&lt;urls&gt;&lt;related-urls&gt;&lt;url&gt;&amp;lt;Go to ISI&amp;gt;://000172101700006&lt;/url&gt;&lt;/related-urls&gt;&lt;/urls&gt;&lt;custom3&gt;Revisión-DEA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7" w:tooltip="Sim, 2001 #677" w:history="1">
              <w:r w:rsidRPr="008E7032">
                <w:rPr>
                  <w:noProof/>
                  <w:color w:val="000000"/>
                  <w:lang w:val="en-US" w:eastAsia="en-US"/>
                </w:rPr>
                <w:t>27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Finland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sko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Solonen&lt;/Author&gt;&lt;Year&gt;1993&lt;/Year&gt;&lt;RecNum&gt;2818&lt;/RecNum&gt;&lt;DisplayText&gt;[10]&lt;/DisplayText&gt;&lt;record&gt;&lt;rec-number&gt;2818&lt;/rec-number&gt;&lt;foreign-keys&gt;&lt;key app="EN" db-id="9re50t2vysxx21erptqxz9ziaztavtddvas0" timestamp="1404742273"&gt;2818&lt;/key&gt;&lt;/foreign-keys&gt;&lt;ref-type name="Journal Article"&gt;17&lt;/ref-type&gt;&lt;contributors&gt;&lt;authors&gt;&lt;author&gt;Solonen, T.&lt;/author&gt;&lt;/authors&gt;&lt;/contributors&gt;&lt;auth-address&gt;SOLONEN, T, UNIV HELSINKI,DEPT ZOOL,DIV ECOL,POB 17,P RAUTATIEKATU 13,SF-00014 HELSINKI,FINLAND.&lt;/auth-address&gt;&lt;titles&gt;&lt;title&gt;Spacing of birds of prey in Southern Finland&lt;/title&gt;&lt;secondary-title&gt;Ornis Fennica&lt;/secondary-title&gt;&lt;alt-title&gt;Ornis Fenn.&lt;/alt-title&gt;&lt;/titles&gt;&lt;periodical&gt;&lt;full-title&gt;Ornis Fennica&lt;/full-title&gt;&lt;abbr-1&gt;Ornis Fenn.&lt;/abbr-1&gt;&lt;abbr-2&gt;Ornis Fenn&lt;/abbr-2&gt;&lt;/periodical&gt;&lt;alt-periodical&gt;&lt;full-title&gt;Ornis Fennica&lt;/full-title&gt;&lt;abbr-1&gt;Ornis Fenn.&lt;/abbr-1&gt;&lt;abbr-2&gt;Ornis Fenn&lt;/abbr-2&gt;&lt;/alt-periodical&gt;&lt;pages&gt;129-143&lt;/pages&gt;&lt;volume&gt;70&lt;/volume&gt;&lt;number&gt;3&lt;/number&gt;&lt;dates&gt;&lt;year&gt;1993&lt;/year&gt;&lt;/dates&gt;&lt;accession-num&gt;ISI:A1993MB14500001&lt;/accession-num&gt;&lt;urls&gt;&lt;related-urls&gt;&lt;url&gt;&amp;lt;Go to ISI&amp;gt;://A1993MB14500001&lt;/url&gt;&lt;/related-urls&gt;&lt;/urls&gt;&lt;custom3&gt;Revisión-Intersp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0" w:tooltip="Solonen, 1993 #2818" w:history="1">
              <w:r w:rsidRPr="008E7032">
                <w:rPr>
                  <w:noProof/>
                  <w:color w:val="000000"/>
                  <w:lang w:val="en-US" w:eastAsia="en-US"/>
                </w:rPr>
                <w:t>10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Finland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Sipo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2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C36A81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Solonen&lt;/Author&gt;&lt;Year&gt;1993&lt;/Year&gt;&lt;RecNum&gt;2818&lt;/RecNum&gt;&lt;DisplayText&gt;[10]&lt;/DisplayText&gt;&lt;record&gt;&lt;rec-number&gt;2818&lt;/rec-number&gt;&lt;foreign-keys&gt;&lt;key app="EN" db-id="9re50t2vysxx21erptqxz9ziaztavtddvas0" timestamp="1404742273"&gt;2818&lt;/key&gt;&lt;/foreign-keys&gt;&lt;ref-type name="Journal Article"&gt;17&lt;/ref-type&gt;&lt;contributors&gt;&lt;authors&gt;&lt;author&gt;Solonen, T.&lt;/author&gt;&lt;/authors&gt;&lt;/contributors&gt;&lt;auth-address&gt;SOLONEN, T, UNIV HELSINKI,DEPT ZOOL,DIV ECOL,POB 17,P RAUTATIEKATU 13,SF-00014 HELSINKI,FINLAND.&lt;/auth-address&gt;&lt;titles&gt;&lt;title&gt;Spacing of birds of prey in Southern Finland&lt;/title&gt;&lt;secondary-title&gt;Ornis Fennica&lt;/secondary-title&gt;&lt;alt-title&gt;Ornis Fenn.&lt;/alt-title&gt;&lt;/titles&gt;&lt;periodical&gt;&lt;full-title&gt;Ornis Fennica&lt;/full-title&gt;&lt;abbr-1&gt;Ornis Fenn.&lt;/abbr-1&gt;&lt;abbr-2&gt;Ornis Fenn&lt;/abbr-2&gt;&lt;/periodical&gt;&lt;alt-periodical&gt;&lt;full-title&gt;Ornis Fennica&lt;/full-title&gt;&lt;abbr-1&gt;Ornis Fenn.&lt;/abbr-1&gt;&lt;abbr-2&gt;Ornis Fenn&lt;/abbr-2&gt;&lt;/alt-periodical&gt;&lt;pages&gt;129-143&lt;/pages&gt;&lt;volume&gt;70&lt;/volume&gt;&lt;number&gt;3&lt;/number&gt;&lt;dates&gt;&lt;year&gt;1993&lt;/year&gt;&lt;/dates&gt;&lt;accession-num&gt;ISI:A1993MB14500001&lt;/accession-num&gt;&lt;urls&gt;&lt;related-urls&gt;&lt;url&gt;&amp;lt;Go to ISI&amp;gt;://A1993MB14500001&lt;/url&gt;&lt;/related-urls&gt;&lt;/urls&gt;&lt;custom3&gt;Revisión-Intersp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10" w:tooltip="Solonen, 1993 #2818" w:history="1">
              <w:r w:rsidRPr="008E7032">
                <w:rPr>
                  <w:noProof/>
                  <w:color w:val="000000"/>
                  <w:lang w:val="en-US" w:eastAsia="en-US"/>
                </w:rPr>
                <w:t>10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ritain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Dorset Co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8E7032" w:rsidRDefault="00774B9A" w:rsidP="00306776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Walls&lt;/Author&gt;&lt;Year&gt;2001&lt;/Year&gt;&lt;RecNum&gt;785&lt;/RecNum&gt;&lt;DisplayText&gt;[28]&lt;/DisplayText&gt;&lt;record&gt;&lt;rec-number&gt;785&lt;/rec-number&gt;&lt;foreign-keys&gt;&lt;key app="EN" db-id="9re50t2vysxx21erptqxz9ziaztavtddvas0" timestamp="1349172147"&gt;785&lt;/key&gt;&lt;key app="ENWeb" db-id="Ts3DBQrtqgcAAHKfZU0"&gt;785&lt;/key&gt;&lt;/foreign-keys&gt;&lt;ref-type name="Journal Article"&gt;17&lt;/ref-type&gt;&lt;contributors&gt;&lt;authors&gt;&lt;author&gt;Walls, S. S.&lt;/author&gt;&lt;author&gt;Kenward, R. E.&lt;/author&gt;&lt;/authors&gt;&lt;/contributors&gt;&lt;auth-address&gt;Biotrack, Wareham BH20 5AX, Dorset, England. Ctr Ecol &amp;amp; Hydrol Dorset, Winfrith Tech Ctr, Dorchester DT2 8ZD, Dorset, England.&amp;#xD;Walls, SS, Biotrack, 52 Furzebrook Rd, Wareham BH20 5AX, Dorset, England.&lt;/auth-address&gt;&lt;titles&gt;&lt;title&gt;Spatial consequences of relatedness and age in Buzzards&lt;/title&gt;&lt;secondary-title&gt;Animal Behaviour&lt;/secondary-title&gt;&lt;/titles&gt;&lt;periodical&gt;&lt;full-title&gt;Animal Behaviour&lt;/full-title&gt;&lt;abbr-1&gt;Anim. Behav.&lt;/abbr-1&gt;&lt;abbr-2&gt;Anim Behav&lt;/abbr-2&gt;&lt;/periodical&gt;&lt;pages&gt;1069-1078&lt;/pages&gt;&lt;volume&gt;61&lt;/volume&gt;&lt;dates&gt;&lt;year&gt;2001&lt;/year&gt;&lt;pub-dates&gt;&lt;date&gt;Jun&lt;/date&gt;&lt;/pub-dates&gt;&lt;/dates&gt;&lt;accession-num&gt;ISI:000169734200004&lt;/accession-num&gt;&lt;urls&gt;&lt;related-urls&gt;&lt;url&gt;&amp;lt;Go to ISI&amp;gt;://000169734200004&lt;/url&gt;&lt;/related-urls&gt;&lt;/urls&gt;&lt;custom3&gt;Revisión-B. buteo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8" w:tooltip="Walls, 2001 #785" w:history="1">
              <w:r w:rsidRPr="008E7032">
                <w:rPr>
                  <w:noProof/>
                  <w:color w:val="000000"/>
                  <w:lang w:val="en-US" w:eastAsia="en-US"/>
                </w:rPr>
                <w:t>28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pain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Bizka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105F19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1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105F19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Zuberogoitia&lt;/Author&gt;&lt;Year&gt;2006&lt;/Year&gt;&lt;RecNum&gt;848&lt;/RecNum&gt;&lt;DisplayText&gt;[29]&lt;/DisplayText&gt;&lt;record&gt;&lt;rec-number&gt;848&lt;/rec-number&gt;&lt;foreign-keys&gt;&lt;key app="EN" db-id="9re50t2vysxx21erptqxz9ziaztavtddvas0" timestamp="1349172148"&gt;848&lt;/key&gt;&lt;key app="ENWeb" db-id="Ts3DBQrtqgcAAHKfZU0"&gt;848&lt;/key&gt;&lt;/foreign-keys&gt;&lt;ref-type name="Journal Article"&gt;17&lt;/ref-type&gt;&lt;contributors&gt;&lt;authors&gt;&lt;author&gt;Zuberogoitia, I.&lt;/author&gt;&lt;author&gt;Martinez, J. E.&lt;/author&gt;&lt;author&gt;Martinez, J. A.&lt;/author&gt;&lt;author&gt;Zabala, J.&lt;/author&gt;&lt;author&gt;Calvo, J. F.&lt;/author&gt;&lt;author&gt;Castillo, I.&lt;/author&gt;&lt;author&gt;Azkona, A.&lt;/author&gt;&lt;author&gt;Iraeta, A.&lt;/author&gt;&lt;author&gt;Hidalgo, S.&lt;/author&gt;&lt;/authors&gt;&lt;/contributors&gt;&lt;auth-address&gt;Estudios Medioambientales Carus sl, E-48940 Leioa, Bizkaia, Spain. Univ Basque Country, Fac Sci, Dept Zool &amp;amp; Anim Cellular Dynam, E-48480 Bilbao, Spain. Univ Murcia, Dept Ecol &amp;amp; Hidrol, E-30100 Murcia, Spain. Soc Estudio Aves Rapaces, E-48950 Erandio, Spain.&amp;#xD;Martinez, JA, Estudios Medioambientales Carus sl, Oficina Tecn Apdo 106, E-48940 Leioa, Bizkaia, Spain.&amp;#xD;zuberogoitia@icarus.es&lt;/auth-address&gt;&lt;titles&gt;&lt;title&gt;&lt;style face="normal" font="default" size="100%"&gt;Influence of management practices on nest site habitat selection, breeding and diet of the Common Buzzard &lt;/style&gt;&lt;style face="italic" font="default" size="100%"&gt;Buteo buteo&lt;/style&gt;&lt;style face="normal" font="default" size="100%"&gt; in two different areas of Spain&lt;/style&gt;&lt;/title&gt;&lt;secondary-title&gt;Ardeola&lt;/secondary-title&gt;&lt;/titles&gt;&lt;periodical&gt;&lt;full-title&gt;Ardeola&lt;/full-title&gt;&lt;/periodical&gt;&lt;pages&gt;83-98&lt;/pages&gt;&lt;volume&gt;53&lt;/volume&gt;&lt;number&gt;1&lt;/number&gt;&lt;dates&gt;&lt;year&gt;2006&lt;/year&gt;&lt;pub-dates&gt;&lt;date&gt;Jun&lt;/date&gt;&lt;/pub-dates&gt;&lt;/dates&gt;&lt;accession-num&gt;ISI:000240246400007&lt;/accession-num&gt;&lt;urls&gt;&lt;related-urls&gt;&lt;url&gt;&amp;lt;Go to ISI&amp;gt;://000240246400007&lt;/url&gt;&lt;/related-urls&gt;&lt;/urls&gt;&lt;custom3&gt;Revisión-B. buteo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9" w:tooltip="Zuberogoitia, 2006 #848" w:history="1">
              <w:r w:rsidRPr="008E7032">
                <w:rPr>
                  <w:noProof/>
                  <w:color w:val="000000"/>
                  <w:lang w:val="en-US" w:eastAsia="en-US"/>
                </w:rPr>
                <w:t>29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213808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pain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Murc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105F19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2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105F19" w:rsidRDefault="00A55E2C" w:rsidP="00306776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4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fldChar w:fldCharType="begin"/>
            </w:r>
            <w:r w:rsidRPr="008E7032">
              <w:rPr>
                <w:color w:val="000000"/>
                <w:lang w:val="en-US" w:eastAsia="en-US"/>
              </w:rPr>
              <w:instrText xml:space="preserve"> ADDIN EN.CITE &lt;EndNote&gt;&lt;Cite&gt;&lt;Author&gt;Zuberogoitia&lt;/Author&gt;&lt;Year&gt;2006&lt;/Year&gt;&lt;RecNum&gt;848&lt;/RecNum&gt;&lt;DisplayText&gt;[29]&lt;/DisplayText&gt;&lt;record&gt;&lt;rec-number&gt;848&lt;/rec-number&gt;&lt;foreign-keys&gt;&lt;key app="EN" db-id="9re50t2vysxx21erptqxz9ziaztavtddvas0" timestamp="1349172148"&gt;848&lt;/key&gt;&lt;key app="ENWeb" db-id="Ts3DBQrtqgcAAHKfZU0"&gt;848&lt;/key&gt;&lt;/foreign-keys&gt;&lt;ref-type name="Journal Article"&gt;17&lt;/ref-type&gt;&lt;contributors&gt;&lt;authors&gt;&lt;author&gt;Zuberogoitia, I.&lt;/author&gt;&lt;author&gt;Martinez, J. E.&lt;/author&gt;&lt;author&gt;Martinez, J. A.&lt;/author&gt;&lt;author&gt;Zabala, J.&lt;/author&gt;&lt;author&gt;Calvo, J. F.&lt;/author&gt;&lt;author&gt;Castillo, I.&lt;/author&gt;&lt;author&gt;Azkona, A.&lt;/author&gt;&lt;author&gt;Iraeta, A.&lt;/author&gt;&lt;author&gt;Hidalgo, S.&lt;/author&gt;&lt;/authors&gt;&lt;/contributors&gt;&lt;auth-address&gt;Estudios Medioambientales Carus sl, E-48940 Leioa, Bizkaia, Spain. Univ Basque Country, Fac Sci, Dept Zool &amp;amp; Anim Cellular Dynam, E-48480 Bilbao, Spain. Univ Murcia, Dept Ecol &amp;amp; Hidrol, E-30100 Murcia, Spain. Soc Estudio Aves Rapaces, E-48950 Erandio, Spain.&amp;#xD;Martinez, JA, Estudios Medioambientales Carus sl, Oficina Tecn Apdo 106, E-48940 Leioa, Bizkaia, Spain.&amp;#xD;zuberogoitia@icarus.es&lt;/auth-address&gt;&lt;titles&gt;&lt;title&gt;&lt;style face="normal" font="default" size="100%"&gt;Influence of management practices on nest site habitat selection, breeding and diet of the Common Buzzard &lt;/style&gt;&lt;style face="italic" font="default" size="100%"&gt;Buteo buteo&lt;/style&gt;&lt;style face="normal" font="default" size="100%"&gt; in two different areas of Spain&lt;/style&gt;&lt;/title&gt;&lt;secondary-title&gt;Ardeola&lt;/secondary-title&gt;&lt;/titles&gt;&lt;periodical&gt;&lt;full-title&gt;Ardeola&lt;/full-title&gt;&lt;/periodical&gt;&lt;pages&gt;83-98&lt;/pages&gt;&lt;volume&gt;53&lt;/volume&gt;&lt;number&gt;1&lt;/number&gt;&lt;dates&gt;&lt;year&gt;2006&lt;/year&gt;&lt;pub-dates&gt;&lt;date&gt;Jun&lt;/date&gt;&lt;/pub-dates&gt;&lt;/dates&gt;&lt;accession-num&gt;ISI:000240246400007&lt;/accession-num&gt;&lt;urls&gt;&lt;related-urls&gt;&lt;url&gt;&amp;lt;Go to ISI&amp;gt;://000240246400007&lt;/url&gt;&lt;/related-urls&gt;&lt;/urls&gt;&lt;custom3&gt;Revisión-B. buteo&lt;/custom3&gt;&lt;/record&gt;&lt;/Cite&gt;&lt;/EndNote&gt;</w:instrText>
            </w:r>
            <w:r w:rsidRPr="008E7032">
              <w:rPr>
                <w:color w:val="000000"/>
                <w:lang w:val="en-US" w:eastAsia="en-US"/>
              </w:rPr>
              <w:fldChar w:fldCharType="separate"/>
            </w:r>
            <w:r w:rsidRPr="008E7032">
              <w:rPr>
                <w:noProof/>
                <w:color w:val="000000"/>
                <w:lang w:val="en-US" w:eastAsia="en-US"/>
              </w:rPr>
              <w:t>[</w:t>
            </w:r>
            <w:hyperlink w:anchor="_ENREF_29" w:tooltip="Zuberogoitia, 2006 #848" w:history="1">
              <w:r w:rsidRPr="008E7032">
                <w:rPr>
                  <w:noProof/>
                  <w:color w:val="000000"/>
                  <w:lang w:val="en-US" w:eastAsia="en-US"/>
                </w:rPr>
                <w:t>29</w:t>
              </w:r>
            </w:hyperlink>
            <w:r w:rsidRPr="008E7032">
              <w:rPr>
                <w:noProof/>
                <w:color w:val="000000"/>
                <w:lang w:val="en-US" w:eastAsia="en-US"/>
              </w:rPr>
              <w:t>]</w:t>
            </w:r>
            <w:r w:rsidRPr="008E7032">
              <w:rPr>
                <w:color w:val="000000"/>
                <w:lang w:val="en-US" w:eastAsia="en-US"/>
              </w:rPr>
              <w:fldChar w:fldCharType="end"/>
            </w:r>
          </w:p>
        </w:tc>
      </w:tr>
      <w:tr w:rsidR="00306776" w:rsidRPr="00E2108C" w:rsidTr="00306776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pain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Morraz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Anu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38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105F19" w:rsidRDefault="00306776" w:rsidP="00105F19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1323.</w:t>
            </w:r>
            <w:r w:rsidR="00105F19"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105F19" w:rsidRDefault="00105F19" w:rsidP="00306776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77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1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This study</w:t>
            </w:r>
          </w:p>
        </w:tc>
      </w:tr>
      <w:tr w:rsidR="00306776" w:rsidRPr="00E2108C" w:rsidTr="00306776">
        <w:trPr>
          <w:trHeight w:val="300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Spain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proofErr w:type="spellStart"/>
            <w:r w:rsidRPr="008E7032">
              <w:rPr>
                <w:color w:val="000000"/>
                <w:lang w:val="en-US" w:eastAsia="en-US"/>
              </w:rPr>
              <w:t>Morraz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ulti-annu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105F19" w:rsidRDefault="00306776" w:rsidP="00105F19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74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776" w:rsidRPr="00105F19" w:rsidRDefault="00105F19" w:rsidP="00306776">
            <w:pPr>
              <w:jc w:val="center"/>
              <w:rPr>
                <w:color w:val="000000"/>
                <w:lang w:val="en-US" w:eastAsia="en-US"/>
              </w:rPr>
            </w:pPr>
            <w:r w:rsidRPr="00105F19">
              <w:rPr>
                <w:color w:val="000000"/>
                <w:lang w:val="en-US" w:eastAsia="en-US"/>
              </w:rPr>
              <w:t>35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jc w:val="center"/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4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776" w:rsidRPr="008E7032" w:rsidRDefault="00306776" w:rsidP="00306776">
            <w:pPr>
              <w:rPr>
                <w:color w:val="000000"/>
                <w:lang w:val="en-US" w:eastAsia="en-US"/>
              </w:rPr>
            </w:pPr>
            <w:r w:rsidRPr="008E7032">
              <w:rPr>
                <w:color w:val="000000"/>
                <w:lang w:val="en-US" w:eastAsia="en-US"/>
              </w:rPr>
              <w:t>This study</w:t>
            </w:r>
          </w:p>
        </w:tc>
      </w:tr>
    </w:tbl>
    <w:p w:rsidR="003F0105" w:rsidRPr="00B172F4" w:rsidRDefault="00F379F2" w:rsidP="008E7032">
      <w:pPr>
        <w:spacing w:before="120"/>
        <w:ind w:left="1276" w:right="2761"/>
        <w:jc w:val="center"/>
        <w:rPr>
          <w:sz w:val="22"/>
          <w:lang w:val="en-US"/>
        </w:rPr>
      </w:pPr>
      <w:r w:rsidRPr="00B172F4">
        <w:rPr>
          <w:sz w:val="22"/>
          <w:lang w:val="en-US"/>
        </w:rPr>
        <w:t xml:space="preserve">Note: </w:t>
      </w:r>
      <w:r w:rsidRPr="00B172F4">
        <w:rPr>
          <w:sz w:val="22"/>
          <w:vertAlign w:val="superscript"/>
          <w:lang w:val="en-US"/>
        </w:rPr>
        <w:t xml:space="preserve">1 </w:t>
      </w:r>
      <w:r w:rsidR="00AA0C85">
        <w:rPr>
          <w:sz w:val="22"/>
          <w:vertAlign w:val="superscript"/>
          <w:lang w:val="en-US"/>
        </w:rPr>
        <w:t xml:space="preserve"> </w:t>
      </w:r>
      <w:r w:rsidRPr="00B172F4">
        <w:rPr>
          <w:sz w:val="22"/>
          <w:lang w:val="en-US"/>
        </w:rPr>
        <w:t>Estimation</w:t>
      </w:r>
      <w:r w:rsidR="008E7032" w:rsidRPr="00B172F4">
        <w:rPr>
          <w:sz w:val="22"/>
          <w:lang w:val="en-US"/>
        </w:rPr>
        <w:t xml:space="preserve"> method: NNDs  estimated  annually  (active  nests)  or  multi-annually  (nesting  territories  over  the  entire  study  period).</w:t>
      </w:r>
      <w:r w:rsidR="00E57F3C">
        <w:rPr>
          <w:sz w:val="22"/>
          <w:lang w:val="en-US"/>
        </w:rPr>
        <w:t xml:space="preserve"> </w:t>
      </w:r>
      <w:proofErr w:type="gramStart"/>
      <w:r w:rsidR="00E57F3C" w:rsidRPr="00E57F3C">
        <w:rPr>
          <w:sz w:val="22"/>
          <w:vertAlign w:val="superscript"/>
          <w:lang w:val="en-US"/>
        </w:rPr>
        <w:t>2</w:t>
      </w:r>
      <w:proofErr w:type="gramEnd"/>
      <w:r w:rsidR="00AA0C85">
        <w:rPr>
          <w:sz w:val="22"/>
          <w:vertAlign w:val="superscript"/>
          <w:lang w:val="en-US"/>
        </w:rPr>
        <w:t xml:space="preserve"> </w:t>
      </w:r>
      <w:r w:rsidR="00E57F3C">
        <w:rPr>
          <w:sz w:val="22"/>
          <w:lang w:val="en-US"/>
        </w:rPr>
        <w:t xml:space="preserve">Mean NNDs (m). </w:t>
      </w:r>
      <w:proofErr w:type="gramStart"/>
      <w:r w:rsidR="00E57F3C" w:rsidRPr="00AA0C85">
        <w:rPr>
          <w:sz w:val="22"/>
          <w:vertAlign w:val="superscript"/>
          <w:lang w:val="en-US"/>
        </w:rPr>
        <w:t>3</w:t>
      </w:r>
      <w:proofErr w:type="gramEnd"/>
      <w:r w:rsidR="00AA0C85">
        <w:rPr>
          <w:sz w:val="22"/>
          <w:vertAlign w:val="superscript"/>
          <w:lang w:val="en-US"/>
        </w:rPr>
        <w:t xml:space="preserve"> </w:t>
      </w:r>
      <w:r w:rsidR="00E57F3C">
        <w:rPr>
          <w:sz w:val="22"/>
          <w:lang w:val="en-US"/>
        </w:rPr>
        <w:t>Density of breeding pairs</w:t>
      </w:r>
      <w:r w:rsidR="00AA0C85">
        <w:rPr>
          <w:sz w:val="22"/>
          <w:lang w:val="en-US"/>
        </w:rPr>
        <w:t xml:space="preserve"> (pairs/</w:t>
      </w:r>
      <w:r w:rsidR="006763F9">
        <w:rPr>
          <w:sz w:val="22"/>
          <w:lang w:val="en-US"/>
        </w:rPr>
        <w:t>100 Km</w:t>
      </w:r>
      <w:r w:rsidR="006763F9" w:rsidRPr="006763F9">
        <w:rPr>
          <w:sz w:val="22"/>
          <w:vertAlign w:val="superscript"/>
          <w:lang w:val="en-US"/>
        </w:rPr>
        <w:t>2</w:t>
      </w:r>
      <w:r w:rsidR="00AA0C85">
        <w:rPr>
          <w:sz w:val="22"/>
          <w:lang w:val="en-US"/>
        </w:rPr>
        <w:t>).</w:t>
      </w:r>
    </w:p>
    <w:p w:rsidR="005669B2" w:rsidRDefault="005669B2" w:rsidP="003F0105">
      <w:pPr>
        <w:rPr>
          <w:b/>
          <w:lang w:val="en-US"/>
        </w:rPr>
      </w:pPr>
      <w:r>
        <w:rPr>
          <w:b/>
          <w:lang w:val="en-US"/>
        </w:rPr>
        <w:lastRenderedPageBreak/>
        <w:t>References</w:t>
      </w:r>
    </w:p>
    <w:p w:rsidR="005669B2" w:rsidRDefault="005669B2" w:rsidP="003F0105">
      <w:pPr>
        <w:rPr>
          <w:lang w:val="en-US"/>
        </w:rPr>
      </w:pPr>
    </w:p>
    <w:p w:rsidR="007F70A8" w:rsidRPr="007F70A8" w:rsidRDefault="00FD6E20" w:rsidP="007F70A8">
      <w:pPr>
        <w:pStyle w:val="EndNoteBibliography"/>
        <w:spacing w:after="0"/>
        <w:rPr>
          <w:lang w:val="en-GB"/>
        </w:rPr>
      </w:pPr>
      <w:r>
        <w:rPr>
          <w:lang w:val="en-US"/>
        </w:rPr>
        <w:fldChar w:fldCharType="begin"/>
      </w:r>
      <w:r w:rsidR="005669B2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="007F70A8" w:rsidRPr="007F70A8">
        <w:rPr>
          <w:lang w:val="en-GB"/>
        </w:rPr>
        <w:t>1.</w:t>
      </w:r>
      <w:r w:rsidR="007F70A8" w:rsidRPr="007F70A8">
        <w:rPr>
          <w:lang w:val="en-GB"/>
        </w:rPr>
        <w:tab/>
        <w:t xml:space="preserve">Bielański W. Nesting preferences of Common Buzzard </w:t>
      </w:r>
      <w:r w:rsidR="007F70A8" w:rsidRPr="007F70A8">
        <w:rPr>
          <w:i/>
          <w:lang w:val="en-GB"/>
        </w:rPr>
        <w:t>Buteo buteo</w:t>
      </w:r>
      <w:r w:rsidR="007F70A8" w:rsidRPr="007F70A8">
        <w:rPr>
          <w:lang w:val="en-GB"/>
        </w:rPr>
        <w:t xml:space="preserve"> and Goshawk </w:t>
      </w:r>
      <w:r w:rsidR="007F70A8" w:rsidRPr="007F70A8">
        <w:rPr>
          <w:i/>
          <w:lang w:val="en-GB"/>
        </w:rPr>
        <w:t>Accipiter gentilis</w:t>
      </w:r>
      <w:r w:rsidR="007F70A8" w:rsidRPr="007F70A8">
        <w:rPr>
          <w:lang w:val="en-GB"/>
        </w:rPr>
        <w:t xml:space="preserve"> in forest stands of different structure (Niepolomice Forest, Southern Poland). Biologia. 2006;61(5):597-603. PubMed PMID: WOS:000243710100022.</w:t>
      </w:r>
      <w:bookmarkEnd w:id="1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2" w:name="_ENREF_2"/>
      <w:r w:rsidRPr="007F70A8">
        <w:rPr>
          <w:lang w:val="en-GB"/>
        </w:rPr>
        <w:t>2.</w:t>
      </w:r>
      <w:r w:rsidRPr="007F70A8">
        <w:rPr>
          <w:lang w:val="en-GB"/>
        </w:rPr>
        <w:tab/>
        <w:t>Buczek T, Keller M, Rozycki AL. Legowe ptaki szponiaste Falconiformes lasow Parczzewskich - zmiany liczebnosci i rozmieszczenia w latach 1991-1993 i 2002 - 2004. [Breeding birds of prey Falconiformes in the Lasy Parczewskie forest - fluctuations in numbers and changes in distribution in the spans of 1991-1993 and 2002-2004.]. Notatki Ornitol. 2007;48(4):217-31.</w:t>
      </w:r>
      <w:bookmarkEnd w:id="2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3" w:name="_ENREF_3"/>
      <w:r w:rsidRPr="007F70A8">
        <w:rPr>
          <w:lang w:val="en-GB"/>
        </w:rPr>
        <w:t>3.</w:t>
      </w:r>
      <w:r w:rsidRPr="007F70A8">
        <w:rPr>
          <w:lang w:val="en-GB"/>
        </w:rPr>
        <w:tab/>
        <w:t>Dombrowski A, Golawski A, Szymkiewicz M. Gniazdowanie ptakÃ³w drapieznych Falconiformes i kruka Corvus corax w krajobrazie rolniczym pod Siedlcami w latach 1978 i 1999. [Breeding birds of prey Falconiformes and the Raven Corvus corax in the agricultural landscape near Siedlce in 1978 and 1999.] (English). Notatki Ornitol. 2000;41(3):201-12.</w:t>
      </w:r>
      <w:bookmarkEnd w:id="3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4" w:name="_ENREF_4"/>
      <w:r w:rsidRPr="007F70A8">
        <w:rPr>
          <w:lang w:val="en-GB"/>
        </w:rPr>
        <w:t>4.</w:t>
      </w:r>
      <w:r w:rsidRPr="007F70A8">
        <w:rPr>
          <w:lang w:val="en-GB"/>
        </w:rPr>
        <w:tab/>
        <w:t>Kostrzewa A. Interspecific interference competition in three European raptor species. Ethol Ecol Evol. 1991;3(2):127-43. PubMed PMID: ISI:A1991FQ30800004.</w:t>
      </w:r>
      <w:bookmarkEnd w:id="4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5" w:name="_ENREF_5"/>
      <w:r w:rsidRPr="007F70A8">
        <w:rPr>
          <w:lang w:val="en-GB"/>
        </w:rPr>
        <w:t>5.</w:t>
      </w:r>
      <w:r w:rsidRPr="007F70A8">
        <w:rPr>
          <w:lang w:val="en-GB"/>
        </w:rPr>
        <w:tab/>
        <w:t>Penteriani V. Long-term study of a Goshawk breeding population on a Mediterranean mountain (Abruzzi apennines, central Italy): Density, breeding performance and diet. J Raptor Res. 1997;31(4):308-12. PubMed PMID: ISI:000071709100002.</w:t>
      </w:r>
      <w:bookmarkEnd w:id="5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6" w:name="_ENREF_6"/>
      <w:r w:rsidRPr="007F70A8">
        <w:rPr>
          <w:lang w:val="en-GB"/>
        </w:rPr>
        <w:t>6.</w:t>
      </w:r>
      <w:r w:rsidRPr="007F70A8">
        <w:rPr>
          <w:lang w:val="en-GB"/>
        </w:rPr>
        <w:tab/>
        <w:t>Penteriani V, Faivre B, Frochot B. An approach to identify factors and levels of nesting habitat selection: a cross-scale analysis of Goshawk preferences. Ornis Fenn. 2001;78(4):159-67. PubMed PMID: WOS:000173396200002.</w:t>
      </w:r>
      <w:bookmarkEnd w:id="6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7" w:name="_ENREF_7"/>
      <w:r w:rsidRPr="007F70A8">
        <w:rPr>
          <w:lang w:val="en-GB"/>
        </w:rPr>
        <w:t>7.</w:t>
      </w:r>
      <w:r w:rsidRPr="007F70A8">
        <w:rPr>
          <w:lang w:val="en-GB"/>
        </w:rPr>
        <w:tab/>
        <w:t>Penteriani V, Mathiaut M, Boisson G. Immediate species responses to catastrophic natural disturbances: Windthrow effects on density, productivity, nesting stand choice, and fidelity in Northern Goshawks (</w:t>
      </w:r>
      <w:r w:rsidRPr="007F70A8">
        <w:rPr>
          <w:i/>
          <w:lang w:val="en-GB"/>
        </w:rPr>
        <w:t>Accipiter gentilis</w:t>
      </w:r>
      <w:r w:rsidRPr="007F70A8">
        <w:rPr>
          <w:lang w:val="en-GB"/>
        </w:rPr>
        <w:t>). Auk. 2002;119(4):1132-7. PubMed PMID: ISI:000180649200023.</w:t>
      </w:r>
      <w:bookmarkEnd w:id="7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8" w:name="_ENREF_8"/>
      <w:r w:rsidRPr="007F70A8">
        <w:rPr>
          <w:lang w:val="en-GB"/>
        </w:rPr>
        <w:t>8.</w:t>
      </w:r>
      <w:r w:rsidRPr="007F70A8">
        <w:rPr>
          <w:lang w:val="en-GB"/>
        </w:rPr>
        <w:tab/>
        <w:t>Rutz C, Bijlsma RG, Marquiss M, Kenward R. Population limitation in the Northern Goshawk in Europe: a review with case studies. Stud Avian Biol. 2006;31:158-97.</w:t>
      </w:r>
      <w:bookmarkEnd w:id="8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9" w:name="_ENREF_9"/>
      <w:r w:rsidRPr="007F70A8">
        <w:rPr>
          <w:lang w:val="en-GB"/>
        </w:rPr>
        <w:t>9.</w:t>
      </w:r>
      <w:r w:rsidRPr="007F70A8">
        <w:rPr>
          <w:lang w:val="en-GB"/>
        </w:rPr>
        <w:tab/>
        <w:t>Selas V. Influence of prey availability on re-establishment of Goshawk</w:t>
      </w:r>
      <w:r w:rsidRPr="007F70A8">
        <w:rPr>
          <w:i/>
          <w:lang w:val="en-GB"/>
        </w:rPr>
        <w:t xml:space="preserve"> Accipiter gentilis</w:t>
      </w:r>
      <w:r w:rsidRPr="007F70A8">
        <w:rPr>
          <w:lang w:val="en-GB"/>
        </w:rPr>
        <w:t xml:space="preserve"> nesting territories. Ornis Fenn. 1997;74(3):113-20. PubMed PMID: ISI:A1997XX37900001.</w:t>
      </w:r>
      <w:bookmarkEnd w:id="9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10" w:name="_ENREF_10"/>
      <w:r w:rsidRPr="007F70A8">
        <w:rPr>
          <w:lang w:val="en-GB"/>
        </w:rPr>
        <w:t>10.</w:t>
      </w:r>
      <w:r w:rsidRPr="007F70A8">
        <w:rPr>
          <w:lang w:val="en-GB"/>
        </w:rPr>
        <w:tab/>
        <w:t>Solonen T. Spacing of birds of prey in Southern Finland. Ornis Fenn. 1993;70(3):129-43. PubMed PMID: ISI:A1993MB14500001.</w:t>
      </w:r>
      <w:bookmarkEnd w:id="10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11" w:name="_ENREF_11"/>
      <w:r w:rsidRPr="007F70A8">
        <w:rPr>
          <w:lang w:val="en-GB"/>
        </w:rPr>
        <w:t>11.</w:t>
      </w:r>
      <w:r w:rsidRPr="007F70A8">
        <w:rPr>
          <w:lang w:val="en-GB"/>
        </w:rPr>
        <w:tab/>
        <w:t>Uchida H, Takayanagi S, Suzuki S, Watanabe T, Ishimatu Y, Tanaka I, et al. Breeding ecology of Northern Goshawk at hilly terrain area in central Japan. Jpn J Ornithol. 2007;56(2):131-40.</w:t>
      </w:r>
      <w:bookmarkEnd w:id="11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12" w:name="_ENREF_12"/>
      <w:r w:rsidRPr="007F70A8">
        <w:rPr>
          <w:lang w:val="en-GB"/>
        </w:rPr>
        <w:t>12.</w:t>
      </w:r>
      <w:r w:rsidRPr="007F70A8">
        <w:rPr>
          <w:lang w:val="en-GB"/>
        </w:rPr>
        <w:tab/>
        <w:t>Widen P. Breeding and movements of Goshawks in boreal forests in Sweden. Holarct Ecol. 1985;8(4):273-9.</w:t>
      </w:r>
      <w:bookmarkEnd w:id="12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13" w:name="_ENREF_13"/>
      <w:r w:rsidRPr="007F70A8">
        <w:rPr>
          <w:lang w:val="en-GB"/>
        </w:rPr>
        <w:t>13.</w:t>
      </w:r>
      <w:r w:rsidRPr="007F70A8">
        <w:rPr>
          <w:lang w:val="en-GB"/>
        </w:rPr>
        <w:tab/>
        <w:t xml:space="preserve">Zawadzka D, Zawadzki J. The Goshawk </w:t>
      </w:r>
      <w:r w:rsidRPr="007F70A8">
        <w:rPr>
          <w:i/>
          <w:lang w:val="en-GB"/>
        </w:rPr>
        <w:t>Accipiter gentilis</w:t>
      </w:r>
      <w:r w:rsidRPr="007F70A8">
        <w:rPr>
          <w:lang w:val="en-GB"/>
        </w:rPr>
        <w:t xml:space="preserve"> in Wigry National Park (NE Poland)- numbers, breeding results, diet composition and prey selection. Acta Ornithol. 1998;33(3/4):181-90.</w:t>
      </w:r>
      <w:bookmarkEnd w:id="13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14" w:name="_ENREF_14"/>
      <w:r w:rsidRPr="007F70A8">
        <w:rPr>
          <w:lang w:val="en-GB"/>
        </w:rPr>
        <w:t>14.</w:t>
      </w:r>
      <w:r w:rsidRPr="007F70A8">
        <w:rPr>
          <w:lang w:val="en-GB"/>
        </w:rPr>
        <w:tab/>
        <w:t xml:space="preserve">Marquiss M, Newton I. A radio-tracking study of the ranging behavior and dispersion of European Sparrowhawks </w:t>
      </w:r>
      <w:r w:rsidRPr="007F70A8">
        <w:rPr>
          <w:i/>
          <w:lang w:val="en-GB"/>
        </w:rPr>
        <w:t>Accipiter nisus</w:t>
      </w:r>
      <w:r w:rsidRPr="007F70A8">
        <w:rPr>
          <w:lang w:val="en-GB"/>
        </w:rPr>
        <w:t>. J Anim Ecol. 1982;51(1):111-33. PubMed PMID: WOS:A1982NC93600009.</w:t>
      </w:r>
      <w:bookmarkEnd w:id="14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15" w:name="_ENREF_15"/>
      <w:r w:rsidRPr="007F70A8">
        <w:rPr>
          <w:lang w:val="en-GB"/>
        </w:rPr>
        <w:t>15.</w:t>
      </w:r>
      <w:r w:rsidRPr="007F70A8">
        <w:rPr>
          <w:lang w:val="en-GB"/>
        </w:rPr>
        <w:tab/>
        <w:t>Newton I, Wyllie I, Mearns R. Spacing of Sparrowhawks in relation to food-supply. J Anim Ecol. 1986;55(1):361-70. PubMed PMID: WOS:A1986AYM0800025.</w:t>
      </w:r>
      <w:bookmarkEnd w:id="15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16" w:name="_ENREF_16"/>
      <w:r w:rsidRPr="007F70A8">
        <w:rPr>
          <w:lang w:val="en-GB"/>
        </w:rPr>
        <w:t>16.</w:t>
      </w:r>
      <w:r w:rsidRPr="007F70A8">
        <w:rPr>
          <w:lang w:val="en-GB"/>
        </w:rPr>
        <w:tab/>
        <w:t xml:space="preserve">Nielsen JT. Spurvehogens </w:t>
      </w:r>
      <w:r w:rsidRPr="007F70A8">
        <w:rPr>
          <w:i/>
          <w:lang w:val="en-GB"/>
        </w:rPr>
        <w:t>Accipiter nisus</w:t>
      </w:r>
      <w:r w:rsidRPr="007F70A8">
        <w:rPr>
          <w:lang w:val="en-GB"/>
        </w:rPr>
        <w:t xml:space="preserve"> bestandsudvikling, ynglehabitat, alderssammensaetning og ungeproduktion i Vendsyssel, 1977-97. Dan Ornitol Foren Tidsskr. 2004;98(4):147-62.</w:t>
      </w:r>
      <w:bookmarkEnd w:id="16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17" w:name="_ENREF_17"/>
      <w:r w:rsidRPr="007F70A8">
        <w:rPr>
          <w:lang w:val="en-GB"/>
        </w:rPr>
        <w:lastRenderedPageBreak/>
        <w:t>17.</w:t>
      </w:r>
      <w:r w:rsidRPr="007F70A8">
        <w:rPr>
          <w:lang w:val="en-GB"/>
        </w:rPr>
        <w:tab/>
        <w:t xml:space="preserve">Selas V. Breeding density of Sparrowhawk </w:t>
      </w:r>
      <w:r w:rsidRPr="007F70A8">
        <w:rPr>
          <w:i/>
          <w:lang w:val="en-GB"/>
        </w:rPr>
        <w:t>Accipiter nisus</w:t>
      </w:r>
      <w:r w:rsidRPr="007F70A8">
        <w:rPr>
          <w:lang w:val="en-GB"/>
        </w:rPr>
        <w:t xml:space="preserve"> in relation to nest site availability, hatching success and winter weather. Ornis Fenn. 1997;74(3):121-9. PubMed PMID: WOS:A1997XX37900002.</w:t>
      </w:r>
      <w:bookmarkEnd w:id="17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18" w:name="_ENREF_18"/>
      <w:r w:rsidRPr="007F70A8">
        <w:rPr>
          <w:lang w:val="en-GB"/>
        </w:rPr>
        <w:t>18.</w:t>
      </w:r>
      <w:r w:rsidRPr="007F70A8">
        <w:rPr>
          <w:lang w:val="en-GB"/>
        </w:rPr>
        <w:tab/>
        <w:t>Wyllie I, Newton I. Demography of an increasing population of Sparrowhawks. J Anim Ecol. 1991;60(3):749-66.</w:t>
      </w:r>
      <w:bookmarkEnd w:id="18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19" w:name="_ENREF_19"/>
      <w:r w:rsidRPr="007F70A8">
        <w:rPr>
          <w:lang w:val="en-GB"/>
        </w:rPr>
        <w:t>19.</w:t>
      </w:r>
      <w:r w:rsidRPr="007F70A8">
        <w:rPr>
          <w:lang w:val="en-GB"/>
        </w:rPr>
        <w:tab/>
        <w:t xml:space="preserve">Dare PJ, Barry JT. Population size, density and regularity in nest spacing of Buzzards </w:t>
      </w:r>
      <w:r w:rsidRPr="007F70A8">
        <w:rPr>
          <w:i/>
          <w:lang w:val="en-GB"/>
        </w:rPr>
        <w:t>Buteo buteo</w:t>
      </w:r>
      <w:r w:rsidRPr="007F70A8">
        <w:rPr>
          <w:lang w:val="en-GB"/>
        </w:rPr>
        <w:t xml:space="preserve"> in two upland regions of North Wales. Bird Study. 1990;37:23-9. PubMed PMID: WOS:A1990CW03200005.</w:t>
      </w:r>
      <w:bookmarkEnd w:id="19"/>
    </w:p>
    <w:p w:rsidR="007F70A8" w:rsidRPr="007F70A8" w:rsidRDefault="007F70A8" w:rsidP="007F70A8">
      <w:pPr>
        <w:pStyle w:val="EndNoteBibliography"/>
        <w:spacing w:after="0"/>
        <w:rPr>
          <w:lang w:val="de-DE"/>
        </w:rPr>
      </w:pPr>
      <w:bookmarkStart w:id="20" w:name="_ENREF_20"/>
      <w:r w:rsidRPr="007F70A8">
        <w:rPr>
          <w:lang w:val="en-GB"/>
        </w:rPr>
        <w:t>20.</w:t>
      </w:r>
      <w:r w:rsidRPr="007F70A8">
        <w:rPr>
          <w:lang w:val="en-GB"/>
        </w:rPr>
        <w:tab/>
        <w:t xml:space="preserve">Graham IM, Redpath SM, Thirgood SJ. The diet and breeding density of Common Buzzards </w:t>
      </w:r>
      <w:r w:rsidRPr="007F70A8">
        <w:rPr>
          <w:i/>
          <w:lang w:val="en-GB"/>
        </w:rPr>
        <w:t>Buteo buteo</w:t>
      </w:r>
      <w:r w:rsidRPr="007F70A8">
        <w:rPr>
          <w:lang w:val="en-GB"/>
        </w:rPr>
        <w:t xml:space="preserve"> in relation to indexes of prey abundance. </w:t>
      </w:r>
      <w:r w:rsidRPr="007F70A8">
        <w:rPr>
          <w:lang w:val="de-DE"/>
        </w:rPr>
        <w:t>Bird Study. 1995;42:165-73. PubMed PMID: WOS:A1995RG95100008.</w:t>
      </w:r>
      <w:bookmarkEnd w:id="20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21" w:name="_ENREF_21"/>
      <w:r w:rsidRPr="007F70A8">
        <w:rPr>
          <w:lang w:val="de-DE"/>
        </w:rPr>
        <w:t>21.</w:t>
      </w:r>
      <w:r w:rsidRPr="007F70A8">
        <w:rPr>
          <w:lang w:val="de-DE"/>
        </w:rPr>
        <w:tab/>
        <w:t xml:space="preserve">Kiefer J. Der Maüsebussard </w:t>
      </w:r>
      <w:r w:rsidRPr="007F70A8">
        <w:rPr>
          <w:i/>
          <w:lang w:val="de-DE"/>
        </w:rPr>
        <w:t>Buteo buteo</w:t>
      </w:r>
      <w:r w:rsidRPr="007F70A8">
        <w:rPr>
          <w:lang w:val="de-DE"/>
        </w:rPr>
        <w:t xml:space="preserve"> in Ost-Luxemburg. Regulus - Wissenschaftliche Berichte. </w:t>
      </w:r>
      <w:r w:rsidRPr="007F70A8">
        <w:rPr>
          <w:lang w:val="en-GB"/>
        </w:rPr>
        <w:t>2006;21:31-7.</w:t>
      </w:r>
      <w:bookmarkEnd w:id="21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22" w:name="_ENREF_22"/>
      <w:r w:rsidRPr="007F70A8">
        <w:rPr>
          <w:lang w:val="en-GB"/>
        </w:rPr>
        <w:t>22.</w:t>
      </w:r>
      <w:r w:rsidRPr="007F70A8">
        <w:rPr>
          <w:lang w:val="en-GB"/>
        </w:rPr>
        <w:tab/>
        <w:t xml:space="preserve">Kruger O. The importance of competition, food, habitat, weather and phenotype for the reproduction of Buzzard </w:t>
      </w:r>
      <w:r w:rsidRPr="007F70A8">
        <w:rPr>
          <w:i/>
          <w:lang w:val="en-GB"/>
        </w:rPr>
        <w:t>Buteo buteo</w:t>
      </w:r>
      <w:r w:rsidRPr="007F70A8">
        <w:rPr>
          <w:lang w:val="en-GB"/>
        </w:rPr>
        <w:t>. Bird Study. 2004;51:125-32. PubMed PMID: ISI:000222597600005.</w:t>
      </w:r>
      <w:bookmarkEnd w:id="22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23" w:name="_ENREF_23"/>
      <w:r w:rsidRPr="007F70A8">
        <w:rPr>
          <w:lang w:val="en-GB"/>
        </w:rPr>
        <w:t>23.</w:t>
      </w:r>
      <w:r w:rsidRPr="007F70A8">
        <w:rPr>
          <w:lang w:val="en-GB"/>
        </w:rPr>
        <w:tab/>
        <w:t>Newton I, Davis PE, Davis JE. Ravens and Buzzards in relation to sheep farming and forestry in Wales. J Appl Ecol. 1982;19(3):681-706.</w:t>
      </w:r>
      <w:bookmarkEnd w:id="23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24" w:name="_ENREF_24"/>
      <w:r w:rsidRPr="007F70A8">
        <w:rPr>
          <w:lang w:val="en-GB"/>
        </w:rPr>
        <w:t>24.</w:t>
      </w:r>
      <w:r w:rsidRPr="007F70A8">
        <w:rPr>
          <w:lang w:val="en-GB"/>
        </w:rPr>
        <w:tab/>
        <w:t>Penteriani V, Faivre B. Breeding density and landscape-level habitat selection of Common Buzzards (</w:t>
      </w:r>
      <w:r w:rsidRPr="007F70A8">
        <w:rPr>
          <w:i/>
          <w:lang w:val="en-GB"/>
        </w:rPr>
        <w:t>Buteo buteo</w:t>
      </w:r>
      <w:r w:rsidRPr="007F70A8">
        <w:rPr>
          <w:lang w:val="en-GB"/>
        </w:rPr>
        <w:t>) in a mountain area (Abruzzo Apennines, Italy). J Raptor Res. 1997;31(3):208-12. PubMed PMID: ISI:A1997XY96400002.</w:t>
      </w:r>
      <w:bookmarkEnd w:id="24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25" w:name="_ENREF_25"/>
      <w:r w:rsidRPr="007F70A8">
        <w:rPr>
          <w:lang w:val="en-GB"/>
        </w:rPr>
        <w:t>25.</w:t>
      </w:r>
      <w:r w:rsidRPr="007F70A8">
        <w:rPr>
          <w:lang w:val="en-GB"/>
        </w:rPr>
        <w:tab/>
        <w:t>Rodríguez B, Siverio F, Rodríguez A, Siverio M, Hernández JJ, Figuerola J. Density, habitat selection and breeding biology of Common Buzzards</w:t>
      </w:r>
      <w:r w:rsidRPr="007F70A8">
        <w:rPr>
          <w:i/>
          <w:lang w:val="en-GB"/>
        </w:rPr>
        <w:t xml:space="preserve"> Buteo buteo</w:t>
      </w:r>
      <w:r w:rsidRPr="007F70A8">
        <w:rPr>
          <w:lang w:val="en-GB"/>
        </w:rPr>
        <w:t xml:space="preserve"> in an insular environment. Bird Study. 2010;57(1):75-83. PubMed PMID: WOS:000274423800008.</w:t>
      </w:r>
      <w:bookmarkEnd w:id="25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26" w:name="_ENREF_26"/>
      <w:r w:rsidRPr="007F70A8">
        <w:rPr>
          <w:lang w:val="en-GB"/>
        </w:rPr>
        <w:t>26.</w:t>
      </w:r>
      <w:r w:rsidRPr="007F70A8">
        <w:rPr>
          <w:lang w:val="en-GB"/>
        </w:rPr>
        <w:tab/>
        <w:t>Sergio F, Boto A, Scandolara C, Bogliani G. Density, nest sites, diet, and productivity of Common Buzzards (</w:t>
      </w:r>
      <w:r w:rsidRPr="007F70A8">
        <w:rPr>
          <w:i/>
          <w:lang w:val="en-GB"/>
        </w:rPr>
        <w:t>Buteo buteo</w:t>
      </w:r>
      <w:r w:rsidRPr="007F70A8">
        <w:rPr>
          <w:lang w:val="en-GB"/>
        </w:rPr>
        <w:t>) in the Italian pre-Alps. J Raptor Res. 2002;36(1):24-32. PubMed PMID: ISI:000174912500005.</w:t>
      </w:r>
      <w:bookmarkEnd w:id="26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27" w:name="_ENREF_27"/>
      <w:r w:rsidRPr="007F70A8">
        <w:rPr>
          <w:lang w:val="en-GB"/>
        </w:rPr>
        <w:t>27.</w:t>
      </w:r>
      <w:r w:rsidRPr="007F70A8">
        <w:rPr>
          <w:lang w:val="en-GB"/>
        </w:rPr>
        <w:tab/>
        <w:t xml:space="preserve">Sim IMW, Cross AV, Lamacraft DL, Pain DJ. Correlates of Common Buzzard </w:t>
      </w:r>
      <w:r w:rsidRPr="007F70A8">
        <w:rPr>
          <w:i/>
          <w:lang w:val="en-GB"/>
        </w:rPr>
        <w:t>Buteo buteo</w:t>
      </w:r>
      <w:r w:rsidRPr="007F70A8">
        <w:rPr>
          <w:lang w:val="en-GB"/>
        </w:rPr>
        <w:t xml:space="preserve"> density and breeding success in the West Midlands. Bird Study. 2001;48:317-29. PubMed PMID: ISI:000172101700006.</w:t>
      </w:r>
      <w:bookmarkEnd w:id="27"/>
    </w:p>
    <w:p w:rsidR="007F70A8" w:rsidRPr="007F70A8" w:rsidRDefault="007F70A8" w:rsidP="007F70A8">
      <w:pPr>
        <w:pStyle w:val="EndNoteBibliography"/>
        <w:spacing w:after="0"/>
        <w:rPr>
          <w:lang w:val="en-GB"/>
        </w:rPr>
      </w:pPr>
      <w:bookmarkStart w:id="28" w:name="_ENREF_28"/>
      <w:r w:rsidRPr="007F70A8">
        <w:rPr>
          <w:lang w:val="en-GB"/>
        </w:rPr>
        <w:t>28.</w:t>
      </w:r>
      <w:r w:rsidRPr="007F70A8">
        <w:rPr>
          <w:lang w:val="en-GB"/>
        </w:rPr>
        <w:tab/>
        <w:t>Walls SS, Kenward RE. Spatial consequences of relatedness and age in Buzzards. Anim Behav. 2001;61:1069-78. PubMed PMID: ISI:000169734200004.</w:t>
      </w:r>
      <w:bookmarkEnd w:id="28"/>
    </w:p>
    <w:p w:rsidR="007F70A8" w:rsidRPr="007F70A8" w:rsidRDefault="007F70A8" w:rsidP="007F70A8">
      <w:pPr>
        <w:pStyle w:val="EndNoteBibliography"/>
      </w:pPr>
      <w:bookmarkStart w:id="29" w:name="_ENREF_29"/>
      <w:r w:rsidRPr="007F70A8">
        <w:rPr>
          <w:lang w:val="en-GB"/>
        </w:rPr>
        <w:t>29.</w:t>
      </w:r>
      <w:r w:rsidRPr="007F70A8">
        <w:rPr>
          <w:lang w:val="en-GB"/>
        </w:rPr>
        <w:tab/>
        <w:t xml:space="preserve">Zuberogoitia I, Martinez JE, Martinez JA, Zabala J, Calvo JF, Castillo I, et al. Influence of management practices on nest site habitat selection, breeding and diet of the Common Buzzard </w:t>
      </w:r>
      <w:r w:rsidRPr="007F70A8">
        <w:rPr>
          <w:i/>
          <w:lang w:val="en-GB"/>
        </w:rPr>
        <w:t>Buteo buteo</w:t>
      </w:r>
      <w:r w:rsidRPr="007F70A8">
        <w:rPr>
          <w:lang w:val="en-GB"/>
        </w:rPr>
        <w:t xml:space="preserve"> in two different areas of Spain. </w:t>
      </w:r>
      <w:r w:rsidRPr="007F70A8">
        <w:t>Ardeola. 2006;53(1):83-98. PubMed PMID: ISI:000240246400007.</w:t>
      </w:r>
      <w:bookmarkEnd w:id="29"/>
    </w:p>
    <w:p w:rsidR="005669B2" w:rsidRPr="00416D77" w:rsidRDefault="00FD6E20" w:rsidP="003F0105">
      <w:pPr>
        <w:rPr>
          <w:lang w:val="en-US"/>
        </w:rPr>
      </w:pPr>
      <w:r>
        <w:rPr>
          <w:lang w:val="en-US"/>
        </w:rPr>
        <w:fldChar w:fldCharType="end"/>
      </w:r>
    </w:p>
    <w:sectPr w:rsidR="005669B2" w:rsidRPr="00416D77" w:rsidSect="00E2108C">
      <w:pgSz w:w="16840" w:h="11907" w:orient="landscape" w:code="9"/>
      <w:pgMar w:top="1080" w:right="1440" w:bottom="108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e50t2vysxx21erptqxz9ziaztavtddvas0&quot;&gt;Bibliografia_Completa&lt;record-ids&gt;&lt;item&gt;90&lt;/item&gt;&lt;item&gt;139&lt;/item&gt;&lt;item&gt;167&lt;/item&gt;&lt;item&gt;245&lt;/item&gt;&lt;item&gt;347&lt;/item&gt;&lt;item&gt;502&lt;/item&gt;&lt;item&gt;552&lt;/item&gt;&lt;item&gt;602&lt;/item&gt;&lt;item&gt;660&lt;/item&gt;&lt;item&gt;677&lt;/item&gt;&lt;item&gt;785&lt;/item&gt;&lt;item&gt;848&lt;/item&gt;&lt;item&gt;2724&lt;/item&gt;&lt;item&gt;2767&lt;/item&gt;&lt;item&gt;2773&lt;/item&gt;&lt;item&gt;2784&lt;/item&gt;&lt;item&gt;2785&lt;/item&gt;&lt;item&gt;2792&lt;/item&gt;&lt;item&gt;2793&lt;/item&gt;&lt;item&gt;2794&lt;/item&gt;&lt;item&gt;2804&lt;/item&gt;&lt;item&gt;2811&lt;/item&gt;&lt;item&gt;2812&lt;/item&gt;&lt;item&gt;2818&lt;/item&gt;&lt;item&gt;2826&lt;/item&gt;&lt;item&gt;2837&lt;/item&gt;&lt;item&gt;2838&lt;/item&gt;&lt;item&gt;2952&lt;/item&gt;&lt;item&gt;2953&lt;/item&gt;&lt;/record-ids&gt;&lt;/item&gt;&lt;/Libraries&gt;"/>
  </w:docVars>
  <w:rsids>
    <w:rsidRoot w:val="003A0DE6"/>
    <w:rsid w:val="00007BE6"/>
    <w:rsid w:val="000536FD"/>
    <w:rsid w:val="00061D00"/>
    <w:rsid w:val="00096705"/>
    <w:rsid w:val="000C4546"/>
    <w:rsid w:val="000F6A2A"/>
    <w:rsid w:val="00105F19"/>
    <w:rsid w:val="001221DB"/>
    <w:rsid w:val="00126E24"/>
    <w:rsid w:val="00146856"/>
    <w:rsid w:val="00162E8F"/>
    <w:rsid w:val="00193762"/>
    <w:rsid w:val="001963C7"/>
    <w:rsid w:val="001A6B9B"/>
    <w:rsid w:val="00213808"/>
    <w:rsid w:val="002379BC"/>
    <w:rsid w:val="00244EEA"/>
    <w:rsid w:val="00280329"/>
    <w:rsid w:val="00280983"/>
    <w:rsid w:val="002A2EC6"/>
    <w:rsid w:val="002F04A7"/>
    <w:rsid w:val="00303C90"/>
    <w:rsid w:val="00306776"/>
    <w:rsid w:val="00332E5D"/>
    <w:rsid w:val="00383341"/>
    <w:rsid w:val="00383D09"/>
    <w:rsid w:val="00386B29"/>
    <w:rsid w:val="003A0DE6"/>
    <w:rsid w:val="003D59B0"/>
    <w:rsid w:val="003F0080"/>
    <w:rsid w:val="003F0105"/>
    <w:rsid w:val="00416D77"/>
    <w:rsid w:val="004409C3"/>
    <w:rsid w:val="00461E10"/>
    <w:rsid w:val="00486D3A"/>
    <w:rsid w:val="00486E88"/>
    <w:rsid w:val="004C3C17"/>
    <w:rsid w:val="004E1B1D"/>
    <w:rsid w:val="005139A2"/>
    <w:rsid w:val="005669B2"/>
    <w:rsid w:val="005A0B57"/>
    <w:rsid w:val="005B5431"/>
    <w:rsid w:val="00607673"/>
    <w:rsid w:val="00654177"/>
    <w:rsid w:val="006763F9"/>
    <w:rsid w:val="0067733D"/>
    <w:rsid w:val="006844BE"/>
    <w:rsid w:val="006B4963"/>
    <w:rsid w:val="006E04B0"/>
    <w:rsid w:val="007142F4"/>
    <w:rsid w:val="007406F2"/>
    <w:rsid w:val="007531B1"/>
    <w:rsid w:val="0075650F"/>
    <w:rsid w:val="00762AEC"/>
    <w:rsid w:val="00771A03"/>
    <w:rsid w:val="00774B9A"/>
    <w:rsid w:val="00775A7E"/>
    <w:rsid w:val="007A2064"/>
    <w:rsid w:val="007A4125"/>
    <w:rsid w:val="007B3E71"/>
    <w:rsid w:val="007D1034"/>
    <w:rsid w:val="007F70A8"/>
    <w:rsid w:val="008052B4"/>
    <w:rsid w:val="00850107"/>
    <w:rsid w:val="0085419C"/>
    <w:rsid w:val="008572B8"/>
    <w:rsid w:val="0086168E"/>
    <w:rsid w:val="008752B2"/>
    <w:rsid w:val="00892CE6"/>
    <w:rsid w:val="008955E8"/>
    <w:rsid w:val="008E7032"/>
    <w:rsid w:val="00913DBA"/>
    <w:rsid w:val="0093473F"/>
    <w:rsid w:val="00976D96"/>
    <w:rsid w:val="009B4C92"/>
    <w:rsid w:val="009C1A59"/>
    <w:rsid w:val="009F2D62"/>
    <w:rsid w:val="00A50BD4"/>
    <w:rsid w:val="00A55E2C"/>
    <w:rsid w:val="00AA0C85"/>
    <w:rsid w:val="00B172F4"/>
    <w:rsid w:val="00B24DAD"/>
    <w:rsid w:val="00B264A2"/>
    <w:rsid w:val="00B70496"/>
    <w:rsid w:val="00BB432D"/>
    <w:rsid w:val="00BB6C91"/>
    <w:rsid w:val="00BC69A0"/>
    <w:rsid w:val="00BE036B"/>
    <w:rsid w:val="00BE696D"/>
    <w:rsid w:val="00BE6D23"/>
    <w:rsid w:val="00C146C2"/>
    <w:rsid w:val="00C36A81"/>
    <w:rsid w:val="00CC25F6"/>
    <w:rsid w:val="00CD74AE"/>
    <w:rsid w:val="00D44D0B"/>
    <w:rsid w:val="00D47700"/>
    <w:rsid w:val="00D8066F"/>
    <w:rsid w:val="00D8382E"/>
    <w:rsid w:val="00DF6586"/>
    <w:rsid w:val="00E05F67"/>
    <w:rsid w:val="00E159BF"/>
    <w:rsid w:val="00E2108C"/>
    <w:rsid w:val="00E246F0"/>
    <w:rsid w:val="00E250D6"/>
    <w:rsid w:val="00E4282A"/>
    <w:rsid w:val="00E57F3C"/>
    <w:rsid w:val="00E6561A"/>
    <w:rsid w:val="00E81EFC"/>
    <w:rsid w:val="00E92FF1"/>
    <w:rsid w:val="00EC0DB0"/>
    <w:rsid w:val="00EC6062"/>
    <w:rsid w:val="00EE3D79"/>
    <w:rsid w:val="00F01C5D"/>
    <w:rsid w:val="00F04539"/>
    <w:rsid w:val="00F379F2"/>
    <w:rsid w:val="00F71D4D"/>
    <w:rsid w:val="00F83E92"/>
    <w:rsid w:val="00F943F3"/>
    <w:rsid w:val="00FC46B5"/>
    <w:rsid w:val="00FD6E20"/>
    <w:rsid w:val="00FD707A"/>
    <w:rsid w:val="00FF1C55"/>
    <w:rsid w:val="00FF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C82D253C-32AA-44B4-B4C9-E21461A66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D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A0DE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0DE6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apple-converted-space">
    <w:name w:val="apple-converted-space"/>
    <w:basedOn w:val="Fuentedeprrafopredeter"/>
    <w:rsid w:val="00BE6D23"/>
  </w:style>
  <w:style w:type="character" w:customStyle="1" w:styleId="smallcaps">
    <w:name w:val="smallcaps"/>
    <w:basedOn w:val="Fuentedeprrafopredeter"/>
    <w:rsid w:val="00BE6D23"/>
  </w:style>
  <w:style w:type="paragraph" w:customStyle="1" w:styleId="EndNoteBibliography">
    <w:name w:val="EndNote Bibliography"/>
    <w:basedOn w:val="Normal"/>
    <w:link w:val="EndNoteBibliographyChar"/>
    <w:rsid w:val="007142F4"/>
    <w:pPr>
      <w:spacing w:after="200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7142F4"/>
    <w:rPr>
      <w:rFonts w:ascii="Times New Roman" w:eastAsia="Calibri" w:hAnsi="Times New Roman" w:cs="Times New Roman"/>
      <w:noProof/>
      <w:sz w:val="24"/>
      <w:lang w:val="es-ES" w:eastAsia="es-ES"/>
    </w:rPr>
  </w:style>
  <w:style w:type="character" w:styleId="Hipervnculo">
    <w:name w:val="Hyperlink"/>
    <w:uiPriority w:val="99"/>
    <w:rsid w:val="00E6561A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669B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5669B2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4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5</Pages>
  <Words>13787</Words>
  <Characters>75833</Characters>
  <Application>Microsoft Office Word</Application>
  <DocSecurity>0</DocSecurity>
  <Lines>631</Lines>
  <Paragraphs>17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Diaz-otero Nuñez, Monica</cp:lastModifiedBy>
  <cp:revision>11</cp:revision>
  <dcterms:created xsi:type="dcterms:W3CDTF">2018-07-26T09:09:00Z</dcterms:created>
  <dcterms:modified xsi:type="dcterms:W3CDTF">2018-07-28T18:14:00Z</dcterms:modified>
</cp:coreProperties>
</file>